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A7816" w14:textId="6D1D2751" w:rsidR="00D50530" w:rsidRPr="002D5EE6" w:rsidRDefault="00996866">
      <w:pPr>
        <w:rPr>
          <w:rFonts w:asciiTheme="majorHAnsi" w:hAnsiTheme="majorHAnsi" w:cstheme="majorHAnsi"/>
          <w:b/>
          <w:bCs/>
          <w:i/>
          <w:iCs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bCs/>
          <w:i/>
          <w:iCs/>
          <w:sz w:val="24"/>
          <w:szCs w:val="24"/>
          <w:lang w:val="en-US"/>
        </w:rPr>
        <w:t>Supplementary material</w:t>
      </w:r>
    </w:p>
    <w:p w14:paraId="5DBA27A4" w14:textId="77777777" w:rsidR="00423104" w:rsidRPr="002D5EE6" w:rsidRDefault="00423104" w:rsidP="00423104">
      <w:pPr>
        <w:spacing w:line="360" w:lineRule="auto"/>
        <w:ind w:left="120" w:right="720" w:firstLine="589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bookmarkStart w:id="0" w:name="_Hlk87281086"/>
    </w:p>
    <w:p w14:paraId="498F95F2" w14:textId="77777777" w:rsidR="00423104" w:rsidRPr="002D5EE6" w:rsidRDefault="00423104" w:rsidP="00423104">
      <w:pPr>
        <w:pStyle w:val="BodyText"/>
        <w:spacing w:line="360" w:lineRule="auto"/>
        <w:jc w:val="both"/>
        <w:rPr>
          <w:rFonts w:asciiTheme="majorHAnsi" w:hAnsiTheme="majorHAnsi" w:cstheme="majorHAnsi"/>
        </w:rPr>
      </w:pPr>
      <w:r w:rsidRPr="002D5EE6">
        <w:rPr>
          <w:rFonts w:asciiTheme="majorHAnsi" w:hAnsiTheme="majorHAnsi" w:cstheme="majorHAnsi"/>
          <w:noProof/>
          <w:lang w:val="pt-BR" w:eastAsia="pt-BR"/>
        </w:rPr>
        <mc:AlternateContent>
          <mc:Choice Requires="wpg">
            <w:drawing>
              <wp:anchor distT="0" distB="0" distL="0" distR="0" simplePos="0" relativeHeight="251661312" behindDoc="1" locked="0" layoutInCell="1" allowOverlap="1" wp14:anchorId="32DB917F" wp14:editId="2C697700">
                <wp:simplePos x="0" y="0"/>
                <wp:positionH relativeFrom="page">
                  <wp:posOffset>1821815</wp:posOffset>
                </wp:positionH>
                <wp:positionV relativeFrom="paragraph">
                  <wp:posOffset>52705</wp:posOffset>
                </wp:positionV>
                <wp:extent cx="1786255" cy="781685"/>
                <wp:effectExtent l="2540" t="4445" r="1905" b="4445"/>
                <wp:wrapTopAndBottom/>
                <wp:docPr id="50" name="Agrupa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86255" cy="781685"/>
                          <a:chOff x="2869" y="83"/>
                          <a:chExt cx="2813" cy="1231"/>
                        </a:xfrm>
                      </wpg:grpSpPr>
                      <pic:pic xmlns:pic="http://schemas.openxmlformats.org/drawingml/2006/picture">
                        <pic:nvPicPr>
                          <pic:cNvPr id="51" name="docshape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26" y="560"/>
                            <a:ext cx="110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2" name="docshape4"/>
                        <wps:cNvSpPr>
                          <a:spLocks/>
                        </wps:cNvSpPr>
                        <wps:spPr bwMode="auto">
                          <a:xfrm>
                            <a:off x="4517" y="350"/>
                            <a:ext cx="201" cy="439"/>
                          </a:xfrm>
                          <a:custGeom>
                            <a:avLst/>
                            <a:gdLst>
                              <a:gd name="T0" fmla="*/ 55 w 201"/>
                              <a:gd name="T1" fmla="*/ 351 h 439"/>
                              <a:gd name="T2" fmla="*/ 0 w 201"/>
                              <a:gd name="T3" fmla="*/ 520 h 439"/>
                              <a:gd name="T4" fmla="*/ 65 w 201"/>
                              <a:gd name="T5" fmla="*/ 693 h 439"/>
                              <a:gd name="T6" fmla="*/ 200 w 201"/>
                              <a:gd name="T7" fmla="*/ 790 h 43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1" h="439">
                                <a:moveTo>
                                  <a:pt x="55" y="0"/>
                                </a:moveTo>
                                <a:lnTo>
                                  <a:pt x="0" y="169"/>
                                </a:lnTo>
                                <a:moveTo>
                                  <a:pt x="65" y="342"/>
                                </a:moveTo>
                                <a:lnTo>
                                  <a:pt x="200" y="439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" name="docshape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93" y="558"/>
                            <a:ext cx="110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4" name="docshape6"/>
                        <wps:cNvSpPr>
                          <a:spLocks/>
                        </wps:cNvSpPr>
                        <wps:spPr bwMode="auto">
                          <a:xfrm>
                            <a:off x="4572" y="350"/>
                            <a:ext cx="345" cy="440"/>
                          </a:xfrm>
                          <a:custGeom>
                            <a:avLst/>
                            <a:gdLst>
                              <a:gd name="T0" fmla="*/ 145 w 345"/>
                              <a:gd name="T1" fmla="*/ 790 h 440"/>
                              <a:gd name="T2" fmla="*/ 278 w 345"/>
                              <a:gd name="T3" fmla="*/ 694 h 440"/>
                              <a:gd name="T4" fmla="*/ 344 w 345"/>
                              <a:gd name="T5" fmla="*/ 518 h 440"/>
                              <a:gd name="T6" fmla="*/ 288 w 345"/>
                              <a:gd name="T7" fmla="*/ 350 h 440"/>
                              <a:gd name="T8" fmla="*/ 288 w 345"/>
                              <a:gd name="T9" fmla="*/ 350 h 440"/>
                              <a:gd name="T10" fmla="*/ 0 w 345"/>
                              <a:gd name="T11" fmla="*/ 351 h 440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5" h="440">
                                <a:moveTo>
                                  <a:pt x="145" y="440"/>
                                </a:moveTo>
                                <a:lnTo>
                                  <a:pt x="278" y="344"/>
                                </a:lnTo>
                                <a:moveTo>
                                  <a:pt x="344" y="168"/>
                                </a:moveTo>
                                <a:lnTo>
                                  <a:pt x="288" y="0"/>
                                </a:lnTo>
                                <a:moveTo>
                                  <a:pt x="288" y="0"/>
                                </a:move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77" y="703"/>
                            <a:ext cx="110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6" name="docshape8"/>
                        <wps:cNvSpPr>
                          <a:spLocks/>
                        </wps:cNvSpPr>
                        <wps:spPr bwMode="auto">
                          <a:xfrm>
                            <a:off x="3706" y="622"/>
                            <a:ext cx="674" cy="132"/>
                          </a:xfrm>
                          <a:custGeom>
                            <a:avLst/>
                            <a:gdLst>
                              <a:gd name="T0" fmla="*/ 673 w 674"/>
                              <a:gd name="T1" fmla="*/ 682 h 132"/>
                              <a:gd name="T2" fmla="*/ 624 w 674"/>
                              <a:gd name="T3" fmla="*/ 710 h 132"/>
                              <a:gd name="T4" fmla="*/ 430 w 674"/>
                              <a:gd name="T5" fmla="*/ 709 h 132"/>
                              <a:gd name="T6" fmla="*/ 278 w 674"/>
                              <a:gd name="T7" fmla="*/ 623 h 132"/>
                              <a:gd name="T8" fmla="*/ 404 w 674"/>
                              <a:gd name="T9" fmla="*/ 754 h 132"/>
                              <a:gd name="T10" fmla="*/ 271 w 674"/>
                              <a:gd name="T11" fmla="*/ 678 h 132"/>
                              <a:gd name="T12" fmla="*/ 278 w 674"/>
                              <a:gd name="T13" fmla="*/ 623 h 132"/>
                              <a:gd name="T14" fmla="*/ 0 w 674"/>
                              <a:gd name="T15" fmla="*/ 696 h 132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674" h="132">
                                <a:moveTo>
                                  <a:pt x="673" y="59"/>
                                </a:moveTo>
                                <a:lnTo>
                                  <a:pt x="624" y="87"/>
                                </a:lnTo>
                                <a:moveTo>
                                  <a:pt x="430" y="86"/>
                                </a:moveTo>
                                <a:lnTo>
                                  <a:pt x="278" y="0"/>
                                </a:lnTo>
                                <a:moveTo>
                                  <a:pt x="404" y="131"/>
                                </a:moveTo>
                                <a:lnTo>
                                  <a:pt x="271" y="55"/>
                                </a:lnTo>
                                <a:moveTo>
                                  <a:pt x="278" y="0"/>
                                </a:moveTo>
                                <a:lnTo>
                                  <a:pt x="0" y="73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docshape9"/>
                        <wps:cNvSpPr>
                          <a:spLocks/>
                        </wps:cNvSpPr>
                        <wps:spPr bwMode="auto">
                          <a:xfrm>
                            <a:off x="3534" y="898"/>
                            <a:ext cx="134" cy="143"/>
                          </a:xfrm>
                          <a:custGeom>
                            <a:avLst/>
                            <a:gdLst>
                              <a:gd name="T0" fmla="*/ 79 w 134"/>
                              <a:gd name="T1" fmla="*/ 898 h 143"/>
                              <a:gd name="T2" fmla="*/ 66 w 134"/>
                              <a:gd name="T3" fmla="*/ 898 h 143"/>
                              <a:gd name="T4" fmla="*/ 52 w 134"/>
                              <a:gd name="T5" fmla="*/ 899 h 143"/>
                              <a:gd name="T6" fmla="*/ 40 w 134"/>
                              <a:gd name="T7" fmla="*/ 903 h 143"/>
                              <a:gd name="T8" fmla="*/ 28 w 134"/>
                              <a:gd name="T9" fmla="*/ 909 h 143"/>
                              <a:gd name="T10" fmla="*/ 18 w 134"/>
                              <a:gd name="T11" fmla="*/ 918 h 143"/>
                              <a:gd name="T12" fmla="*/ 10 w 134"/>
                              <a:gd name="T13" fmla="*/ 928 h 143"/>
                              <a:gd name="T14" fmla="*/ 4 w 134"/>
                              <a:gd name="T15" fmla="*/ 941 h 143"/>
                              <a:gd name="T16" fmla="*/ 1 w 134"/>
                              <a:gd name="T17" fmla="*/ 955 h 143"/>
                              <a:gd name="T18" fmla="*/ 0 w 134"/>
                              <a:gd name="T19" fmla="*/ 970 h 143"/>
                              <a:gd name="T20" fmla="*/ 0 w 134"/>
                              <a:gd name="T21" fmla="*/ 984 h 143"/>
                              <a:gd name="T22" fmla="*/ 2 w 134"/>
                              <a:gd name="T23" fmla="*/ 995 h 143"/>
                              <a:gd name="T24" fmla="*/ 13 w 134"/>
                              <a:gd name="T25" fmla="*/ 1017 h 143"/>
                              <a:gd name="T26" fmla="*/ 21 w 134"/>
                              <a:gd name="T27" fmla="*/ 1025 h 143"/>
                              <a:gd name="T28" fmla="*/ 41 w 134"/>
                              <a:gd name="T29" fmla="*/ 1038 h 143"/>
                              <a:gd name="T30" fmla="*/ 53 w 134"/>
                              <a:gd name="T31" fmla="*/ 1041 h 143"/>
                              <a:gd name="T32" fmla="*/ 78 w 134"/>
                              <a:gd name="T33" fmla="*/ 1041 h 143"/>
                              <a:gd name="T34" fmla="*/ 90 w 134"/>
                              <a:gd name="T35" fmla="*/ 1038 h 143"/>
                              <a:gd name="T36" fmla="*/ 111 w 134"/>
                              <a:gd name="T37" fmla="*/ 1027 h 143"/>
                              <a:gd name="T38" fmla="*/ 112 w 134"/>
                              <a:gd name="T39" fmla="*/ 1025 h 143"/>
                              <a:gd name="T40" fmla="*/ 53 w 134"/>
                              <a:gd name="T41" fmla="*/ 1025 h 143"/>
                              <a:gd name="T42" fmla="*/ 41 w 134"/>
                              <a:gd name="T43" fmla="*/ 1020 h 143"/>
                              <a:gd name="T44" fmla="*/ 32 w 134"/>
                              <a:gd name="T45" fmla="*/ 1011 h 143"/>
                              <a:gd name="T46" fmla="*/ 26 w 134"/>
                              <a:gd name="T47" fmla="*/ 1003 h 143"/>
                              <a:gd name="T48" fmla="*/ 22 w 134"/>
                              <a:gd name="T49" fmla="*/ 994 h 143"/>
                              <a:gd name="T50" fmla="*/ 20 w 134"/>
                              <a:gd name="T51" fmla="*/ 984 h 143"/>
                              <a:gd name="T52" fmla="*/ 20 w 134"/>
                              <a:gd name="T53" fmla="*/ 982 h 143"/>
                              <a:gd name="T54" fmla="*/ 19 w 134"/>
                              <a:gd name="T55" fmla="*/ 972 h 143"/>
                              <a:gd name="T56" fmla="*/ 20 w 134"/>
                              <a:gd name="T57" fmla="*/ 957 h 143"/>
                              <a:gd name="T58" fmla="*/ 22 w 134"/>
                              <a:gd name="T59" fmla="*/ 945 h 143"/>
                              <a:gd name="T60" fmla="*/ 27 w 134"/>
                              <a:gd name="T61" fmla="*/ 935 h 143"/>
                              <a:gd name="T62" fmla="*/ 33 w 134"/>
                              <a:gd name="T63" fmla="*/ 927 h 143"/>
                              <a:gd name="T64" fmla="*/ 42 w 134"/>
                              <a:gd name="T65" fmla="*/ 918 h 143"/>
                              <a:gd name="T66" fmla="*/ 53 w 134"/>
                              <a:gd name="T67" fmla="*/ 914 h 143"/>
                              <a:gd name="T68" fmla="*/ 112 w 134"/>
                              <a:gd name="T69" fmla="*/ 914 h 143"/>
                              <a:gd name="T70" fmla="*/ 111 w 134"/>
                              <a:gd name="T71" fmla="*/ 913 h 143"/>
                              <a:gd name="T72" fmla="*/ 91 w 134"/>
                              <a:gd name="T73" fmla="*/ 901 h 143"/>
                              <a:gd name="T74" fmla="*/ 79 w 134"/>
                              <a:gd name="T75" fmla="*/ 898 h 143"/>
                              <a:gd name="T76" fmla="*/ 112 w 134"/>
                              <a:gd name="T77" fmla="*/ 914 h 143"/>
                              <a:gd name="T78" fmla="*/ 76 w 134"/>
                              <a:gd name="T79" fmla="*/ 914 h 143"/>
                              <a:gd name="T80" fmla="*/ 84 w 134"/>
                              <a:gd name="T81" fmla="*/ 916 h 143"/>
                              <a:gd name="T82" fmla="*/ 99 w 134"/>
                              <a:gd name="T83" fmla="*/ 925 h 143"/>
                              <a:gd name="T84" fmla="*/ 104 w 134"/>
                              <a:gd name="T85" fmla="*/ 932 h 143"/>
                              <a:gd name="T86" fmla="*/ 112 w 134"/>
                              <a:gd name="T87" fmla="*/ 949 h 143"/>
                              <a:gd name="T88" fmla="*/ 114 w 134"/>
                              <a:gd name="T89" fmla="*/ 957 h 143"/>
                              <a:gd name="T90" fmla="*/ 114 w 134"/>
                              <a:gd name="T91" fmla="*/ 972 h 143"/>
                              <a:gd name="T92" fmla="*/ 113 w 134"/>
                              <a:gd name="T93" fmla="*/ 982 h 143"/>
                              <a:gd name="T94" fmla="*/ 110 w 134"/>
                              <a:gd name="T95" fmla="*/ 993 h 143"/>
                              <a:gd name="T96" fmla="*/ 106 w 134"/>
                              <a:gd name="T97" fmla="*/ 1003 h 143"/>
                              <a:gd name="T98" fmla="*/ 100 w 134"/>
                              <a:gd name="T99" fmla="*/ 1011 h 143"/>
                              <a:gd name="T100" fmla="*/ 91 w 134"/>
                              <a:gd name="T101" fmla="*/ 1020 h 143"/>
                              <a:gd name="T102" fmla="*/ 80 w 134"/>
                              <a:gd name="T103" fmla="*/ 1025 h 143"/>
                              <a:gd name="T104" fmla="*/ 112 w 134"/>
                              <a:gd name="T105" fmla="*/ 1025 h 143"/>
                              <a:gd name="T106" fmla="*/ 119 w 134"/>
                              <a:gd name="T107" fmla="*/ 1018 h 143"/>
                              <a:gd name="T108" fmla="*/ 130 w 134"/>
                              <a:gd name="T109" fmla="*/ 996 h 143"/>
                              <a:gd name="T110" fmla="*/ 133 w 134"/>
                              <a:gd name="T111" fmla="*/ 984 h 143"/>
                              <a:gd name="T112" fmla="*/ 133 w 134"/>
                              <a:gd name="T113" fmla="*/ 955 h 143"/>
                              <a:gd name="T114" fmla="*/ 130 w 134"/>
                              <a:gd name="T115" fmla="*/ 944 h 143"/>
                              <a:gd name="T116" fmla="*/ 119 w 134"/>
                              <a:gd name="T117" fmla="*/ 922 h 143"/>
                              <a:gd name="T118" fmla="*/ 112 w 134"/>
                              <a:gd name="T119" fmla="*/ 914 h 143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  <a:gd name="T177" fmla="*/ 0 60000 65536"/>
                              <a:gd name="T178" fmla="*/ 0 60000 65536"/>
                              <a:gd name="T179" fmla="*/ 0 60000 65536"/>
                            </a:gdLst>
                            <a:ahLst/>
                            <a:cxnLst>
                              <a:cxn ang="T120">
                                <a:pos x="T0" y="T1"/>
                              </a:cxn>
                              <a:cxn ang="T121">
                                <a:pos x="T2" y="T3"/>
                              </a:cxn>
                              <a:cxn ang="T122">
                                <a:pos x="T4" y="T5"/>
                              </a:cxn>
                              <a:cxn ang="T123">
                                <a:pos x="T6" y="T7"/>
                              </a:cxn>
                              <a:cxn ang="T124">
                                <a:pos x="T8" y="T9"/>
                              </a:cxn>
                              <a:cxn ang="T125">
                                <a:pos x="T10" y="T11"/>
                              </a:cxn>
                              <a:cxn ang="T126">
                                <a:pos x="T12" y="T13"/>
                              </a:cxn>
                              <a:cxn ang="T127">
                                <a:pos x="T14" y="T15"/>
                              </a:cxn>
                              <a:cxn ang="T128">
                                <a:pos x="T16" y="T17"/>
                              </a:cxn>
                              <a:cxn ang="T129">
                                <a:pos x="T18" y="T19"/>
                              </a:cxn>
                              <a:cxn ang="T130">
                                <a:pos x="T20" y="T21"/>
                              </a:cxn>
                              <a:cxn ang="T131">
                                <a:pos x="T22" y="T23"/>
                              </a:cxn>
                              <a:cxn ang="T132">
                                <a:pos x="T24" y="T25"/>
                              </a:cxn>
                              <a:cxn ang="T133">
                                <a:pos x="T26" y="T27"/>
                              </a:cxn>
                              <a:cxn ang="T134">
                                <a:pos x="T28" y="T29"/>
                              </a:cxn>
                              <a:cxn ang="T135">
                                <a:pos x="T30" y="T31"/>
                              </a:cxn>
                              <a:cxn ang="T136">
                                <a:pos x="T32" y="T33"/>
                              </a:cxn>
                              <a:cxn ang="T137">
                                <a:pos x="T34" y="T35"/>
                              </a:cxn>
                              <a:cxn ang="T138">
                                <a:pos x="T36" y="T37"/>
                              </a:cxn>
                              <a:cxn ang="T139">
                                <a:pos x="T38" y="T39"/>
                              </a:cxn>
                              <a:cxn ang="T140">
                                <a:pos x="T40" y="T41"/>
                              </a:cxn>
                              <a:cxn ang="T141">
                                <a:pos x="T42" y="T43"/>
                              </a:cxn>
                              <a:cxn ang="T142">
                                <a:pos x="T44" y="T45"/>
                              </a:cxn>
                              <a:cxn ang="T143">
                                <a:pos x="T46" y="T47"/>
                              </a:cxn>
                              <a:cxn ang="T144">
                                <a:pos x="T48" y="T49"/>
                              </a:cxn>
                              <a:cxn ang="T145">
                                <a:pos x="T50" y="T51"/>
                              </a:cxn>
                              <a:cxn ang="T146">
                                <a:pos x="T52" y="T53"/>
                              </a:cxn>
                              <a:cxn ang="T147">
                                <a:pos x="T54" y="T55"/>
                              </a:cxn>
                              <a:cxn ang="T148">
                                <a:pos x="T56" y="T57"/>
                              </a:cxn>
                              <a:cxn ang="T149">
                                <a:pos x="T58" y="T59"/>
                              </a:cxn>
                              <a:cxn ang="T150">
                                <a:pos x="T60" y="T61"/>
                              </a:cxn>
                              <a:cxn ang="T151">
                                <a:pos x="T62" y="T63"/>
                              </a:cxn>
                              <a:cxn ang="T152">
                                <a:pos x="T64" y="T65"/>
                              </a:cxn>
                              <a:cxn ang="T153">
                                <a:pos x="T66" y="T67"/>
                              </a:cxn>
                              <a:cxn ang="T154">
                                <a:pos x="T68" y="T69"/>
                              </a:cxn>
                              <a:cxn ang="T155">
                                <a:pos x="T70" y="T71"/>
                              </a:cxn>
                              <a:cxn ang="T156">
                                <a:pos x="T72" y="T73"/>
                              </a:cxn>
                              <a:cxn ang="T157">
                                <a:pos x="T74" y="T75"/>
                              </a:cxn>
                              <a:cxn ang="T158">
                                <a:pos x="T76" y="T77"/>
                              </a:cxn>
                              <a:cxn ang="T159">
                                <a:pos x="T78" y="T79"/>
                              </a:cxn>
                              <a:cxn ang="T160">
                                <a:pos x="T80" y="T81"/>
                              </a:cxn>
                              <a:cxn ang="T161">
                                <a:pos x="T82" y="T83"/>
                              </a:cxn>
                              <a:cxn ang="T162">
                                <a:pos x="T84" y="T85"/>
                              </a:cxn>
                              <a:cxn ang="T163">
                                <a:pos x="T86" y="T87"/>
                              </a:cxn>
                              <a:cxn ang="T164">
                                <a:pos x="T88" y="T89"/>
                              </a:cxn>
                              <a:cxn ang="T165">
                                <a:pos x="T90" y="T91"/>
                              </a:cxn>
                              <a:cxn ang="T166">
                                <a:pos x="T92" y="T93"/>
                              </a:cxn>
                              <a:cxn ang="T167">
                                <a:pos x="T94" y="T95"/>
                              </a:cxn>
                              <a:cxn ang="T168">
                                <a:pos x="T96" y="T97"/>
                              </a:cxn>
                              <a:cxn ang="T169">
                                <a:pos x="T98" y="T99"/>
                              </a:cxn>
                              <a:cxn ang="T170">
                                <a:pos x="T100" y="T101"/>
                              </a:cxn>
                              <a:cxn ang="T171">
                                <a:pos x="T102" y="T103"/>
                              </a:cxn>
                              <a:cxn ang="T172">
                                <a:pos x="T104" y="T105"/>
                              </a:cxn>
                              <a:cxn ang="T173">
                                <a:pos x="T106" y="T107"/>
                              </a:cxn>
                              <a:cxn ang="T174">
                                <a:pos x="T108" y="T109"/>
                              </a:cxn>
                              <a:cxn ang="T175">
                                <a:pos x="T110" y="T111"/>
                              </a:cxn>
                              <a:cxn ang="T176">
                                <a:pos x="T112" y="T113"/>
                              </a:cxn>
                              <a:cxn ang="T177">
                                <a:pos x="T114" y="T115"/>
                              </a:cxn>
                              <a:cxn ang="T178">
                                <a:pos x="T116" y="T117"/>
                              </a:cxn>
                              <a:cxn ang="T179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134" h="143">
                                <a:moveTo>
                                  <a:pt x="79" y="0"/>
                                </a:moveTo>
                                <a:lnTo>
                                  <a:pt x="66" y="0"/>
                                </a:lnTo>
                                <a:lnTo>
                                  <a:pt x="52" y="1"/>
                                </a:lnTo>
                                <a:lnTo>
                                  <a:pt x="40" y="5"/>
                                </a:lnTo>
                                <a:lnTo>
                                  <a:pt x="28" y="11"/>
                                </a:lnTo>
                                <a:lnTo>
                                  <a:pt x="18" y="20"/>
                                </a:lnTo>
                                <a:lnTo>
                                  <a:pt x="10" y="30"/>
                                </a:lnTo>
                                <a:lnTo>
                                  <a:pt x="4" y="43"/>
                                </a:lnTo>
                                <a:lnTo>
                                  <a:pt x="1" y="57"/>
                                </a:lnTo>
                                <a:lnTo>
                                  <a:pt x="0" y="72"/>
                                </a:lnTo>
                                <a:lnTo>
                                  <a:pt x="0" y="86"/>
                                </a:lnTo>
                                <a:lnTo>
                                  <a:pt x="2" y="97"/>
                                </a:lnTo>
                                <a:lnTo>
                                  <a:pt x="13" y="119"/>
                                </a:lnTo>
                                <a:lnTo>
                                  <a:pt x="21" y="127"/>
                                </a:lnTo>
                                <a:lnTo>
                                  <a:pt x="41" y="140"/>
                                </a:lnTo>
                                <a:lnTo>
                                  <a:pt x="53" y="143"/>
                                </a:lnTo>
                                <a:lnTo>
                                  <a:pt x="78" y="143"/>
                                </a:lnTo>
                                <a:lnTo>
                                  <a:pt x="90" y="140"/>
                                </a:lnTo>
                                <a:lnTo>
                                  <a:pt x="111" y="129"/>
                                </a:lnTo>
                                <a:lnTo>
                                  <a:pt x="112" y="127"/>
                                </a:lnTo>
                                <a:lnTo>
                                  <a:pt x="53" y="127"/>
                                </a:lnTo>
                                <a:lnTo>
                                  <a:pt x="41" y="122"/>
                                </a:lnTo>
                                <a:lnTo>
                                  <a:pt x="32" y="113"/>
                                </a:lnTo>
                                <a:lnTo>
                                  <a:pt x="26" y="105"/>
                                </a:lnTo>
                                <a:lnTo>
                                  <a:pt x="22" y="96"/>
                                </a:lnTo>
                                <a:lnTo>
                                  <a:pt x="20" y="86"/>
                                </a:lnTo>
                                <a:lnTo>
                                  <a:pt x="20" y="84"/>
                                </a:lnTo>
                                <a:lnTo>
                                  <a:pt x="19" y="74"/>
                                </a:lnTo>
                                <a:lnTo>
                                  <a:pt x="20" y="59"/>
                                </a:lnTo>
                                <a:lnTo>
                                  <a:pt x="22" y="47"/>
                                </a:lnTo>
                                <a:lnTo>
                                  <a:pt x="27" y="37"/>
                                </a:lnTo>
                                <a:lnTo>
                                  <a:pt x="33" y="29"/>
                                </a:lnTo>
                                <a:lnTo>
                                  <a:pt x="42" y="20"/>
                                </a:lnTo>
                                <a:lnTo>
                                  <a:pt x="53" y="16"/>
                                </a:lnTo>
                                <a:lnTo>
                                  <a:pt x="112" y="16"/>
                                </a:lnTo>
                                <a:lnTo>
                                  <a:pt x="111" y="15"/>
                                </a:lnTo>
                                <a:lnTo>
                                  <a:pt x="91" y="3"/>
                                </a:lnTo>
                                <a:lnTo>
                                  <a:pt x="79" y="0"/>
                                </a:lnTo>
                                <a:close/>
                                <a:moveTo>
                                  <a:pt x="112" y="16"/>
                                </a:moveTo>
                                <a:lnTo>
                                  <a:pt x="76" y="16"/>
                                </a:lnTo>
                                <a:lnTo>
                                  <a:pt x="84" y="18"/>
                                </a:lnTo>
                                <a:lnTo>
                                  <a:pt x="99" y="27"/>
                                </a:lnTo>
                                <a:lnTo>
                                  <a:pt x="104" y="34"/>
                                </a:lnTo>
                                <a:lnTo>
                                  <a:pt x="112" y="51"/>
                                </a:lnTo>
                                <a:lnTo>
                                  <a:pt x="114" y="59"/>
                                </a:lnTo>
                                <a:lnTo>
                                  <a:pt x="114" y="74"/>
                                </a:lnTo>
                                <a:lnTo>
                                  <a:pt x="113" y="84"/>
                                </a:lnTo>
                                <a:lnTo>
                                  <a:pt x="110" y="95"/>
                                </a:lnTo>
                                <a:lnTo>
                                  <a:pt x="106" y="105"/>
                                </a:lnTo>
                                <a:lnTo>
                                  <a:pt x="100" y="113"/>
                                </a:lnTo>
                                <a:lnTo>
                                  <a:pt x="91" y="122"/>
                                </a:lnTo>
                                <a:lnTo>
                                  <a:pt x="80" y="127"/>
                                </a:lnTo>
                                <a:lnTo>
                                  <a:pt x="112" y="127"/>
                                </a:lnTo>
                                <a:lnTo>
                                  <a:pt x="119" y="120"/>
                                </a:lnTo>
                                <a:lnTo>
                                  <a:pt x="130" y="98"/>
                                </a:lnTo>
                                <a:lnTo>
                                  <a:pt x="133" y="86"/>
                                </a:lnTo>
                                <a:lnTo>
                                  <a:pt x="133" y="57"/>
                                </a:lnTo>
                                <a:lnTo>
                                  <a:pt x="130" y="46"/>
                                </a:lnTo>
                                <a:lnTo>
                                  <a:pt x="119" y="24"/>
                                </a:lnTo>
                                <a:lnTo>
                                  <a:pt x="112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docshape10"/>
                        <wps:cNvSpPr>
                          <a:spLocks/>
                        </wps:cNvSpPr>
                        <wps:spPr bwMode="auto">
                          <a:xfrm>
                            <a:off x="3240" y="516"/>
                            <a:ext cx="466" cy="441"/>
                          </a:xfrm>
                          <a:custGeom>
                            <a:avLst/>
                            <a:gdLst>
                              <a:gd name="T0" fmla="*/ 466 w 466"/>
                              <a:gd name="T1" fmla="*/ 696 h 441"/>
                              <a:gd name="T2" fmla="*/ 242 w 466"/>
                              <a:gd name="T3" fmla="*/ 517 h 441"/>
                              <a:gd name="T4" fmla="*/ 404 w 466"/>
                              <a:gd name="T5" fmla="*/ 713 h 441"/>
                              <a:gd name="T6" fmla="*/ 238 w 466"/>
                              <a:gd name="T7" fmla="*/ 580 h 441"/>
                              <a:gd name="T8" fmla="*/ 242 w 466"/>
                              <a:gd name="T9" fmla="*/ 517 h 441"/>
                              <a:gd name="T10" fmla="*/ 0 w 466"/>
                              <a:gd name="T11" fmla="*/ 672 h 441"/>
                              <a:gd name="T12" fmla="*/ 0 w 466"/>
                              <a:gd name="T13" fmla="*/ 672 h 441"/>
                              <a:gd name="T14" fmla="*/ 74 w 466"/>
                              <a:gd name="T15" fmla="*/ 948 h 441"/>
                              <a:gd name="T16" fmla="*/ 60 w 466"/>
                              <a:gd name="T17" fmla="*/ 695 h 441"/>
                              <a:gd name="T18" fmla="*/ 115 w 466"/>
                              <a:gd name="T19" fmla="*/ 899 h 441"/>
                              <a:gd name="T20" fmla="*/ 74 w 466"/>
                              <a:gd name="T21" fmla="*/ 948 h 441"/>
                              <a:gd name="T22" fmla="*/ 260 w 466"/>
                              <a:gd name="T23" fmla="*/ 958 h 441"/>
                              <a:gd name="T24" fmla="*/ 398 w 466"/>
                              <a:gd name="T25" fmla="*/ 871 h 441"/>
                              <a:gd name="T26" fmla="*/ 466 w 466"/>
                              <a:gd name="T27" fmla="*/ 696 h 44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466" h="441">
                                <a:moveTo>
                                  <a:pt x="466" y="179"/>
                                </a:moveTo>
                                <a:lnTo>
                                  <a:pt x="242" y="0"/>
                                </a:lnTo>
                                <a:moveTo>
                                  <a:pt x="404" y="196"/>
                                </a:moveTo>
                                <a:lnTo>
                                  <a:pt x="238" y="63"/>
                                </a:lnTo>
                                <a:moveTo>
                                  <a:pt x="242" y="0"/>
                                </a:moveTo>
                                <a:lnTo>
                                  <a:pt x="0" y="155"/>
                                </a:lnTo>
                                <a:moveTo>
                                  <a:pt x="0" y="155"/>
                                </a:moveTo>
                                <a:lnTo>
                                  <a:pt x="74" y="431"/>
                                </a:lnTo>
                                <a:moveTo>
                                  <a:pt x="60" y="178"/>
                                </a:moveTo>
                                <a:lnTo>
                                  <a:pt x="115" y="382"/>
                                </a:lnTo>
                                <a:moveTo>
                                  <a:pt x="74" y="431"/>
                                </a:moveTo>
                                <a:lnTo>
                                  <a:pt x="260" y="441"/>
                                </a:lnTo>
                                <a:moveTo>
                                  <a:pt x="398" y="354"/>
                                </a:moveTo>
                                <a:lnTo>
                                  <a:pt x="466" y="179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docshape11"/>
                        <wps:cNvSpPr>
                          <a:spLocks/>
                        </wps:cNvSpPr>
                        <wps:spPr bwMode="auto">
                          <a:xfrm>
                            <a:off x="2869" y="1130"/>
                            <a:ext cx="355" cy="184"/>
                          </a:xfrm>
                          <a:custGeom>
                            <a:avLst/>
                            <a:gdLst>
                              <a:gd name="T0" fmla="*/ 133 w 355"/>
                              <a:gd name="T1" fmla="*/ 1187 h 184"/>
                              <a:gd name="T2" fmla="*/ 120 w 355"/>
                              <a:gd name="T3" fmla="*/ 1154 h 184"/>
                              <a:gd name="T4" fmla="*/ 114 w 355"/>
                              <a:gd name="T5" fmla="*/ 1204 h 184"/>
                              <a:gd name="T6" fmla="*/ 111 w 355"/>
                              <a:gd name="T7" fmla="*/ 1225 h 184"/>
                              <a:gd name="T8" fmla="*/ 101 w 355"/>
                              <a:gd name="T9" fmla="*/ 1243 h 184"/>
                              <a:gd name="T10" fmla="*/ 80 w 355"/>
                              <a:gd name="T11" fmla="*/ 1257 h 184"/>
                              <a:gd name="T12" fmla="*/ 42 w 355"/>
                              <a:gd name="T13" fmla="*/ 1253 h 184"/>
                              <a:gd name="T14" fmla="*/ 27 w 355"/>
                              <a:gd name="T15" fmla="*/ 1235 h 184"/>
                              <a:gd name="T16" fmla="*/ 20 w 355"/>
                              <a:gd name="T17" fmla="*/ 1216 h 184"/>
                              <a:gd name="T18" fmla="*/ 19 w 355"/>
                              <a:gd name="T19" fmla="*/ 1204 h 184"/>
                              <a:gd name="T20" fmla="*/ 23 w 355"/>
                              <a:gd name="T21" fmla="*/ 1177 h 184"/>
                              <a:gd name="T22" fmla="*/ 33 w 355"/>
                              <a:gd name="T23" fmla="*/ 1159 h 184"/>
                              <a:gd name="T24" fmla="*/ 54 w 355"/>
                              <a:gd name="T25" fmla="*/ 1146 h 184"/>
                              <a:gd name="T26" fmla="*/ 84 w 355"/>
                              <a:gd name="T27" fmla="*/ 1148 h 184"/>
                              <a:gd name="T28" fmla="*/ 105 w 355"/>
                              <a:gd name="T29" fmla="*/ 1164 h 184"/>
                              <a:gd name="T30" fmla="*/ 114 w 355"/>
                              <a:gd name="T31" fmla="*/ 1189 h 184"/>
                              <a:gd name="T32" fmla="*/ 114 w 355"/>
                              <a:gd name="T33" fmla="*/ 1148 h 184"/>
                              <a:gd name="T34" fmla="*/ 112 w 355"/>
                              <a:gd name="T35" fmla="*/ 1146 h 184"/>
                              <a:gd name="T36" fmla="*/ 80 w 355"/>
                              <a:gd name="T37" fmla="*/ 1130 h 184"/>
                              <a:gd name="T38" fmla="*/ 53 w 355"/>
                              <a:gd name="T39" fmla="*/ 1132 h 184"/>
                              <a:gd name="T40" fmla="*/ 29 w 355"/>
                              <a:gd name="T41" fmla="*/ 1141 h 184"/>
                              <a:gd name="T42" fmla="*/ 10 w 355"/>
                              <a:gd name="T43" fmla="*/ 1161 h 184"/>
                              <a:gd name="T44" fmla="*/ 1 w 355"/>
                              <a:gd name="T45" fmla="*/ 1187 h 184"/>
                              <a:gd name="T46" fmla="*/ 0 w 355"/>
                              <a:gd name="T47" fmla="*/ 1216 h 184"/>
                              <a:gd name="T48" fmla="*/ 13 w 355"/>
                              <a:gd name="T49" fmla="*/ 1249 h 184"/>
                              <a:gd name="T50" fmla="*/ 42 w 355"/>
                              <a:gd name="T51" fmla="*/ 1270 h 184"/>
                              <a:gd name="T52" fmla="*/ 79 w 355"/>
                              <a:gd name="T53" fmla="*/ 1273 h 184"/>
                              <a:gd name="T54" fmla="*/ 111 w 355"/>
                              <a:gd name="T55" fmla="*/ 1259 h 184"/>
                              <a:gd name="T56" fmla="*/ 119 w 355"/>
                              <a:gd name="T57" fmla="*/ 1250 h 184"/>
                              <a:gd name="T58" fmla="*/ 133 w 355"/>
                              <a:gd name="T59" fmla="*/ 1216 h 184"/>
                              <a:gd name="T60" fmla="*/ 169 w 355"/>
                              <a:gd name="T61" fmla="*/ 1301 h 184"/>
                              <a:gd name="T62" fmla="*/ 172 w 355"/>
                              <a:gd name="T63" fmla="*/ 1297 h 184"/>
                              <a:gd name="T64" fmla="*/ 181 w 355"/>
                              <a:gd name="T65" fmla="*/ 1288 h 184"/>
                              <a:gd name="T66" fmla="*/ 205 w 355"/>
                              <a:gd name="T67" fmla="*/ 1268 h 184"/>
                              <a:gd name="T68" fmla="*/ 215 w 355"/>
                              <a:gd name="T69" fmla="*/ 1255 h 184"/>
                              <a:gd name="T70" fmla="*/ 220 w 355"/>
                              <a:gd name="T71" fmla="*/ 1243 h 184"/>
                              <a:gd name="T72" fmla="*/ 217 w 355"/>
                              <a:gd name="T73" fmla="*/ 1224 h 184"/>
                              <a:gd name="T74" fmla="*/ 197 w 355"/>
                              <a:gd name="T75" fmla="*/ 1210 h 184"/>
                              <a:gd name="T76" fmla="*/ 169 w 355"/>
                              <a:gd name="T77" fmla="*/ 1212 h 184"/>
                              <a:gd name="T78" fmla="*/ 154 w 355"/>
                              <a:gd name="T79" fmla="*/ 1230 h 184"/>
                              <a:gd name="T80" fmla="*/ 166 w 355"/>
                              <a:gd name="T81" fmla="*/ 1241 h 184"/>
                              <a:gd name="T82" fmla="*/ 168 w 355"/>
                              <a:gd name="T83" fmla="*/ 1229 h 184"/>
                              <a:gd name="T84" fmla="*/ 181 w 355"/>
                              <a:gd name="T85" fmla="*/ 1220 h 184"/>
                              <a:gd name="T86" fmla="*/ 197 w 355"/>
                              <a:gd name="T87" fmla="*/ 1222 h 184"/>
                              <a:gd name="T88" fmla="*/ 206 w 355"/>
                              <a:gd name="T89" fmla="*/ 1233 h 184"/>
                              <a:gd name="T90" fmla="*/ 204 w 355"/>
                              <a:gd name="T91" fmla="*/ 1248 h 184"/>
                              <a:gd name="T92" fmla="*/ 189 w 355"/>
                              <a:gd name="T93" fmla="*/ 1266 h 184"/>
                              <a:gd name="T94" fmla="*/ 165 w 355"/>
                              <a:gd name="T95" fmla="*/ 1286 h 184"/>
                              <a:gd name="T96" fmla="*/ 154 w 355"/>
                              <a:gd name="T97" fmla="*/ 1300 h 184"/>
                              <a:gd name="T98" fmla="*/ 151 w 355"/>
                              <a:gd name="T99" fmla="*/ 1310 h 184"/>
                              <a:gd name="T100" fmla="*/ 220 w 355"/>
                              <a:gd name="T101" fmla="*/ 1314 h 184"/>
                              <a:gd name="T102" fmla="*/ 354 w 355"/>
                              <a:gd name="T103" fmla="*/ 1133 h 184"/>
                              <a:gd name="T104" fmla="*/ 337 w 355"/>
                              <a:gd name="T105" fmla="*/ 1241 h 184"/>
                              <a:gd name="T106" fmla="*/ 245 w 355"/>
                              <a:gd name="T107" fmla="*/ 1133 h 184"/>
                              <a:gd name="T108" fmla="*/ 262 w 355"/>
                              <a:gd name="T109" fmla="*/ 1271 h 184"/>
                              <a:gd name="T110" fmla="*/ 335 w 355"/>
                              <a:gd name="T111" fmla="*/ 1271 h 184"/>
                              <a:gd name="T112" fmla="*/ 354 w 355"/>
                              <a:gd name="T113" fmla="*/ 1133 h 184"/>
                              <a:gd name="T114" fmla="*/ 0 60000 65536"/>
                              <a:gd name="T115" fmla="*/ 0 60000 65536"/>
                              <a:gd name="T116" fmla="*/ 0 60000 65536"/>
                              <a:gd name="T117" fmla="*/ 0 60000 65536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</a:gdLst>
                            <a:ahLst/>
                            <a:cxnLst>
                              <a:cxn ang="T114">
                                <a:pos x="T0" y="T1"/>
                              </a:cxn>
                              <a:cxn ang="T115">
                                <a:pos x="T2" y="T3"/>
                              </a:cxn>
                              <a:cxn ang="T116">
                                <a:pos x="T4" y="T5"/>
                              </a:cxn>
                              <a:cxn ang="T117">
                                <a:pos x="T6" y="T7"/>
                              </a:cxn>
                              <a:cxn ang="T118">
                                <a:pos x="T8" y="T9"/>
                              </a:cxn>
                              <a:cxn ang="T119">
                                <a:pos x="T10" y="T11"/>
                              </a:cxn>
                              <a:cxn ang="T120">
                                <a:pos x="T12" y="T13"/>
                              </a:cxn>
                              <a:cxn ang="T121">
                                <a:pos x="T14" y="T15"/>
                              </a:cxn>
                              <a:cxn ang="T122">
                                <a:pos x="T16" y="T17"/>
                              </a:cxn>
                              <a:cxn ang="T123">
                                <a:pos x="T18" y="T19"/>
                              </a:cxn>
                              <a:cxn ang="T124">
                                <a:pos x="T20" y="T21"/>
                              </a:cxn>
                              <a:cxn ang="T125">
                                <a:pos x="T22" y="T23"/>
                              </a:cxn>
                              <a:cxn ang="T126">
                                <a:pos x="T24" y="T25"/>
                              </a:cxn>
                              <a:cxn ang="T127">
                                <a:pos x="T26" y="T27"/>
                              </a:cxn>
                              <a:cxn ang="T128">
                                <a:pos x="T28" y="T29"/>
                              </a:cxn>
                              <a:cxn ang="T129">
                                <a:pos x="T30" y="T31"/>
                              </a:cxn>
                              <a:cxn ang="T130">
                                <a:pos x="T32" y="T33"/>
                              </a:cxn>
                              <a:cxn ang="T131">
                                <a:pos x="T34" y="T35"/>
                              </a:cxn>
                              <a:cxn ang="T132">
                                <a:pos x="T36" y="T37"/>
                              </a:cxn>
                              <a:cxn ang="T133">
                                <a:pos x="T38" y="T39"/>
                              </a:cxn>
                              <a:cxn ang="T134">
                                <a:pos x="T40" y="T41"/>
                              </a:cxn>
                              <a:cxn ang="T135">
                                <a:pos x="T42" y="T43"/>
                              </a:cxn>
                              <a:cxn ang="T136">
                                <a:pos x="T44" y="T45"/>
                              </a:cxn>
                              <a:cxn ang="T137">
                                <a:pos x="T46" y="T47"/>
                              </a:cxn>
                              <a:cxn ang="T138">
                                <a:pos x="T48" y="T49"/>
                              </a:cxn>
                              <a:cxn ang="T139">
                                <a:pos x="T50" y="T51"/>
                              </a:cxn>
                              <a:cxn ang="T140">
                                <a:pos x="T52" y="T53"/>
                              </a:cxn>
                              <a:cxn ang="T141">
                                <a:pos x="T54" y="T55"/>
                              </a:cxn>
                              <a:cxn ang="T142">
                                <a:pos x="T56" y="T57"/>
                              </a:cxn>
                              <a:cxn ang="T143">
                                <a:pos x="T58" y="T59"/>
                              </a:cxn>
                              <a:cxn ang="T144">
                                <a:pos x="T60" y="T61"/>
                              </a:cxn>
                              <a:cxn ang="T145">
                                <a:pos x="T62" y="T63"/>
                              </a:cxn>
                              <a:cxn ang="T146">
                                <a:pos x="T64" y="T65"/>
                              </a:cxn>
                              <a:cxn ang="T147">
                                <a:pos x="T66" y="T67"/>
                              </a:cxn>
                              <a:cxn ang="T148">
                                <a:pos x="T68" y="T69"/>
                              </a:cxn>
                              <a:cxn ang="T149">
                                <a:pos x="T70" y="T71"/>
                              </a:cxn>
                              <a:cxn ang="T150">
                                <a:pos x="T72" y="T73"/>
                              </a:cxn>
                              <a:cxn ang="T151">
                                <a:pos x="T74" y="T75"/>
                              </a:cxn>
                              <a:cxn ang="T152">
                                <a:pos x="T76" y="T77"/>
                              </a:cxn>
                              <a:cxn ang="T153">
                                <a:pos x="T78" y="T79"/>
                              </a:cxn>
                              <a:cxn ang="T154">
                                <a:pos x="T80" y="T81"/>
                              </a:cxn>
                              <a:cxn ang="T155">
                                <a:pos x="T82" y="T83"/>
                              </a:cxn>
                              <a:cxn ang="T156">
                                <a:pos x="T84" y="T85"/>
                              </a:cxn>
                              <a:cxn ang="T157">
                                <a:pos x="T86" y="T87"/>
                              </a:cxn>
                              <a:cxn ang="T158">
                                <a:pos x="T88" y="T89"/>
                              </a:cxn>
                              <a:cxn ang="T159">
                                <a:pos x="T90" y="T91"/>
                              </a:cxn>
                              <a:cxn ang="T160">
                                <a:pos x="T92" y="T93"/>
                              </a:cxn>
                              <a:cxn ang="T161">
                                <a:pos x="T94" y="T95"/>
                              </a:cxn>
                              <a:cxn ang="T162">
                                <a:pos x="T96" y="T97"/>
                              </a:cxn>
                              <a:cxn ang="T163">
                                <a:pos x="T98" y="T99"/>
                              </a:cxn>
                              <a:cxn ang="T164">
                                <a:pos x="T100" y="T101"/>
                              </a:cxn>
                              <a:cxn ang="T165">
                                <a:pos x="T102" y="T103"/>
                              </a:cxn>
                              <a:cxn ang="T166">
                                <a:pos x="T104" y="T105"/>
                              </a:cxn>
                              <a:cxn ang="T167">
                                <a:pos x="T106" y="T107"/>
                              </a:cxn>
                              <a:cxn ang="T168">
                                <a:pos x="T108" y="T109"/>
                              </a:cxn>
                              <a:cxn ang="T169">
                                <a:pos x="T110" y="T111"/>
                              </a:cxn>
                              <a:cxn ang="T170">
                                <a:pos x="T112" y="T113"/>
                              </a:cxn>
                            </a:cxnLst>
                            <a:rect l="0" t="0" r="r" b="b"/>
                            <a:pathLst>
                              <a:path w="355" h="184">
                                <a:moveTo>
                                  <a:pt x="133" y="86"/>
                                </a:moveTo>
                                <a:lnTo>
                                  <a:pt x="133" y="57"/>
                                </a:lnTo>
                                <a:lnTo>
                                  <a:pt x="130" y="46"/>
                                </a:lnTo>
                                <a:lnTo>
                                  <a:pt x="120" y="24"/>
                                </a:lnTo>
                                <a:lnTo>
                                  <a:pt x="114" y="18"/>
                                </a:lnTo>
                                <a:lnTo>
                                  <a:pt x="114" y="74"/>
                                </a:lnTo>
                                <a:lnTo>
                                  <a:pt x="113" y="84"/>
                                </a:lnTo>
                                <a:lnTo>
                                  <a:pt x="111" y="95"/>
                                </a:lnTo>
                                <a:lnTo>
                                  <a:pt x="107" y="105"/>
                                </a:lnTo>
                                <a:lnTo>
                                  <a:pt x="101" y="113"/>
                                </a:lnTo>
                                <a:lnTo>
                                  <a:pt x="92" y="123"/>
                                </a:lnTo>
                                <a:lnTo>
                                  <a:pt x="80" y="127"/>
                                </a:lnTo>
                                <a:lnTo>
                                  <a:pt x="53" y="127"/>
                                </a:lnTo>
                                <a:lnTo>
                                  <a:pt x="42" y="123"/>
                                </a:lnTo>
                                <a:lnTo>
                                  <a:pt x="33" y="113"/>
                                </a:lnTo>
                                <a:lnTo>
                                  <a:pt x="27" y="105"/>
                                </a:lnTo>
                                <a:lnTo>
                                  <a:pt x="22" y="96"/>
                                </a:lnTo>
                                <a:lnTo>
                                  <a:pt x="20" y="86"/>
                                </a:lnTo>
                                <a:lnTo>
                                  <a:pt x="20" y="84"/>
                                </a:lnTo>
                                <a:lnTo>
                                  <a:pt x="19" y="74"/>
                                </a:lnTo>
                                <a:lnTo>
                                  <a:pt x="20" y="59"/>
                                </a:lnTo>
                                <a:lnTo>
                                  <a:pt x="23" y="47"/>
                                </a:lnTo>
                                <a:lnTo>
                                  <a:pt x="27" y="37"/>
                                </a:lnTo>
                                <a:lnTo>
                                  <a:pt x="33" y="29"/>
                                </a:lnTo>
                                <a:lnTo>
                                  <a:pt x="43" y="21"/>
                                </a:lnTo>
                                <a:lnTo>
                                  <a:pt x="54" y="16"/>
                                </a:lnTo>
                                <a:lnTo>
                                  <a:pt x="76" y="16"/>
                                </a:lnTo>
                                <a:lnTo>
                                  <a:pt x="84" y="18"/>
                                </a:lnTo>
                                <a:lnTo>
                                  <a:pt x="99" y="28"/>
                                </a:lnTo>
                                <a:lnTo>
                                  <a:pt x="105" y="34"/>
                                </a:lnTo>
                                <a:lnTo>
                                  <a:pt x="112" y="51"/>
                                </a:lnTo>
                                <a:lnTo>
                                  <a:pt x="114" y="59"/>
                                </a:lnTo>
                                <a:lnTo>
                                  <a:pt x="114" y="74"/>
                                </a:lnTo>
                                <a:lnTo>
                                  <a:pt x="114" y="18"/>
                                </a:lnTo>
                                <a:lnTo>
                                  <a:pt x="112" y="16"/>
                                </a:lnTo>
                                <a:lnTo>
                                  <a:pt x="91" y="3"/>
                                </a:lnTo>
                                <a:lnTo>
                                  <a:pt x="80" y="0"/>
                                </a:lnTo>
                                <a:lnTo>
                                  <a:pt x="67" y="0"/>
                                </a:lnTo>
                                <a:lnTo>
                                  <a:pt x="53" y="2"/>
                                </a:lnTo>
                                <a:lnTo>
                                  <a:pt x="40" y="5"/>
                                </a:lnTo>
                                <a:lnTo>
                                  <a:pt x="29" y="11"/>
                                </a:lnTo>
                                <a:lnTo>
                                  <a:pt x="19" y="20"/>
                                </a:lnTo>
                                <a:lnTo>
                                  <a:pt x="10" y="31"/>
                                </a:lnTo>
                                <a:lnTo>
                                  <a:pt x="5" y="43"/>
                                </a:lnTo>
                                <a:lnTo>
                                  <a:pt x="1" y="57"/>
                                </a:lnTo>
                                <a:lnTo>
                                  <a:pt x="0" y="72"/>
                                </a:lnTo>
                                <a:lnTo>
                                  <a:pt x="0" y="86"/>
                                </a:lnTo>
                                <a:lnTo>
                                  <a:pt x="3" y="97"/>
                                </a:lnTo>
                                <a:lnTo>
                                  <a:pt x="13" y="119"/>
                                </a:lnTo>
                                <a:lnTo>
                                  <a:pt x="21" y="127"/>
                                </a:lnTo>
                                <a:lnTo>
                                  <a:pt x="42" y="140"/>
                                </a:lnTo>
                                <a:lnTo>
                                  <a:pt x="53" y="143"/>
                                </a:lnTo>
                                <a:lnTo>
                                  <a:pt x="79" y="143"/>
                                </a:lnTo>
                                <a:lnTo>
                                  <a:pt x="90" y="140"/>
                                </a:lnTo>
                                <a:lnTo>
                                  <a:pt x="111" y="129"/>
                                </a:lnTo>
                                <a:lnTo>
                                  <a:pt x="112" y="127"/>
                                </a:lnTo>
                                <a:lnTo>
                                  <a:pt x="119" y="120"/>
                                </a:lnTo>
                                <a:lnTo>
                                  <a:pt x="130" y="98"/>
                                </a:lnTo>
                                <a:lnTo>
                                  <a:pt x="133" y="86"/>
                                </a:lnTo>
                                <a:close/>
                                <a:moveTo>
                                  <a:pt x="220" y="171"/>
                                </a:moveTo>
                                <a:lnTo>
                                  <a:pt x="169" y="171"/>
                                </a:lnTo>
                                <a:lnTo>
                                  <a:pt x="170" y="169"/>
                                </a:lnTo>
                                <a:lnTo>
                                  <a:pt x="172" y="167"/>
                                </a:lnTo>
                                <a:lnTo>
                                  <a:pt x="176" y="162"/>
                                </a:lnTo>
                                <a:lnTo>
                                  <a:pt x="181" y="158"/>
                                </a:lnTo>
                                <a:lnTo>
                                  <a:pt x="198" y="144"/>
                                </a:lnTo>
                                <a:lnTo>
                                  <a:pt x="205" y="138"/>
                                </a:lnTo>
                                <a:lnTo>
                                  <a:pt x="213" y="129"/>
                                </a:lnTo>
                                <a:lnTo>
                                  <a:pt x="215" y="125"/>
                                </a:lnTo>
                                <a:lnTo>
                                  <a:pt x="219" y="117"/>
                                </a:lnTo>
                                <a:lnTo>
                                  <a:pt x="220" y="113"/>
                                </a:lnTo>
                                <a:lnTo>
                                  <a:pt x="220" y="100"/>
                                </a:lnTo>
                                <a:lnTo>
                                  <a:pt x="217" y="94"/>
                                </a:lnTo>
                                <a:lnTo>
                                  <a:pt x="205" y="83"/>
                                </a:lnTo>
                                <a:lnTo>
                                  <a:pt x="197" y="80"/>
                                </a:lnTo>
                                <a:lnTo>
                                  <a:pt x="177" y="80"/>
                                </a:lnTo>
                                <a:lnTo>
                                  <a:pt x="169" y="82"/>
                                </a:lnTo>
                                <a:lnTo>
                                  <a:pt x="157" y="93"/>
                                </a:lnTo>
                                <a:lnTo>
                                  <a:pt x="154" y="100"/>
                                </a:lnTo>
                                <a:lnTo>
                                  <a:pt x="153" y="110"/>
                                </a:lnTo>
                                <a:lnTo>
                                  <a:pt x="166" y="111"/>
                                </a:lnTo>
                                <a:lnTo>
                                  <a:pt x="166" y="105"/>
                                </a:lnTo>
                                <a:lnTo>
                                  <a:pt x="168" y="99"/>
                                </a:lnTo>
                                <a:lnTo>
                                  <a:pt x="176" y="92"/>
                                </a:lnTo>
                                <a:lnTo>
                                  <a:pt x="181" y="90"/>
                                </a:lnTo>
                                <a:lnTo>
                                  <a:pt x="193" y="90"/>
                                </a:lnTo>
                                <a:lnTo>
                                  <a:pt x="197" y="92"/>
                                </a:lnTo>
                                <a:lnTo>
                                  <a:pt x="205" y="99"/>
                                </a:lnTo>
                                <a:lnTo>
                                  <a:pt x="206" y="103"/>
                                </a:lnTo>
                                <a:lnTo>
                                  <a:pt x="206" y="113"/>
                                </a:lnTo>
                                <a:lnTo>
                                  <a:pt x="204" y="118"/>
                                </a:lnTo>
                                <a:lnTo>
                                  <a:pt x="197" y="129"/>
                                </a:lnTo>
                                <a:lnTo>
                                  <a:pt x="189" y="136"/>
                                </a:lnTo>
                                <a:lnTo>
                                  <a:pt x="170" y="151"/>
                                </a:lnTo>
                                <a:lnTo>
                                  <a:pt x="165" y="156"/>
                                </a:lnTo>
                                <a:lnTo>
                                  <a:pt x="157" y="165"/>
                                </a:lnTo>
                                <a:lnTo>
                                  <a:pt x="154" y="170"/>
                                </a:lnTo>
                                <a:lnTo>
                                  <a:pt x="151" y="178"/>
                                </a:lnTo>
                                <a:lnTo>
                                  <a:pt x="151" y="180"/>
                                </a:lnTo>
                                <a:lnTo>
                                  <a:pt x="151" y="184"/>
                                </a:lnTo>
                                <a:lnTo>
                                  <a:pt x="220" y="184"/>
                                </a:lnTo>
                                <a:lnTo>
                                  <a:pt x="220" y="171"/>
                                </a:lnTo>
                                <a:close/>
                                <a:moveTo>
                                  <a:pt x="354" y="3"/>
                                </a:moveTo>
                                <a:lnTo>
                                  <a:pt x="337" y="3"/>
                                </a:lnTo>
                                <a:lnTo>
                                  <a:pt x="337" y="111"/>
                                </a:lnTo>
                                <a:lnTo>
                                  <a:pt x="264" y="3"/>
                                </a:lnTo>
                                <a:lnTo>
                                  <a:pt x="245" y="3"/>
                                </a:lnTo>
                                <a:lnTo>
                                  <a:pt x="245" y="141"/>
                                </a:lnTo>
                                <a:lnTo>
                                  <a:pt x="262" y="141"/>
                                </a:lnTo>
                                <a:lnTo>
                                  <a:pt x="262" y="32"/>
                                </a:lnTo>
                                <a:lnTo>
                                  <a:pt x="335" y="141"/>
                                </a:lnTo>
                                <a:lnTo>
                                  <a:pt x="354" y="141"/>
                                </a:lnTo>
                                <a:lnTo>
                                  <a:pt x="354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3315" y="948"/>
                            <a:ext cx="0" cy="148"/>
                          </a:xfrm>
                          <a:prstGeom prst="line">
                            <a:avLst/>
                          </a:prstGeom>
                          <a:noFill/>
                          <a:ln w="76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1" name="docshape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9" y="1010"/>
                            <a:ext cx="134" cy="14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3" name="docshape13"/>
                        <wps:cNvSpPr>
                          <a:spLocks/>
                        </wps:cNvSpPr>
                        <wps:spPr bwMode="auto">
                          <a:xfrm>
                            <a:off x="4692" y="770"/>
                            <a:ext cx="52" cy="208"/>
                          </a:xfrm>
                          <a:custGeom>
                            <a:avLst/>
                            <a:gdLst>
                              <a:gd name="T0" fmla="*/ 52 w 52"/>
                              <a:gd name="T1" fmla="*/ 771 h 208"/>
                              <a:gd name="T2" fmla="*/ 52 w 52"/>
                              <a:gd name="T3" fmla="*/ 978 h 208"/>
                              <a:gd name="T4" fmla="*/ 0 w 52"/>
                              <a:gd name="T5" fmla="*/ 771 h 208"/>
                              <a:gd name="T6" fmla="*/ 0 w 52"/>
                              <a:gd name="T7" fmla="*/ 978 h 208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2" h="208">
                                <a:moveTo>
                                  <a:pt x="52" y="0"/>
                                </a:moveTo>
                                <a:lnTo>
                                  <a:pt x="52" y="207"/>
                                </a:lnTo>
                                <a:moveTo>
                                  <a:pt x="0" y="0"/>
                                </a:moveTo>
                                <a:lnTo>
                                  <a:pt x="0" y="207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docshape14"/>
                        <wps:cNvSpPr>
                          <a:spLocks/>
                        </wps:cNvSpPr>
                        <wps:spPr bwMode="auto">
                          <a:xfrm>
                            <a:off x="4996" y="83"/>
                            <a:ext cx="134" cy="143"/>
                          </a:xfrm>
                          <a:custGeom>
                            <a:avLst/>
                            <a:gdLst>
                              <a:gd name="T0" fmla="*/ 67 w 134"/>
                              <a:gd name="T1" fmla="*/ 83 h 143"/>
                              <a:gd name="T2" fmla="*/ 40 w 134"/>
                              <a:gd name="T3" fmla="*/ 88 h 143"/>
                              <a:gd name="T4" fmla="*/ 19 w 134"/>
                              <a:gd name="T5" fmla="*/ 103 h 143"/>
                              <a:gd name="T6" fmla="*/ 5 w 134"/>
                              <a:gd name="T7" fmla="*/ 126 h 143"/>
                              <a:gd name="T8" fmla="*/ 0 w 134"/>
                              <a:gd name="T9" fmla="*/ 155 h 143"/>
                              <a:gd name="T10" fmla="*/ 3 w 134"/>
                              <a:gd name="T11" fmla="*/ 180 h 143"/>
                              <a:gd name="T12" fmla="*/ 14 w 134"/>
                              <a:gd name="T13" fmla="*/ 202 h 143"/>
                              <a:gd name="T14" fmla="*/ 32 w 134"/>
                              <a:gd name="T15" fmla="*/ 217 h 143"/>
                              <a:gd name="T16" fmla="*/ 54 w 134"/>
                              <a:gd name="T17" fmla="*/ 226 h 143"/>
                              <a:gd name="T18" fmla="*/ 90 w 134"/>
                              <a:gd name="T19" fmla="*/ 223 h 143"/>
                              <a:gd name="T20" fmla="*/ 111 w 134"/>
                              <a:gd name="T21" fmla="*/ 212 h 143"/>
                              <a:gd name="T22" fmla="*/ 53 w 134"/>
                              <a:gd name="T23" fmla="*/ 210 h 143"/>
                              <a:gd name="T24" fmla="*/ 33 w 134"/>
                              <a:gd name="T25" fmla="*/ 196 h 143"/>
                              <a:gd name="T26" fmla="*/ 23 w 134"/>
                              <a:gd name="T27" fmla="*/ 179 h 143"/>
                              <a:gd name="T28" fmla="*/ 20 w 134"/>
                              <a:gd name="T29" fmla="*/ 167 h 143"/>
                              <a:gd name="T30" fmla="*/ 20 w 134"/>
                              <a:gd name="T31" fmla="*/ 142 h 143"/>
                              <a:gd name="T32" fmla="*/ 27 w 134"/>
                              <a:gd name="T33" fmla="*/ 120 h 143"/>
                              <a:gd name="T34" fmla="*/ 43 w 134"/>
                              <a:gd name="T35" fmla="*/ 104 h 143"/>
                              <a:gd name="T36" fmla="*/ 112 w 134"/>
                              <a:gd name="T37" fmla="*/ 99 h 143"/>
                              <a:gd name="T38" fmla="*/ 102 w 134"/>
                              <a:gd name="T39" fmla="*/ 93 h 143"/>
                              <a:gd name="T40" fmla="*/ 80 w 134"/>
                              <a:gd name="T41" fmla="*/ 83 h 143"/>
                              <a:gd name="T42" fmla="*/ 76 w 134"/>
                              <a:gd name="T43" fmla="*/ 99 h 143"/>
                              <a:gd name="T44" fmla="*/ 92 w 134"/>
                              <a:gd name="T45" fmla="*/ 106 h 143"/>
                              <a:gd name="T46" fmla="*/ 105 w 134"/>
                              <a:gd name="T47" fmla="*/ 117 h 143"/>
                              <a:gd name="T48" fmla="*/ 113 w 134"/>
                              <a:gd name="T49" fmla="*/ 134 h 143"/>
                              <a:gd name="T50" fmla="*/ 114 w 134"/>
                              <a:gd name="T51" fmla="*/ 157 h 143"/>
                              <a:gd name="T52" fmla="*/ 111 w 134"/>
                              <a:gd name="T53" fmla="*/ 178 h 143"/>
                              <a:gd name="T54" fmla="*/ 101 w 134"/>
                              <a:gd name="T55" fmla="*/ 196 h 143"/>
                              <a:gd name="T56" fmla="*/ 81 w 134"/>
                              <a:gd name="T57" fmla="*/ 210 h 143"/>
                              <a:gd name="T58" fmla="*/ 119 w 134"/>
                              <a:gd name="T59" fmla="*/ 204 h 143"/>
                              <a:gd name="T60" fmla="*/ 131 w 134"/>
                              <a:gd name="T61" fmla="*/ 181 h 143"/>
                              <a:gd name="T62" fmla="*/ 133 w 134"/>
                              <a:gd name="T63" fmla="*/ 140 h 143"/>
                              <a:gd name="T64" fmla="*/ 125 w 134"/>
                              <a:gd name="T65" fmla="*/ 118 h 143"/>
                              <a:gd name="T66" fmla="*/ 112 w 134"/>
                              <a:gd name="T67" fmla="*/ 99 h 143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  <a:gd name="T99" fmla="*/ 0 60000 65536"/>
                              <a:gd name="T100" fmla="*/ 0 60000 65536"/>
                              <a:gd name="T101" fmla="*/ 0 60000 65536"/>
                            </a:gdLst>
                            <a:ahLst/>
                            <a:cxnLst>
                              <a:cxn ang="T68">
                                <a:pos x="T0" y="T1"/>
                              </a:cxn>
                              <a:cxn ang="T69">
                                <a:pos x="T2" y="T3"/>
                              </a:cxn>
                              <a:cxn ang="T70">
                                <a:pos x="T4" y="T5"/>
                              </a:cxn>
                              <a:cxn ang="T71">
                                <a:pos x="T6" y="T7"/>
                              </a:cxn>
                              <a:cxn ang="T72">
                                <a:pos x="T8" y="T9"/>
                              </a:cxn>
                              <a:cxn ang="T73">
                                <a:pos x="T10" y="T11"/>
                              </a:cxn>
                              <a:cxn ang="T74">
                                <a:pos x="T12" y="T13"/>
                              </a:cxn>
                              <a:cxn ang="T75">
                                <a:pos x="T14" y="T15"/>
                              </a:cxn>
                              <a:cxn ang="T76">
                                <a:pos x="T16" y="T17"/>
                              </a:cxn>
                              <a:cxn ang="T77">
                                <a:pos x="T18" y="T19"/>
                              </a:cxn>
                              <a:cxn ang="T78">
                                <a:pos x="T20" y="T21"/>
                              </a:cxn>
                              <a:cxn ang="T79">
                                <a:pos x="T22" y="T23"/>
                              </a:cxn>
                              <a:cxn ang="T80">
                                <a:pos x="T24" y="T25"/>
                              </a:cxn>
                              <a:cxn ang="T81">
                                <a:pos x="T26" y="T27"/>
                              </a:cxn>
                              <a:cxn ang="T82">
                                <a:pos x="T28" y="T29"/>
                              </a:cxn>
                              <a:cxn ang="T83">
                                <a:pos x="T30" y="T31"/>
                              </a:cxn>
                              <a:cxn ang="T84">
                                <a:pos x="T32" y="T33"/>
                              </a:cxn>
                              <a:cxn ang="T85">
                                <a:pos x="T34" y="T35"/>
                              </a:cxn>
                              <a:cxn ang="T86">
                                <a:pos x="T36" y="T37"/>
                              </a:cxn>
                              <a:cxn ang="T87">
                                <a:pos x="T38" y="T39"/>
                              </a:cxn>
                              <a:cxn ang="T88">
                                <a:pos x="T40" y="T41"/>
                              </a:cxn>
                              <a:cxn ang="T89">
                                <a:pos x="T42" y="T43"/>
                              </a:cxn>
                              <a:cxn ang="T90">
                                <a:pos x="T44" y="T45"/>
                              </a:cxn>
                              <a:cxn ang="T91">
                                <a:pos x="T46" y="T47"/>
                              </a:cxn>
                              <a:cxn ang="T92">
                                <a:pos x="T48" y="T49"/>
                              </a:cxn>
                              <a:cxn ang="T93">
                                <a:pos x="T50" y="T51"/>
                              </a:cxn>
                              <a:cxn ang="T94">
                                <a:pos x="T52" y="T53"/>
                              </a:cxn>
                              <a:cxn ang="T95">
                                <a:pos x="T54" y="T55"/>
                              </a:cxn>
                              <a:cxn ang="T96">
                                <a:pos x="T56" y="T57"/>
                              </a:cxn>
                              <a:cxn ang="T97">
                                <a:pos x="T58" y="T59"/>
                              </a:cxn>
                              <a:cxn ang="T98">
                                <a:pos x="T60" y="T61"/>
                              </a:cxn>
                              <a:cxn ang="T99">
                                <a:pos x="T62" y="T63"/>
                              </a:cxn>
                              <a:cxn ang="T100">
                                <a:pos x="T64" y="T65"/>
                              </a:cxn>
                              <a:cxn ang="T101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134" h="143">
                                <a:moveTo>
                                  <a:pt x="80" y="0"/>
                                </a:moveTo>
                                <a:lnTo>
                                  <a:pt x="67" y="0"/>
                                </a:lnTo>
                                <a:lnTo>
                                  <a:pt x="53" y="2"/>
                                </a:lnTo>
                                <a:lnTo>
                                  <a:pt x="40" y="5"/>
                                </a:lnTo>
                                <a:lnTo>
                                  <a:pt x="29" y="11"/>
                                </a:lnTo>
                                <a:lnTo>
                                  <a:pt x="19" y="20"/>
                                </a:lnTo>
                                <a:lnTo>
                                  <a:pt x="11" y="31"/>
                                </a:lnTo>
                                <a:lnTo>
                                  <a:pt x="5" y="43"/>
                                </a:lnTo>
                                <a:lnTo>
                                  <a:pt x="1" y="57"/>
                                </a:lnTo>
                                <a:lnTo>
                                  <a:pt x="0" y="72"/>
                                </a:lnTo>
                                <a:lnTo>
                                  <a:pt x="0" y="86"/>
                                </a:lnTo>
                                <a:lnTo>
                                  <a:pt x="3" y="97"/>
                                </a:lnTo>
                                <a:lnTo>
                                  <a:pt x="8" y="108"/>
                                </a:lnTo>
                                <a:lnTo>
                                  <a:pt x="14" y="119"/>
                                </a:lnTo>
                                <a:lnTo>
                                  <a:pt x="22" y="127"/>
                                </a:lnTo>
                                <a:lnTo>
                                  <a:pt x="32" y="134"/>
                                </a:lnTo>
                                <a:lnTo>
                                  <a:pt x="42" y="140"/>
                                </a:lnTo>
                                <a:lnTo>
                                  <a:pt x="54" y="143"/>
                                </a:lnTo>
                                <a:lnTo>
                                  <a:pt x="79" y="143"/>
                                </a:lnTo>
                                <a:lnTo>
                                  <a:pt x="90" y="140"/>
                                </a:lnTo>
                                <a:lnTo>
                                  <a:pt x="101" y="135"/>
                                </a:lnTo>
                                <a:lnTo>
                                  <a:pt x="111" y="129"/>
                                </a:lnTo>
                                <a:lnTo>
                                  <a:pt x="113" y="127"/>
                                </a:lnTo>
                                <a:lnTo>
                                  <a:pt x="53" y="127"/>
                                </a:lnTo>
                                <a:lnTo>
                                  <a:pt x="42" y="123"/>
                                </a:lnTo>
                                <a:lnTo>
                                  <a:pt x="33" y="113"/>
                                </a:lnTo>
                                <a:lnTo>
                                  <a:pt x="27" y="105"/>
                                </a:lnTo>
                                <a:lnTo>
                                  <a:pt x="23" y="96"/>
                                </a:lnTo>
                                <a:lnTo>
                                  <a:pt x="20" y="86"/>
                                </a:lnTo>
                                <a:lnTo>
                                  <a:pt x="20" y="84"/>
                                </a:lnTo>
                                <a:lnTo>
                                  <a:pt x="19" y="74"/>
                                </a:lnTo>
                                <a:lnTo>
                                  <a:pt x="20" y="59"/>
                                </a:lnTo>
                                <a:lnTo>
                                  <a:pt x="23" y="47"/>
                                </a:lnTo>
                                <a:lnTo>
                                  <a:pt x="27" y="37"/>
                                </a:lnTo>
                                <a:lnTo>
                                  <a:pt x="34" y="29"/>
                                </a:lnTo>
                                <a:lnTo>
                                  <a:pt x="43" y="21"/>
                                </a:lnTo>
                                <a:lnTo>
                                  <a:pt x="54" y="16"/>
                                </a:lnTo>
                                <a:lnTo>
                                  <a:pt x="112" y="16"/>
                                </a:lnTo>
                                <a:lnTo>
                                  <a:pt x="102" y="10"/>
                                </a:lnTo>
                                <a:lnTo>
                                  <a:pt x="91" y="4"/>
                                </a:lnTo>
                                <a:lnTo>
                                  <a:pt x="80" y="0"/>
                                </a:lnTo>
                                <a:close/>
                                <a:moveTo>
                                  <a:pt x="112" y="16"/>
                                </a:moveTo>
                                <a:lnTo>
                                  <a:pt x="76" y="16"/>
                                </a:lnTo>
                                <a:lnTo>
                                  <a:pt x="85" y="18"/>
                                </a:lnTo>
                                <a:lnTo>
                                  <a:pt x="92" y="23"/>
                                </a:lnTo>
                                <a:lnTo>
                                  <a:pt x="99" y="28"/>
                                </a:lnTo>
                                <a:lnTo>
                                  <a:pt x="105" y="34"/>
                                </a:lnTo>
                                <a:lnTo>
                                  <a:pt x="109" y="42"/>
                                </a:lnTo>
                                <a:lnTo>
                                  <a:pt x="113" y="51"/>
                                </a:lnTo>
                                <a:lnTo>
                                  <a:pt x="114" y="59"/>
                                </a:lnTo>
                                <a:lnTo>
                                  <a:pt x="114" y="74"/>
                                </a:lnTo>
                                <a:lnTo>
                                  <a:pt x="114" y="84"/>
                                </a:lnTo>
                                <a:lnTo>
                                  <a:pt x="111" y="95"/>
                                </a:lnTo>
                                <a:lnTo>
                                  <a:pt x="107" y="105"/>
                                </a:lnTo>
                                <a:lnTo>
                                  <a:pt x="101" y="113"/>
                                </a:lnTo>
                                <a:lnTo>
                                  <a:pt x="92" y="123"/>
                                </a:lnTo>
                                <a:lnTo>
                                  <a:pt x="81" y="127"/>
                                </a:lnTo>
                                <a:lnTo>
                                  <a:pt x="113" y="127"/>
                                </a:lnTo>
                                <a:lnTo>
                                  <a:pt x="119" y="121"/>
                                </a:lnTo>
                                <a:lnTo>
                                  <a:pt x="125" y="109"/>
                                </a:lnTo>
                                <a:lnTo>
                                  <a:pt x="131" y="98"/>
                                </a:lnTo>
                                <a:lnTo>
                                  <a:pt x="133" y="86"/>
                                </a:lnTo>
                                <a:lnTo>
                                  <a:pt x="133" y="57"/>
                                </a:lnTo>
                                <a:lnTo>
                                  <a:pt x="131" y="46"/>
                                </a:lnTo>
                                <a:lnTo>
                                  <a:pt x="125" y="35"/>
                                </a:lnTo>
                                <a:lnTo>
                                  <a:pt x="120" y="24"/>
                                </a:lnTo>
                                <a:lnTo>
                                  <a:pt x="112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docshape15"/>
                        <wps:cNvSpPr>
                          <a:spLocks/>
                        </wps:cNvSpPr>
                        <wps:spPr bwMode="auto">
                          <a:xfrm>
                            <a:off x="4824" y="208"/>
                            <a:ext cx="180" cy="170"/>
                          </a:xfrm>
                          <a:custGeom>
                            <a:avLst/>
                            <a:gdLst>
                              <a:gd name="T0" fmla="*/ 0 w 180"/>
                              <a:gd name="T1" fmla="*/ 350 h 170"/>
                              <a:gd name="T2" fmla="*/ 143 w 180"/>
                              <a:gd name="T3" fmla="*/ 208 h 170"/>
                              <a:gd name="T4" fmla="*/ 46 w 180"/>
                              <a:gd name="T5" fmla="*/ 377 h 170"/>
                              <a:gd name="T6" fmla="*/ 180 w 180"/>
                              <a:gd name="T7" fmla="*/ 245 h 17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0" h="170">
                                <a:moveTo>
                                  <a:pt x="0" y="142"/>
                                </a:moveTo>
                                <a:lnTo>
                                  <a:pt x="143" y="0"/>
                                </a:lnTo>
                                <a:moveTo>
                                  <a:pt x="46" y="169"/>
                                </a:moveTo>
                                <a:lnTo>
                                  <a:pt x="180" y="37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0" name="docshape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46" y="625"/>
                            <a:ext cx="636" cy="1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5EBFEC" id="Agrupar 23" o:spid="_x0000_s1026" style="position:absolute;margin-left:143.45pt;margin-top:4.15pt;width:140.65pt;height:61.55pt;z-index:-251655168;mso-wrap-distance-left:0;mso-wrap-distance-right:0;mso-position-horizontal-relative:page" coordorigin="2869,83" coordsize="2813,1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3" o:spid="_x0000_s1027" type="#_x0000_t75" style="position:absolute;left:4426;top:560;width:110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">
                  <v:imagedata r:id="rId9" o:title=""/>
                </v:shape>
                <v:shape id="docshape4" o:spid="_x0000_s1028" style="position:absolute;left:4517;top:350;width:201;height:439;visibility:visible;mso-wrap-style:square;v-text-anchor:top" coordsize="201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" path="m55,l,169m65,342r135,97e" filled="f" strokeweight=".21083mm">
                  <v:path arrowok="t" o:connecttype="custom" o:connectlocs="55,351;0,520;65,693;200,790" o:connectangles="0,0,0,0"/>
                </v:shape>
                <v:shape id="docshape5" o:spid="_x0000_s1029" type="#_x0000_t75" style="position:absolute;left:4893;top:558;width:110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">
                  <v:imagedata r:id="rId10" o:title=""/>
                </v:shape>
                <v:shape id="docshape6" o:spid="_x0000_s1030" style="position:absolute;left:4572;top:350;width:345;height:440;visibility:visible;mso-wrap-style:square;v-text-anchor:top" coordsize="345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" path="m145,440l278,344m344,168l288,t,l,1e" filled="f" strokeweight=".21083mm">
                  <v:path arrowok="t" o:connecttype="custom" o:connectlocs="145,790;278,694;344,518;288,350;288,350;0,351" o:connectangles="0,0,0,0,0,0"/>
                </v:shape>
                <v:shape id="docshape7" o:spid="_x0000_s1031" type="#_x0000_t75" style="position:absolute;left:4177;top:703;width:110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">
                  <v:imagedata r:id="rId11" o:title=""/>
                </v:shape>
                <v:shape id="docshape8" o:spid="_x0000_s1032" style="position:absolute;left:3706;top:622;width:674;height:132;visibility:visible;mso-wrap-style:square;v-text-anchor:top" coordsize="674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" path="m673,59l624,87m430,86l278,m404,131l271,55m278,l,73e" filled="f" strokeweight=".21083mm">
                  <v:path arrowok="t" o:connecttype="custom" o:connectlocs="673,682;624,710;430,709;278,623;404,754;271,678;278,623;0,696" o:connectangles="0,0,0,0,0,0,0,0"/>
                </v:shape>
                <v:shape id="docshape9" o:spid="_x0000_s1033" style="position:absolute;left:3534;top:898;width:134;height:143;visibility:visible;mso-wrap-style:square;v-text-anchor:top" coordsize="134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" path="m79,l66,,52,1,40,5,28,11,18,20,10,30,4,43,1,57,,72,,86,2,97r11,22l21,127r20,13l53,143r25,l90,140r21,-11l112,127r-59,l41,122r-9,-9l26,105,22,96,20,86r,-2l19,74,20,59,22,47,27,37r6,-8l42,20,53,16r59,l111,15,91,3,79,xm112,16r-36,l84,18r15,9l104,34r8,17l114,59r,15l113,84r-3,11l106,105r-6,8l91,122r-11,5l112,127r7,-7l130,98r3,-12l133,57,130,46,119,24r-7,-8xe" fillcolor="black" stroked="f">
                  <v:path arrowok="t" o:connecttype="custom" o:connectlocs="79,898;66,898;52,899;40,903;28,909;18,918;10,928;4,941;1,955;0,970;0,984;2,995;13,1017;21,1025;41,1038;53,1041;78,1041;90,1038;111,1027;112,1025;53,1025;41,1020;32,1011;26,1003;22,994;20,984;20,982;19,972;20,957;22,945;27,935;33,927;42,918;53,914;112,914;111,913;91,901;79,898;112,914;76,914;84,916;99,925;104,932;112,949;114,957;114,972;113,982;110,993;106,1003;100,1011;91,1020;80,1025;112,1025;119,1018;130,996;133,984;133,955;130,944;119,922;112,914" o:connectangles="0,0,0,0,0,0,0,0,0,0,0,0,0,0,0,0,0,0,0,0,0,0,0,0,0,0,0,0,0,0,0,0,0,0,0,0,0,0,0,0,0,0,0,0,0,0,0,0,0,0,0,0,0,0,0,0,0,0,0,0"/>
                </v:shape>
                <v:shape id="docshape10" o:spid="_x0000_s1034" style="position:absolute;left:3240;top:516;width:466;height:441;visibility:visible;mso-wrap-style:square;v-text-anchor:top" coordsize="466,4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" path="m466,179l242,m404,196l238,63m242,l,155t,l74,431m60,178r55,204m74,431r186,10m398,354l466,179e" filled="f" strokeweight=".21083mm">
                  <v:path arrowok="t" o:connecttype="custom" o:connectlocs="466,696;242,517;404,713;238,580;242,517;0,672;0,672;74,948;60,695;115,899;74,948;260,958;398,871;466,696" o:connectangles="0,0,0,0,0,0,0,0,0,0,0,0,0,0"/>
                </v:shape>
                <v:shape id="docshape11" o:spid="_x0000_s1035" style="position:absolute;left:2869;top:1130;width:355;height:184;visibility:visible;mso-wrap-style:square;v-text-anchor:top" coordsize="355,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" path="m133,86r,-29l130,46,120,24r-6,-6l114,74r-1,10l111,95r-4,10l101,113r-9,10l80,127r-27,l42,123,33,113r-6,-8l22,96,20,86r,-2l19,74,20,59,23,47,27,37r6,-8l43,21,54,16r22,l84,18,99,28r6,6l112,51r2,8l114,74r,-56l112,16,91,3,80,,67,,53,2,40,5,29,11,19,20,10,31,5,43,1,57,,72,,86,3,97r10,22l21,127r21,13l53,143r26,l90,140r21,-11l112,127r7,-7l130,98r3,-12xm220,171r-51,l170,169r2,-2l176,162r5,-4l198,144r7,-6l213,129r2,-4l219,117r1,-4l220,100r-3,-6l205,83r-8,-3l177,80r-8,2l157,93r-3,7l153,110r13,1l166,105r2,-6l176,92r5,-2l193,90r4,2l205,99r1,4l206,113r-2,5l197,129r-8,7l170,151r-5,5l157,165r-3,5l151,178r,2l151,184r69,l220,171xm354,3r-17,l337,111,264,3r-19,l245,141r17,l262,32r73,109l354,141,354,3xe" fillcolor="black" stroked="f">
                  <v:path arrowok="t" o:connecttype="custom" o:connectlocs="133,1187;120,1154;114,1204;111,1225;101,1243;80,1257;42,1253;27,1235;20,1216;19,1204;23,1177;33,1159;54,1146;84,1148;105,1164;114,1189;114,1148;112,1146;80,1130;53,1132;29,1141;10,1161;1,1187;0,1216;13,1249;42,1270;79,1273;111,1259;119,1250;133,1216;169,1301;172,1297;181,1288;205,1268;215,1255;220,1243;217,1224;197,1210;169,1212;154,1230;166,1241;168,1229;181,1220;197,1222;206,1233;204,1248;189,1266;165,1286;154,1300;151,1310;220,1314;354,1133;337,1241;245,1133;262,1271;335,1271;354,1133" o:connectangles="0,0,0,0,0,0,0,0,0,0,0,0,0,0,0,0,0,0,0,0,0,0,0,0,0,0,0,0,0,0,0,0,0,0,0,0,0,0,0,0,0,0,0,0,0,0,0,0,0,0,0,0,0,0,0,0,0"/>
                </v:shape>
                <v:line id="Line 12" o:spid="_x0000_s1036" style="position:absolute;visibility:visible;mso-wrap-style:square" from="3315,948" to="3315,1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" strokeweight=".21136mm"/>
                <v:shape id="docshape12" o:spid="_x0000_s1037" type="#_x0000_t75" style="position:absolute;left:4649;top:1010;width:134;height: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">
                  <v:imagedata r:id="rId12" o:title=""/>
                </v:shape>
                <v:shape id="docshape13" o:spid="_x0000_s1038" style="position:absolute;left:4692;top:770;width:52;height:208;visibility:visible;mso-wrap-style:square;v-text-anchor:top" coordsize="52,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" path="m52,r,207m,l,207e" filled="f" strokeweight=".21083mm">
                  <v:path arrowok="t" o:connecttype="custom" o:connectlocs="52,771;52,978;0,771;0,978" o:connectangles="0,0,0,0"/>
                </v:shape>
                <v:shape id="docshape14" o:spid="_x0000_s1039" style="position:absolute;left:4996;top:83;width:134;height:143;visibility:visible;mso-wrap-style:square;v-text-anchor:top" coordsize="134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" path="m80,l67,,53,2,40,5,29,11,19,20,11,31,5,43,1,57,,72,,86,3,97r5,11l14,119r8,8l32,134r10,6l54,143r25,l90,140r11,-5l111,129r2,-2l53,127,42,123,33,113r-6,-8l23,96,20,86r,-2l19,74,20,59,23,47,27,37r7,-8l43,21,54,16r58,l102,10,91,4,80,xm112,16r-36,l85,18r7,5l99,28r6,6l109,42r4,9l114,59r,15l114,84r-3,11l107,105r-6,8l92,123r-11,4l113,127r6,-6l125,109r6,-11l133,86r,-29l131,46,125,35,120,24r-8,-8xe" fillcolor="black" stroked="f">
                  <v:path arrowok="t" o:connecttype="custom" o:connectlocs="67,83;40,88;19,103;5,126;0,155;3,180;14,202;32,217;54,226;90,223;111,212;53,210;33,196;23,179;20,167;20,142;27,120;43,104;112,99;102,93;80,83;76,99;92,106;105,117;113,134;114,157;111,178;101,196;81,210;119,204;131,181;133,140;125,118;112,99" o:connectangles="0,0,0,0,0,0,0,0,0,0,0,0,0,0,0,0,0,0,0,0,0,0,0,0,0,0,0,0,0,0,0,0,0,0"/>
                </v:shape>
                <v:shape id="docshape15" o:spid="_x0000_s1040" style="position:absolute;left:4824;top:208;width:180;height:170;visibility:visible;mso-wrap-style:square;v-text-anchor:top" coordsize="180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" path="m,142l143,m46,169l180,37e" filled="f" strokeweight=".21083mm">
                  <v:path arrowok="t" o:connecttype="custom" o:connectlocs="0,350;143,208;46,377;180,245" o:connectangles="0,0,0,0"/>
                </v:shape>
                <v:shape id="docshape16" o:spid="_x0000_s1041" type="#_x0000_t75" style="position:absolute;left:5046;top:625;width:636;height: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">
                  <v:imagedata r:id="rId13" o:title=""/>
                </v:shape>
                <w10:wrap type="topAndBottom" anchorx="page"/>
              </v:group>
            </w:pict>
          </mc:Fallback>
        </mc:AlternateContent>
      </w:r>
      <w:r w:rsidRPr="002D5EE6">
        <w:rPr>
          <w:rFonts w:asciiTheme="majorHAnsi" w:hAnsiTheme="majorHAnsi" w:cstheme="majorHAnsi"/>
          <w:noProof/>
          <w:lang w:val="pt-BR" w:eastAsia="pt-BR"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650707E0" wp14:editId="59C60426">
                <wp:simplePos x="0" y="0"/>
                <wp:positionH relativeFrom="page">
                  <wp:posOffset>3741420</wp:posOffset>
                </wp:positionH>
                <wp:positionV relativeFrom="paragraph">
                  <wp:posOffset>404495</wp:posOffset>
                </wp:positionV>
                <wp:extent cx="367030" cy="41910"/>
                <wp:effectExtent l="0" t="0" r="0" b="0"/>
                <wp:wrapTopAndBottom/>
                <wp:docPr id="46" name="Agrupa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7030" cy="41910"/>
                          <a:chOff x="5892" y="637"/>
                          <a:chExt cx="578" cy="66"/>
                        </a:xfrm>
                      </wpg:grpSpPr>
                      <wps:wsp>
                        <wps:cNvPr id="47" name="docshape18"/>
                        <wps:cNvSpPr>
                          <a:spLocks noChangeArrowheads="1"/>
                        </wps:cNvSpPr>
                        <wps:spPr bwMode="auto">
                          <a:xfrm>
                            <a:off x="5892" y="664"/>
                            <a:ext cx="474" cy="1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19"/>
                        <wps:cNvSpPr>
                          <a:spLocks/>
                        </wps:cNvSpPr>
                        <wps:spPr bwMode="auto">
                          <a:xfrm>
                            <a:off x="6348" y="637"/>
                            <a:ext cx="121" cy="63"/>
                          </a:xfrm>
                          <a:custGeom>
                            <a:avLst/>
                            <a:gdLst>
                              <a:gd name="T0" fmla="+- 0 6469 6349"/>
                              <a:gd name="T1" fmla="*/ T0 w 121"/>
                              <a:gd name="T2" fmla="+- 0 670 638"/>
                              <a:gd name="T3" fmla="*/ 670 h 63"/>
                              <a:gd name="T4" fmla="+- 0 6450 6349"/>
                              <a:gd name="T5" fmla="*/ T4 w 121"/>
                              <a:gd name="T6" fmla="+- 0 675 638"/>
                              <a:gd name="T7" fmla="*/ 675 h 63"/>
                              <a:gd name="T8" fmla="+- 0 6409 6349"/>
                              <a:gd name="T9" fmla="*/ T8 w 121"/>
                              <a:gd name="T10" fmla="+- 0 686 638"/>
                              <a:gd name="T11" fmla="*/ 686 h 63"/>
                              <a:gd name="T12" fmla="+- 0 6368 6349"/>
                              <a:gd name="T13" fmla="*/ T12 w 121"/>
                              <a:gd name="T14" fmla="+- 0 696 638"/>
                              <a:gd name="T15" fmla="*/ 696 h 63"/>
                              <a:gd name="T16" fmla="+- 0 6349 6349"/>
                              <a:gd name="T17" fmla="*/ T16 w 121"/>
                              <a:gd name="T18" fmla="+- 0 701 638"/>
                              <a:gd name="T19" fmla="*/ 701 h 63"/>
                              <a:gd name="T20" fmla="+- 0 6364 6349"/>
                              <a:gd name="T21" fmla="*/ T20 w 121"/>
                              <a:gd name="T22" fmla="+- 0 684 638"/>
                              <a:gd name="T23" fmla="*/ 684 h 63"/>
                              <a:gd name="T24" fmla="+- 0 6364 6349"/>
                              <a:gd name="T25" fmla="*/ T24 w 121"/>
                              <a:gd name="T26" fmla="+- 0 670 638"/>
                              <a:gd name="T27" fmla="*/ 670 h 63"/>
                              <a:gd name="T28" fmla="+- 0 6364 6349"/>
                              <a:gd name="T29" fmla="*/ T28 w 121"/>
                              <a:gd name="T30" fmla="+- 0 656 638"/>
                              <a:gd name="T31" fmla="*/ 656 h 63"/>
                              <a:gd name="T32" fmla="+- 0 6349 6349"/>
                              <a:gd name="T33" fmla="*/ T32 w 121"/>
                              <a:gd name="T34" fmla="+- 0 638 638"/>
                              <a:gd name="T35" fmla="*/ 638 h 63"/>
                              <a:gd name="T36" fmla="+- 0 6368 6349"/>
                              <a:gd name="T37" fmla="*/ T36 w 121"/>
                              <a:gd name="T38" fmla="+- 0 643 638"/>
                              <a:gd name="T39" fmla="*/ 643 h 63"/>
                              <a:gd name="T40" fmla="+- 0 6409 6349"/>
                              <a:gd name="T41" fmla="*/ T40 w 121"/>
                              <a:gd name="T42" fmla="+- 0 654 638"/>
                              <a:gd name="T43" fmla="*/ 654 h 63"/>
                              <a:gd name="T44" fmla="+- 0 6450 6349"/>
                              <a:gd name="T45" fmla="*/ T44 w 121"/>
                              <a:gd name="T46" fmla="+- 0 665 638"/>
                              <a:gd name="T47" fmla="*/ 665 h 63"/>
                              <a:gd name="T48" fmla="+- 0 6469 6349"/>
                              <a:gd name="T49" fmla="*/ T48 w 121"/>
                              <a:gd name="T50" fmla="+- 0 670 638"/>
                              <a:gd name="T51" fmla="*/ 670 h 6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21" h="63">
                                <a:moveTo>
                                  <a:pt x="120" y="32"/>
                                </a:moveTo>
                                <a:lnTo>
                                  <a:pt x="101" y="37"/>
                                </a:lnTo>
                                <a:lnTo>
                                  <a:pt x="60" y="48"/>
                                </a:lnTo>
                                <a:lnTo>
                                  <a:pt x="19" y="58"/>
                                </a:lnTo>
                                <a:lnTo>
                                  <a:pt x="0" y="63"/>
                                </a:lnTo>
                                <a:lnTo>
                                  <a:pt x="15" y="46"/>
                                </a:lnTo>
                                <a:lnTo>
                                  <a:pt x="15" y="32"/>
                                </a:lnTo>
                                <a:lnTo>
                                  <a:pt x="15" y="18"/>
                                </a:lnTo>
                                <a:lnTo>
                                  <a:pt x="0" y="0"/>
                                </a:lnTo>
                                <a:lnTo>
                                  <a:pt x="19" y="5"/>
                                </a:lnTo>
                                <a:lnTo>
                                  <a:pt x="60" y="16"/>
                                </a:lnTo>
                                <a:lnTo>
                                  <a:pt x="101" y="27"/>
                                </a:lnTo>
                                <a:lnTo>
                                  <a:pt x="120" y="3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docshape20"/>
                        <wps:cNvSpPr>
                          <a:spLocks/>
                        </wps:cNvSpPr>
                        <wps:spPr bwMode="auto">
                          <a:xfrm>
                            <a:off x="6348" y="637"/>
                            <a:ext cx="121" cy="63"/>
                          </a:xfrm>
                          <a:custGeom>
                            <a:avLst/>
                            <a:gdLst>
                              <a:gd name="T0" fmla="+- 0 6349 6349"/>
                              <a:gd name="T1" fmla="*/ T0 w 121"/>
                              <a:gd name="T2" fmla="+- 0 638 638"/>
                              <a:gd name="T3" fmla="*/ 638 h 63"/>
                              <a:gd name="T4" fmla="+- 0 6364 6349"/>
                              <a:gd name="T5" fmla="*/ T4 w 121"/>
                              <a:gd name="T6" fmla="+- 0 656 638"/>
                              <a:gd name="T7" fmla="*/ 656 h 63"/>
                              <a:gd name="T8" fmla="+- 0 6364 6349"/>
                              <a:gd name="T9" fmla="*/ T8 w 121"/>
                              <a:gd name="T10" fmla="+- 0 684 638"/>
                              <a:gd name="T11" fmla="*/ 684 h 63"/>
                              <a:gd name="T12" fmla="+- 0 6349 6349"/>
                              <a:gd name="T13" fmla="*/ T12 w 121"/>
                              <a:gd name="T14" fmla="+- 0 701 638"/>
                              <a:gd name="T15" fmla="*/ 701 h 63"/>
                              <a:gd name="T16" fmla="+- 0 6469 6349"/>
                              <a:gd name="T17" fmla="*/ T16 w 121"/>
                              <a:gd name="T18" fmla="+- 0 670 638"/>
                              <a:gd name="T19" fmla="*/ 670 h 63"/>
                              <a:gd name="T20" fmla="+- 0 6349 6349"/>
                              <a:gd name="T21" fmla="*/ T20 w 121"/>
                              <a:gd name="T22" fmla="+- 0 638 638"/>
                              <a:gd name="T23" fmla="*/ 638 h 6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21" h="63">
                                <a:moveTo>
                                  <a:pt x="0" y="0"/>
                                </a:moveTo>
                                <a:lnTo>
                                  <a:pt x="15" y="18"/>
                                </a:lnTo>
                                <a:lnTo>
                                  <a:pt x="15" y="46"/>
                                </a:lnTo>
                                <a:lnTo>
                                  <a:pt x="0" y="63"/>
                                </a:lnTo>
                                <a:lnTo>
                                  <a:pt x="120" y="3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162C81" id="Agrupar 19" o:spid="_x0000_s1026" style="position:absolute;margin-left:294.6pt;margin-top:31.85pt;width:28.9pt;height:3.3pt;z-index:-251654144;mso-wrap-distance-left:0;mso-wrap-distance-right:0;mso-position-horizontal-relative:page" coordorigin="5892,637" coordsize="578,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">
                <v:rect id="docshape18" o:spid="_x0000_s1027" style="position:absolute;left:5892;top:664;width:474;height: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" fillcolor="black" stroked="f"/>
                <v:shape id="docshape19" o:spid="_x0000_s1028" style="position:absolute;left:6348;top:637;width:121;height:63;visibility:visible;mso-wrap-style:square;v-text-anchor:top" coordsize="121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" path="m120,32r-19,5l60,48,19,58,,63,15,46r,-14l15,18,,,19,5,60,16r41,11l120,32xe" filled="f" strokeweight=".04906mm">
                  <v:path arrowok="t" o:connecttype="custom" o:connectlocs="120,670;101,675;60,686;19,696;0,701;15,684;15,670;15,656;0,638;19,643;60,654;101,665;120,670" o:connectangles="0,0,0,0,0,0,0,0,0,0,0,0,0"/>
                </v:shape>
                <v:shape id="docshape20" o:spid="_x0000_s1029" style="position:absolute;left:6348;top:637;width:121;height:63;visibility:visible;mso-wrap-style:square;v-text-anchor:top" coordsize="121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" path="m,l15,18r,28l,63,120,32,,xe" fillcolor="black" stroked="f">
                  <v:path arrowok="t" o:connecttype="custom" o:connectlocs="0,638;15,656;15,684;0,701;120,670;0,638" o:connectangles="0,0,0,0,0,0"/>
                </v:shape>
                <w10:wrap type="topAndBottom" anchorx="page"/>
              </v:group>
            </w:pict>
          </mc:Fallback>
        </mc:AlternateContent>
      </w:r>
      <w:r w:rsidRPr="002D5EE6">
        <w:rPr>
          <w:rFonts w:asciiTheme="majorHAnsi" w:hAnsiTheme="majorHAnsi" w:cstheme="majorHAnsi"/>
          <w:noProof/>
          <w:lang w:val="pt-BR" w:eastAsia="pt-BR"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1C9A159A" wp14:editId="5E3B68B8">
                <wp:simplePos x="0" y="0"/>
                <wp:positionH relativeFrom="page">
                  <wp:posOffset>4284980</wp:posOffset>
                </wp:positionH>
                <wp:positionV relativeFrom="paragraph">
                  <wp:posOffset>41910</wp:posOffset>
                </wp:positionV>
                <wp:extent cx="1447165" cy="781685"/>
                <wp:effectExtent l="8255" t="3175" r="1905" b="5715"/>
                <wp:wrapTopAndBottom/>
                <wp:docPr id="31" name="Agrupa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47165" cy="781685"/>
                          <a:chOff x="6748" y="66"/>
                          <a:chExt cx="2279" cy="1231"/>
                        </a:xfrm>
                      </wpg:grpSpPr>
                      <pic:pic xmlns:pic="http://schemas.openxmlformats.org/drawingml/2006/picture">
                        <pic:nvPicPr>
                          <pic:cNvPr id="32" name="docshape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06" y="542"/>
                            <a:ext cx="110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3" name="docshape23"/>
                        <wps:cNvSpPr>
                          <a:spLocks/>
                        </wps:cNvSpPr>
                        <wps:spPr bwMode="auto">
                          <a:xfrm>
                            <a:off x="8396" y="333"/>
                            <a:ext cx="201" cy="439"/>
                          </a:xfrm>
                          <a:custGeom>
                            <a:avLst/>
                            <a:gdLst>
                              <a:gd name="T0" fmla="*/ 55 w 201"/>
                              <a:gd name="T1" fmla="*/ 333 h 439"/>
                              <a:gd name="T2" fmla="*/ 0 w 201"/>
                              <a:gd name="T3" fmla="*/ 503 h 439"/>
                              <a:gd name="T4" fmla="*/ 65 w 201"/>
                              <a:gd name="T5" fmla="*/ 676 h 439"/>
                              <a:gd name="T6" fmla="*/ 200 w 201"/>
                              <a:gd name="T7" fmla="*/ 772 h 43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01" h="439">
                                <a:moveTo>
                                  <a:pt x="55" y="0"/>
                                </a:moveTo>
                                <a:lnTo>
                                  <a:pt x="0" y="170"/>
                                </a:lnTo>
                                <a:moveTo>
                                  <a:pt x="65" y="343"/>
                                </a:moveTo>
                                <a:lnTo>
                                  <a:pt x="200" y="439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" name="docshape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72" y="541"/>
                            <a:ext cx="255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5" name="docshape25"/>
                        <wps:cNvSpPr>
                          <a:spLocks/>
                        </wps:cNvSpPr>
                        <wps:spPr bwMode="auto">
                          <a:xfrm>
                            <a:off x="8451" y="332"/>
                            <a:ext cx="345" cy="440"/>
                          </a:xfrm>
                          <a:custGeom>
                            <a:avLst/>
                            <a:gdLst>
                              <a:gd name="T0" fmla="*/ 145 w 345"/>
                              <a:gd name="T1" fmla="*/ 772 h 440"/>
                              <a:gd name="T2" fmla="*/ 278 w 345"/>
                              <a:gd name="T3" fmla="*/ 676 h 440"/>
                              <a:gd name="T4" fmla="*/ 344 w 345"/>
                              <a:gd name="T5" fmla="*/ 501 h 440"/>
                              <a:gd name="T6" fmla="*/ 288 w 345"/>
                              <a:gd name="T7" fmla="*/ 333 h 440"/>
                              <a:gd name="T8" fmla="*/ 288 w 345"/>
                              <a:gd name="T9" fmla="*/ 333 h 440"/>
                              <a:gd name="T10" fmla="*/ 0 w 345"/>
                              <a:gd name="T11" fmla="*/ 333 h 440"/>
                              <a:gd name="T12" fmla="*/ 0 60000 65536"/>
                              <a:gd name="T13" fmla="*/ 0 60000 65536"/>
                              <a:gd name="T14" fmla="*/ 0 60000 65536"/>
                              <a:gd name="T15" fmla="*/ 0 60000 65536"/>
                              <a:gd name="T16" fmla="*/ 0 60000 65536"/>
                              <a:gd name="T17" fmla="*/ 0 60000 65536"/>
                            </a:gdLst>
                            <a:ahLst/>
                            <a:cxnLst>
                              <a:cxn ang="T12">
                                <a:pos x="T0" y="T1"/>
                              </a:cxn>
                              <a:cxn ang="T13">
                                <a:pos x="T2" y="T3"/>
                              </a:cxn>
                              <a:cxn ang="T14">
                                <a:pos x="T4" y="T5"/>
                              </a:cxn>
                              <a:cxn ang="T15">
                                <a:pos x="T6" y="T7"/>
                              </a:cxn>
                              <a:cxn ang="T16">
                                <a:pos x="T8" y="T9"/>
                              </a:cxn>
                              <a:cxn ang="T17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45" h="440">
                                <a:moveTo>
                                  <a:pt x="145" y="439"/>
                                </a:moveTo>
                                <a:lnTo>
                                  <a:pt x="278" y="343"/>
                                </a:lnTo>
                                <a:moveTo>
                                  <a:pt x="344" y="168"/>
                                </a:moveTo>
                                <a:lnTo>
                                  <a:pt x="288" y="0"/>
                                </a:lnTo>
                                <a:moveTo>
                                  <a:pt x="28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docshape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56" y="685"/>
                            <a:ext cx="110" cy="1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7" name="docshape27"/>
                        <wps:cNvSpPr>
                          <a:spLocks/>
                        </wps:cNvSpPr>
                        <wps:spPr bwMode="auto">
                          <a:xfrm>
                            <a:off x="7585" y="605"/>
                            <a:ext cx="674" cy="132"/>
                          </a:xfrm>
                          <a:custGeom>
                            <a:avLst/>
                            <a:gdLst>
                              <a:gd name="T0" fmla="*/ 673 w 674"/>
                              <a:gd name="T1" fmla="*/ 665 h 132"/>
                              <a:gd name="T2" fmla="*/ 624 w 674"/>
                              <a:gd name="T3" fmla="*/ 693 h 132"/>
                              <a:gd name="T4" fmla="*/ 430 w 674"/>
                              <a:gd name="T5" fmla="*/ 692 h 132"/>
                              <a:gd name="T6" fmla="*/ 278 w 674"/>
                              <a:gd name="T7" fmla="*/ 605 h 132"/>
                              <a:gd name="T8" fmla="*/ 404 w 674"/>
                              <a:gd name="T9" fmla="*/ 736 h 132"/>
                              <a:gd name="T10" fmla="*/ 271 w 674"/>
                              <a:gd name="T11" fmla="*/ 660 h 132"/>
                              <a:gd name="T12" fmla="*/ 278 w 674"/>
                              <a:gd name="T13" fmla="*/ 605 h 132"/>
                              <a:gd name="T14" fmla="*/ 0 w 674"/>
                              <a:gd name="T15" fmla="*/ 679 h 132"/>
                              <a:gd name="T16" fmla="*/ 0 60000 65536"/>
                              <a:gd name="T17" fmla="*/ 0 60000 65536"/>
                              <a:gd name="T18" fmla="*/ 0 60000 65536"/>
                              <a:gd name="T19" fmla="*/ 0 60000 65536"/>
                              <a:gd name="T20" fmla="*/ 0 60000 65536"/>
                              <a:gd name="T21" fmla="*/ 0 60000 65536"/>
                              <a:gd name="T22" fmla="*/ 0 60000 65536"/>
                              <a:gd name="T23" fmla="*/ 0 60000 65536"/>
                            </a:gdLst>
                            <a:ahLst/>
                            <a:cxnLst>
                              <a:cxn ang="T16">
                                <a:pos x="T0" y="T1"/>
                              </a:cxn>
                              <a:cxn ang="T17">
                                <a:pos x="T2" y="T3"/>
                              </a:cxn>
                              <a:cxn ang="T18">
                                <a:pos x="T4" y="T5"/>
                              </a:cxn>
                              <a:cxn ang="T19">
                                <a:pos x="T6" y="T7"/>
                              </a:cxn>
                              <a:cxn ang="T20">
                                <a:pos x="T8" y="T9"/>
                              </a:cxn>
                              <a:cxn ang="T21">
                                <a:pos x="T10" y="T11"/>
                              </a:cxn>
                              <a:cxn ang="T22">
                                <a:pos x="T12" y="T13"/>
                              </a:cxn>
                              <a:cxn ang="T23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674" h="132">
                                <a:moveTo>
                                  <a:pt x="673" y="60"/>
                                </a:moveTo>
                                <a:lnTo>
                                  <a:pt x="624" y="88"/>
                                </a:lnTo>
                                <a:moveTo>
                                  <a:pt x="430" y="87"/>
                                </a:moveTo>
                                <a:lnTo>
                                  <a:pt x="278" y="0"/>
                                </a:lnTo>
                                <a:moveTo>
                                  <a:pt x="404" y="131"/>
                                </a:moveTo>
                                <a:lnTo>
                                  <a:pt x="271" y="55"/>
                                </a:lnTo>
                                <a:moveTo>
                                  <a:pt x="278" y="0"/>
                                </a:moveTo>
                                <a:lnTo>
                                  <a:pt x="0" y="74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28"/>
                        <wps:cNvSpPr>
                          <a:spLocks/>
                        </wps:cNvSpPr>
                        <wps:spPr bwMode="auto">
                          <a:xfrm>
                            <a:off x="7413" y="880"/>
                            <a:ext cx="134" cy="143"/>
                          </a:xfrm>
                          <a:custGeom>
                            <a:avLst/>
                            <a:gdLst>
                              <a:gd name="T0" fmla="*/ 67 w 134"/>
                              <a:gd name="T1" fmla="*/ 881 h 143"/>
                              <a:gd name="T2" fmla="*/ 40 w 134"/>
                              <a:gd name="T3" fmla="*/ 886 h 143"/>
                              <a:gd name="T4" fmla="*/ 18 w 134"/>
                              <a:gd name="T5" fmla="*/ 900 h 143"/>
                              <a:gd name="T6" fmla="*/ 5 w 134"/>
                              <a:gd name="T7" fmla="*/ 923 h 143"/>
                              <a:gd name="T8" fmla="*/ 0 w 134"/>
                              <a:gd name="T9" fmla="*/ 952 h 143"/>
                              <a:gd name="T10" fmla="*/ 2 w 134"/>
                              <a:gd name="T11" fmla="*/ 977 h 143"/>
                              <a:gd name="T12" fmla="*/ 13 w 134"/>
                              <a:gd name="T13" fmla="*/ 999 h 143"/>
                              <a:gd name="T14" fmla="*/ 42 w 134"/>
                              <a:gd name="T15" fmla="*/ 1020 h 143"/>
                              <a:gd name="T16" fmla="*/ 79 w 134"/>
                              <a:gd name="T17" fmla="*/ 1023 h 143"/>
                              <a:gd name="T18" fmla="*/ 111 w 134"/>
                              <a:gd name="T19" fmla="*/ 1009 h 143"/>
                              <a:gd name="T20" fmla="*/ 53 w 134"/>
                              <a:gd name="T21" fmla="*/ 1008 h 143"/>
                              <a:gd name="T22" fmla="*/ 32 w 134"/>
                              <a:gd name="T23" fmla="*/ 993 h 143"/>
                              <a:gd name="T24" fmla="*/ 22 w 134"/>
                              <a:gd name="T25" fmla="*/ 976 h 143"/>
                              <a:gd name="T26" fmla="*/ 20 w 134"/>
                              <a:gd name="T27" fmla="*/ 965 h 143"/>
                              <a:gd name="T28" fmla="*/ 20 w 134"/>
                              <a:gd name="T29" fmla="*/ 940 h 143"/>
                              <a:gd name="T30" fmla="*/ 27 w 134"/>
                              <a:gd name="T31" fmla="*/ 917 h 143"/>
                              <a:gd name="T32" fmla="*/ 42 w 134"/>
                              <a:gd name="T33" fmla="*/ 901 h 143"/>
                              <a:gd name="T34" fmla="*/ 112 w 134"/>
                              <a:gd name="T35" fmla="*/ 896 h 143"/>
                              <a:gd name="T36" fmla="*/ 101 w 134"/>
                              <a:gd name="T37" fmla="*/ 890 h 143"/>
                              <a:gd name="T38" fmla="*/ 79 w 134"/>
                              <a:gd name="T39" fmla="*/ 881 h 143"/>
                              <a:gd name="T40" fmla="*/ 76 w 134"/>
                              <a:gd name="T41" fmla="*/ 896 h 143"/>
                              <a:gd name="T42" fmla="*/ 91 w 134"/>
                              <a:gd name="T43" fmla="*/ 903 h 143"/>
                              <a:gd name="T44" fmla="*/ 104 w 134"/>
                              <a:gd name="T45" fmla="*/ 914 h 143"/>
                              <a:gd name="T46" fmla="*/ 114 w 134"/>
                              <a:gd name="T47" fmla="*/ 940 h 143"/>
                              <a:gd name="T48" fmla="*/ 113 w 134"/>
                              <a:gd name="T49" fmla="*/ 965 h 143"/>
                              <a:gd name="T50" fmla="*/ 106 w 134"/>
                              <a:gd name="T51" fmla="*/ 985 h 143"/>
                              <a:gd name="T52" fmla="*/ 92 w 134"/>
                              <a:gd name="T53" fmla="*/ 1003 h 143"/>
                              <a:gd name="T54" fmla="*/ 112 w 134"/>
                              <a:gd name="T55" fmla="*/ 1008 h 143"/>
                              <a:gd name="T56" fmla="*/ 124 w 134"/>
                              <a:gd name="T57" fmla="*/ 990 h 143"/>
                              <a:gd name="T58" fmla="*/ 133 w 134"/>
                              <a:gd name="T59" fmla="*/ 966 h 143"/>
                              <a:gd name="T60" fmla="*/ 130 w 134"/>
                              <a:gd name="T61" fmla="*/ 926 h 143"/>
                              <a:gd name="T62" fmla="*/ 112 w 134"/>
                              <a:gd name="T63" fmla="*/ 896 h 143"/>
                              <a:gd name="T64" fmla="*/ 0 60000 65536"/>
                              <a:gd name="T65" fmla="*/ 0 60000 65536"/>
                              <a:gd name="T66" fmla="*/ 0 60000 65536"/>
                              <a:gd name="T67" fmla="*/ 0 60000 65536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</a:gdLst>
                            <a:ahLst/>
                            <a:cxnLst>
                              <a:cxn ang="T64">
                                <a:pos x="T0" y="T1"/>
                              </a:cxn>
                              <a:cxn ang="T65">
                                <a:pos x="T2" y="T3"/>
                              </a:cxn>
                              <a:cxn ang="T66">
                                <a:pos x="T4" y="T5"/>
                              </a:cxn>
                              <a:cxn ang="T67">
                                <a:pos x="T6" y="T7"/>
                              </a:cxn>
                              <a:cxn ang="T68">
                                <a:pos x="T8" y="T9"/>
                              </a:cxn>
                              <a:cxn ang="T69">
                                <a:pos x="T10" y="T11"/>
                              </a:cxn>
                              <a:cxn ang="T70">
                                <a:pos x="T12" y="T13"/>
                              </a:cxn>
                              <a:cxn ang="T71">
                                <a:pos x="T14" y="T15"/>
                              </a:cxn>
                              <a:cxn ang="T72">
                                <a:pos x="T16" y="T17"/>
                              </a:cxn>
                              <a:cxn ang="T73">
                                <a:pos x="T18" y="T19"/>
                              </a:cxn>
                              <a:cxn ang="T74">
                                <a:pos x="T20" y="T21"/>
                              </a:cxn>
                              <a:cxn ang="T75">
                                <a:pos x="T22" y="T23"/>
                              </a:cxn>
                              <a:cxn ang="T76">
                                <a:pos x="T24" y="T25"/>
                              </a:cxn>
                              <a:cxn ang="T77">
                                <a:pos x="T26" y="T27"/>
                              </a:cxn>
                              <a:cxn ang="T78">
                                <a:pos x="T28" y="T29"/>
                              </a:cxn>
                              <a:cxn ang="T79">
                                <a:pos x="T30" y="T31"/>
                              </a:cxn>
                              <a:cxn ang="T80">
                                <a:pos x="T32" y="T33"/>
                              </a:cxn>
                              <a:cxn ang="T81">
                                <a:pos x="T34" y="T35"/>
                              </a:cxn>
                              <a:cxn ang="T82">
                                <a:pos x="T36" y="T37"/>
                              </a:cxn>
                              <a:cxn ang="T83">
                                <a:pos x="T38" y="T39"/>
                              </a:cxn>
                              <a:cxn ang="T84">
                                <a:pos x="T40" y="T41"/>
                              </a:cxn>
                              <a:cxn ang="T85">
                                <a:pos x="T42" y="T43"/>
                              </a:cxn>
                              <a:cxn ang="T86">
                                <a:pos x="T44" y="T45"/>
                              </a:cxn>
                              <a:cxn ang="T87">
                                <a:pos x="T46" y="T47"/>
                              </a:cxn>
                              <a:cxn ang="T88">
                                <a:pos x="T48" y="T49"/>
                              </a:cxn>
                              <a:cxn ang="T89">
                                <a:pos x="T50" y="T51"/>
                              </a:cxn>
                              <a:cxn ang="T90">
                                <a:pos x="T52" y="T53"/>
                              </a:cxn>
                              <a:cxn ang="T91">
                                <a:pos x="T54" y="T55"/>
                              </a:cxn>
                              <a:cxn ang="T92">
                                <a:pos x="T56" y="T57"/>
                              </a:cxn>
                              <a:cxn ang="T93">
                                <a:pos x="T58" y="T59"/>
                              </a:cxn>
                              <a:cxn ang="T94">
                                <a:pos x="T60" y="T61"/>
                              </a:cxn>
                              <a:cxn ang="T95">
                                <a:pos x="T62" y="T63"/>
                              </a:cxn>
                            </a:cxnLst>
                            <a:rect l="0" t="0" r="r" b="b"/>
                            <a:pathLst>
                              <a:path w="134" h="143">
                                <a:moveTo>
                                  <a:pt x="79" y="0"/>
                                </a:moveTo>
                                <a:lnTo>
                                  <a:pt x="67" y="0"/>
                                </a:lnTo>
                                <a:lnTo>
                                  <a:pt x="52" y="1"/>
                                </a:lnTo>
                                <a:lnTo>
                                  <a:pt x="40" y="5"/>
                                </a:lnTo>
                                <a:lnTo>
                                  <a:pt x="28" y="11"/>
                                </a:lnTo>
                                <a:lnTo>
                                  <a:pt x="18" y="19"/>
                                </a:lnTo>
                                <a:lnTo>
                                  <a:pt x="10" y="30"/>
                                </a:lnTo>
                                <a:lnTo>
                                  <a:pt x="5" y="42"/>
                                </a:lnTo>
                                <a:lnTo>
                                  <a:pt x="1" y="57"/>
                                </a:lnTo>
                                <a:lnTo>
                                  <a:pt x="0" y="71"/>
                                </a:lnTo>
                                <a:lnTo>
                                  <a:pt x="0" y="85"/>
                                </a:lnTo>
                                <a:lnTo>
                                  <a:pt x="2" y="96"/>
                                </a:lnTo>
                                <a:lnTo>
                                  <a:pt x="8" y="107"/>
                                </a:lnTo>
                                <a:lnTo>
                                  <a:pt x="13" y="118"/>
                                </a:lnTo>
                                <a:lnTo>
                                  <a:pt x="21" y="127"/>
                                </a:lnTo>
                                <a:lnTo>
                                  <a:pt x="42" y="139"/>
                                </a:lnTo>
                                <a:lnTo>
                                  <a:pt x="53" y="142"/>
                                </a:lnTo>
                                <a:lnTo>
                                  <a:pt x="79" y="142"/>
                                </a:lnTo>
                                <a:lnTo>
                                  <a:pt x="90" y="139"/>
                                </a:lnTo>
                                <a:lnTo>
                                  <a:pt x="111" y="128"/>
                                </a:lnTo>
                                <a:lnTo>
                                  <a:pt x="112" y="127"/>
                                </a:lnTo>
                                <a:lnTo>
                                  <a:pt x="53" y="127"/>
                                </a:lnTo>
                                <a:lnTo>
                                  <a:pt x="41" y="122"/>
                                </a:lnTo>
                                <a:lnTo>
                                  <a:pt x="32" y="112"/>
                                </a:lnTo>
                                <a:lnTo>
                                  <a:pt x="26" y="105"/>
                                </a:lnTo>
                                <a:lnTo>
                                  <a:pt x="22" y="95"/>
                                </a:lnTo>
                                <a:lnTo>
                                  <a:pt x="20" y="85"/>
                                </a:lnTo>
                                <a:lnTo>
                                  <a:pt x="20" y="84"/>
                                </a:lnTo>
                                <a:lnTo>
                                  <a:pt x="19" y="73"/>
                                </a:lnTo>
                                <a:lnTo>
                                  <a:pt x="20" y="59"/>
                                </a:lnTo>
                                <a:lnTo>
                                  <a:pt x="22" y="46"/>
                                </a:lnTo>
                                <a:lnTo>
                                  <a:pt x="27" y="36"/>
                                </a:lnTo>
                                <a:lnTo>
                                  <a:pt x="33" y="29"/>
                                </a:lnTo>
                                <a:lnTo>
                                  <a:pt x="42" y="20"/>
                                </a:lnTo>
                                <a:lnTo>
                                  <a:pt x="54" y="15"/>
                                </a:lnTo>
                                <a:lnTo>
                                  <a:pt x="112" y="15"/>
                                </a:lnTo>
                                <a:lnTo>
                                  <a:pt x="101" y="9"/>
                                </a:lnTo>
                                <a:lnTo>
                                  <a:pt x="91" y="3"/>
                                </a:lnTo>
                                <a:lnTo>
                                  <a:pt x="79" y="0"/>
                                </a:lnTo>
                                <a:close/>
                                <a:moveTo>
                                  <a:pt x="112" y="15"/>
                                </a:moveTo>
                                <a:lnTo>
                                  <a:pt x="76" y="15"/>
                                </a:lnTo>
                                <a:lnTo>
                                  <a:pt x="84" y="18"/>
                                </a:lnTo>
                                <a:lnTo>
                                  <a:pt x="91" y="22"/>
                                </a:lnTo>
                                <a:lnTo>
                                  <a:pt x="99" y="27"/>
                                </a:lnTo>
                                <a:lnTo>
                                  <a:pt x="104" y="33"/>
                                </a:lnTo>
                                <a:lnTo>
                                  <a:pt x="112" y="50"/>
                                </a:lnTo>
                                <a:lnTo>
                                  <a:pt x="114" y="59"/>
                                </a:lnTo>
                                <a:lnTo>
                                  <a:pt x="114" y="73"/>
                                </a:lnTo>
                                <a:lnTo>
                                  <a:pt x="113" y="84"/>
                                </a:lnTo>
                                <a:lnTo>
                                  <a:pt x="111" y="95"/>
                                </a:lnTo>
                                <a:lnTo>
                                  <a:pt x="106" y="104"/>
                                </a:lnTo>
                                <a:lnTo>
                                  <a:pt x="101" y="112"/>
                                </a:lnTo>
                                <a:lnTo>
                                  <a:pt x="92" y="122"/>
                                </a:lnTo>
                                <a:lnTo>
                                  <a:pt x="80" y="127"/>
                                </a:lnTo>
                                <a:lnTo>
                                  <a:pt x="112" y="127"/>
                                </a:lnTo>
                                <a:lnTo>
                                  <a:pt x="119" y="120"/>
                                </a:lnTo>
                                <a:lnTo>
                                  <a:pt x="124" y="109"/>
                                </a:lnTo>
                                <a:lnTo>
                                  <a:pt x="130" y="98"/>
                                </a:lnTo>
                                <a:lnTo>
                                  <a:pt x="133" y="85"/>
                                </a:lnTo>
                                <a:lnTo>
                                  <a:pt x="133" y="57"/>
                                </a:lnTo>
                                <a:lnTo>
                                  <a:pt x="130" y="45"/>
                                </a:lnTo>
                                <a:lnTo>
                                  <a:pt x="119" y="23"/>
                                </a:lnTo>
                                <a:lnTo>
                                  <a:pt x="112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29"/>
                        <wps:cNvSpPr>
                          <a:spLocks/>
                        </wps:cNvSpPr>
                        <wps:spPr bwMode="auto">
                          <a:xfrm>
                            <a:off x="7119" y="499"/>
                            <a:ext cx="466" cy="441"/>
                          </a:xfrm>
                          <a:custGeom>
                            <a:avLst/>
                            <a:gdLst>
                              <a:gd name="T0" fmla="*/ 466 w 466"/>
                              <a:gd name="T1" fmla="*/ 679 h 441"/>
                              <a:gd name="T2" fmla="*/ 242 w 466"/>
                              <a:gd name="T3" fmla="*/ 499 h 441"/>
                              <a:gd name="T4" fmla="*/ 404 w 466"/>
                              <a:gd name="T5" fmla="*/ 695 h 441"/>
                              <a:gd name="T6" fmla="*/ 238 w 466"/>
                              <a:gd name="T7" fmla="*/ 563 h 441"/>
                              <a:gd name="T8" fmla="*/ 242 w 466"/>
                              <a:gd name="T9" fmla="*/ 499 h 441"/>
                              <a:gd name="T10" fmla="*/ 0 w 466"/>
                              <a:gd name="T11" fmla="*/ 655 h 441"/>
                              <a:gd name="T12" fmla="*/ 0 w 466"/>
                              <a:gd name="T13" fmla="*/ 655 h 441"/>
                              <a:gd name="T14" fmla="*/ 74 w 466"/>
                              <a:gd name="T15" fmla="*/ 930 h 441"/>
                              <a:gd name="T16" fmla="*/ 60 w 466"/>
                              <a:gd name="T17" fmla="*/ 678 h 441"/>
                              <a:gd name="T18" fmla="*/ 115 w 466"/>
                              <a:gd name="T19" fmla="*/ 881 h 441"/>
                              <a:gd name="T20" fmla="*/ 74 w 466"/>
                              <a:gd name="T21" fmla="*/ 930 h 441"/>
                              <a:gd name="T22" fmla="*/ 260 w 466"/>
                              <a:gd name="T23" fmla="*/ 940 h 441"/>
                              <a:gd name="T24" fmla="*/ 398 w 466"/>
                              <a:gd name="T25" fmla="*/ 853 h 441"/>
                              <a:gd name="T26" fmla="*/ 466 w 466"/>
                              <a:gd name="T27" fmla="*/ 679 h 441"/>
                              <a:gd name="T28" fmla="*/ 0 60000 65536"/>
                              <a:gd name="T29" fmla="*/ 0 60000 65536"/>
                              <a:gd name="T30" fmla="*/ 0 60000 65536"/>
                              <a:gd name="T31" fmla="*/ 0 60000 65536"/>
                              <a:gd name="T32" fmla="*/ 0 60000 65536"/>
                              <a:gd name="T33" fmla="*/ 0 60000 65536"/>
                              <a:gd name="T34" fmla="*/ 0 60000 65536"/>
                              <a:gd name="T35" fmla="*/ 0 60000 65536"/>
                              <a:gd name="T36" fmla="*/ 0 60000 65536"/>
                              <a:gd name="T37" fmla="*/ 0 60000 65536"/>
                              <a:gd name="T38" fmla="*/ 0 60000 65536"/>
                              <a:gd name="T39" fmla="*/ 0 60000 65536"/>
                              <a:gd name="T40" fmla="*/ 0 60000 65536"/>
                              <a:gd name="T41" fmla="*/ 0 60000 65536"/>
                            </a:gdLst>
                            <a:ahLst/>
                            <a:cxnLst>
                              <a:cxn ang="T28">
                                <a:pos x="T0" y="T1"/>
                              </a:cxn>
                              <a:cxn ang="T29">
                                <a:pos x="T2" y="T3"/>
                              </a:cxn>
                              <a:cxn ang="T30">
                                <a:pos x="T4" y="T5"/>
                              </a:cxn>
                              <a:cxn ang="T31">
                                <a:pos x="T6" y="T7"/>
                              </a:cxn>
                              <a:cxn ang="T32">
                                <a:pos x="T8" y="T9"/>
                              </a:cxn>
                              <a:cxn ang="T33">
                                <a:pos x="T10" y="T11"/>
                              </a:cxn>
                              <a:cxn ang="T34">
                                <a:pos x="T12" y="T13"/>
                              </a:cxn>
                              <a:cxn ang="T35">
                                <a:pos x="T14" y="T15"/>
                              </a:cxn>
                              <a:cxn ang="T36">
                                <a:pos x="T16" y="T17"/>
                              </a:cxn>
                              <a:cxn ang="T37">
                                <a:pos x="T18" y="T19"/>
                              </a:cxn>
                              <a:cxn ang="T38">
                                <a:pos x="T20" y="T21"/>
                              </a:cxn>
                              <a:cxn ang="T39">
                                <a:pos x="T22" y="T23"/>
                              </a:cxn>
                              <a:cxn ang="T40">
                                <a:pos x="T24" y="T25"/>
                              </a:cxn>
                              <a:cxn ang="T41">
                                <a:pos x="T26" y="T27"/>
                              </a:cxn>
                            </a:cxnLst>
                            <a:rect l="0" t="0" r="r" b="b"/>
                            <a:pathLst>
                              <a:path w="466" h="441">
                                <a:moveTo>
                                  <a:pt x="466" y="180"/>
                                </a:moveTo>
                                <a:lnTo>
                                  <a:pt x="242" y="0"/>
                                </a:lnTo>
                                <a:moveTo>
                                  <a:pt x="404" y="196"/>
                                </a:moveTo>
                                <a:lnTo>
                                  <a:pt x="238" y="64"/>
                                </a:lnTo>
                                <a:moveTo>
                                  <a:pt x="242" y="0"/>
                                </a:moveTo>
                                <a:lnTo>
                                  <a:pt x="0" y="156"/>
                                </a:lnTo>
                                <a:moveTo>
                                  <a:pt x="0" y="156"/>
                                </a:moveTo>
                                <a:lnTo>
                                  <a:pt x="74" y="431"/>
                                </a:lnTo>
                                <a:moveTo>
                                  <a:pt x="60" y="179"/>
                                </a:moveTo>
                                <a:lnTo>
                                  <a:pt x="115" y="382"/>
                                </a:lnTo>
                                <a:moveTo>
                                  <a:pt x="74" y="431"/>
                                </a:moveTo>
                                <a:lnTo>
                                  <a:pt x="260" y="441"/>
                                </a:lnTo>
                                <a:moveTo>
                                  <a:pt x="398" y="354"/>
                                </a:moveTo>
                                <a:lnTo>
                                  <a:pt x="466" y="180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30"/>
                        <wps:cNvSpPr>
                          <a:spLocks/>
                        </wps:cNvSpPr>
                        <wps:spPr bwMode="auto">
                          <a:xfrm>
                            <a:off x="6748" y="1112"/>
                            <a:ext cx="355" cy="184"/>
                          </a:xfrm>
                          <a:custGeom>
                            <a:avLst/>
                            <a:gdLst>
                              <a:gd name="T0" fmla="*/ 133 w 355"/>
                              <a:gd name="T1" fmla="*/ 1170 h 184"/>
                              <a:gd name="T2" fmla="*/ 120 w 355"/>
                              <a:gd name="T3" fmla="*/ 1137 h 184"/>
                              <a:gd name="T4" fmla="*/ 114 w 355"/>
                              <a:gd name="T5" fmla="*/ 1186 h 184"/>
                              <a:gd name="T6" fmla="*/ 111 w 355"/>
                              <a:gd name="T7" fmla="*/ 1208 h 184"/>
                              <a:gd name="T8" fmla="*/ 101 w 355"/>
                              <a:gd name="T9" fmla="*/ 1225 h 184"/>
                              <a:gd name="T10" fmla="*/ 80 w 355"/>
                              <a:gd name="T11" fmla="*/ 1240 h 184"/>
                              <a:gd name="T12" fmla="*/ 42 w 355"/>
                              <a:gd name="T13" fmla="*/ 1235 h 184"/>
                              <a:gd name="T14" fmla="*/ 27 w 355"/>
                              <a:gd name="T15" fmla="*/ 1218 h 184"/>
                              <a:gd name="T16" fmla="*/ 20 w 355"/>
                              <a:gd name="T17" fmla="*/ 1198 h 184"/>
                              <a:gd name="T18" fmla="*/ 19 w 355"/>
                              <a:gd name="T19" fmla="*/ 1186 h 184"/>
                              <a:gd name="T20" fmla="*/ 23 w 355"/>
                              <a:gd name="T21" fmla="*/ 1160 h 184"/>
                              <a:gd name="T22" fmla="*/ 33 w 355"/>
                              <a:gd name="T23" fmla="*/ 1142 h 184"/>
                              <a:gd name="T24" fmla="*/ 54 w 355"/>
                              <a:gd name="T25" fmla="*/ 1129 h 184"/>
                              <a:gd name="T26" fmla="*/ 84 w 355"/>
                              <a:gd name="T27" fmla="*/ 1131 h 184"/>
                              <a:gd name="T28" fmla="*/ 105 w 355"/>
                              <a:gd name="T29" fmla="*/ 1147 h 184"/>
                              <a:gd name="T30" fmla="*/ 114 w 355"/>
                              <a:gd name="T31" fmla="*/ 1172 h 184"/>
                              <a:gd name="T32" fmla="*/ 114 w 355"/>
                              <a:gd name="T33" fmla="*/ 1131 h 184"/>
                              <a:gd name="T34" fmla="*/ 112 w 355"/>
                              <a:gd name="T35" fmla="*/ 1128 h 184"/>
                              <a:gd name="T36" fmla="*/ 91 w 355"/>
                              <a:gd name="T37" fmla="*/ 1116 h 184"/>
                              <a:gd name="T38" fmla="*/ 67 w 355"/>
                              <a:gd name="T39" fmla="*/ 1113 h 184"/>
                              <a:gd name="T40" fmla="*/ 40 w 355"/>
                              <a:gd name="T41" fmla="*/ 1118 h 184"/>
                              <a:gd name="T42" fmla="*/ 19 w 355"/>
                              <a:gd name="T43" fmla="*/ 1132 h 184"/>
                              <a:gd name="T44" fmla="*/ 5 w 355"/>
                              <a:gd name="T45" fmla="*/ 1156 h 184"/>
                              <a:gd name="T46" fmla="*/ 0 w 355"/>
                              <a:gd name="T47" fmla="*/ 1184 h 184"/>
                              <a:gd name="T48" fmla="*/ 3 w 355"/>
                              <a:gd name="T49" fmla="*/ 1210 h 184"/>
                              <a:gd name="T50" fmla="*/ 13 w 355"/>
                              <a:gd name="T51" fmla="*/ 1231 h 184"/>
                              <a:gd name="T52" fmla="*/ 32 w 355"/>
                              <a:gd name="T53" fmla="*/ 1246 h 184"/>
                              <a:gd name="T54" fmla="*/ 54 w 355"/>
                              <a:gd name="T55" fmla="*/ 1256 h 184"/>
                              <a:gd name="T56" fmla="*/ 90 w 355"/>
                              <a:gd name="T57" fmla="*/ 1253 h 184"/>
                              <a:gd name="T58" fmla="*/ 112 w 355"/>
                              <a:gd name="T59" fmla="*/ 1240 h 184"/>
                              <a:gd name="T60" fmla="*/ 125 w 355"/>
                              <a:gd name="T61" fmla="*/ 1222 h 184"/>
                              <a:gd name="T62" fmla="*/ 133 w 355"/>
                              <a:gd name="T63" fmla="*/ 1198 h 184"/>
                              <a:gd name="T64" fmla="*/ 217 w 355"/>
                              <a:gd name="T65" fmla="*/ 1206 h 184"/>
                              <a:gd name="T66" fmla="*/ 197 w 355"/>
                              <a:gd name="T67" fmla="*/ 1192 h 184"/>
                              <a:gd name="T68" fmla="*/ 169 w 355"/>
                              <a:gd name="T69" fmla="*/ 1195 h 184"/>
                              <a:gd name="T70" fmla="*/ 154 w 355"/>
                              <a:gd name="T71" fmla="*/ 1212 h 184"/>
                              <a:gd name="T72" fmla="*/ 167 w 355"/>
                              <a:gd name="T73" fmla="*/ 1224 h 184"/>
                              <a:gd name="T74" fmla="*/ 168 w 355"/>
                              <a:gd name="T75" fmla="*/ 1212 h 184"/>
                              <a:gd name="T76" fmla="*/ 181 w 355"/>
                              <a:gd name="T77" fmla="*/ 1203 h 184"/>
                              <a:gd name="T78" fmla="*/ 198 w 355"/>
                              <a:gd name="T79" fmla="*/ 1205 h 184"/>
                              <a:gd name="T80" fmla="*/ 207 w 355"/>
                              <a:gd name="T81" fmla="*/ 1216 h 184"/>
                              <a:gd name="T82" fmla="*/ 205 w 355"/>
                              <a:gd name="T83" fmla="*/ 1231 h 184"/>
                              <a:gd name="T84" fmla="*/ 189 w 355"/>
                              <a:gd name="T85" fmla="*/ 1249 h 184"/>
                              <a:gd name="T86" fmla="*/ 165 w 355"/>
                              <a:gd name="T87" fmla="*/ 1269 h 184"/>
                              <a:gd name="T88" fmla="*/ 154 w 355"/>
                              <a:gd name="T89" fmla="*/ 1283 h 184"/>
                              <a:gd name="T90" fmla="*/ 151 w 355"/>
                              <a:gd name="T91" fmla="*/ 1293 h 184"/>
                              <a:gd name="T92" fmla="*/ 220 w 355"/>
                              <a:gd name="T93" fmla="*/ 1296 h 184"/>
                              <a:gd name="T94" fmla="*/ 169 w 355"/>
                              <a:gd name="T95" fmla="*/ 1284 h 184"/>
                              <a:gd name="T96" fmla="*/ 172 w 355"/>
                              <a:gd name="T97" fmla="*/ 1279 h 184"/>
                              <a:gd name="T98" fmla="*/ 181 w 355"/>
                              <a:gd name="T99" fmla="*/ 1270 h 184"/>
                              <a:gd name="T100" fmla="*/ 205 w 355"/>
                              <a:gd name="T101" fmla="*/ 1250 h 184"/>
                              <a:gd name="T102" fmla="*/ 215 w 355"/>
                              <a:gd name="T103" fmla="*/ 1237 h 184"/>
                              <a:gd name="T104" fmla="*/ 220 w 355"/>
                              <a:gd name="T105" fmla="*/ 1225 h 184"/>
                              <a:gd name="T106" fmla="*/ 354 w 355"/>
                              <a:gd name="T107" fmla="*/ 1115 h 184"/>
                              <a:gd name="T108" fmla="*/ 337 w 355"/>
                              <a:gd name="T109" fmla="*/ 1224 h 184"/>
                              <a:gd name="T110" fmla="*/ 245 w 355"/>
                              <a:gd name="T111" fmla="*/ 1115 h 184"/>
                              <a:gd name="T112" fmla="*/ 262 w 355"/>
                              <a:gd name="T113" fmla="*/ 1253 h 184"/>
                              <a:gd name="T114" fmla="*/ 336 w 355"/>
                              <a:gd name="T115" fmla="*/ 1253 h 184"/>
                              <a:gd name="T116" fmla="*/ 354 w 355"/>
                              <a:gd name="T117" fmla="*/ 1115 h 184"/>
                              <a:gd name="T118" fmla="*/ 0 60000 65536"/>
                              <a:gd name="T119" fmla="*/ 0 60000 65536"/>
                              <a:gd name="T120" fmla="*/ 0 60000 65536"/>
                              <a:gd name="T121" fmla="*/ 0 60000 65536"/>
                              <a:gd name="T122" fmla="*/ 0 60000 65536"/>
                              <a:gd name="T123" fmla="*/ 0 60000 65536"/>
                              <a:gd name="T124" fmla="*/ 0 60000 65536"/>
                              <a:gd name="T125" fmla="*/ 0 60000 65536"/>
                              <a:gd name="T126" fmla="*/ 0 60000 65536"/>
                              <a:gd name="T127" fmla="*/ 0 60000 65536"/>
                              <a:gd name="T128" fmla="*/ 0 60000 65536"/>
                              <a:gd name="T129" fmla="*/ 0 60000 65536"/>
                              <a:gd name="T130" fmla="*/ 0 60000 65536"/>
                              <a:gd name="T131" fmla="*/ 0 60000 65536"/>
                              <a:gd name="T132" fmla="*/ 0 60000 65536"/>
                              <a:gd name="T133" fmla="*/ 0 60000 65536"/>
                              <a:gd name="T134" fmla="*/ 0 60000 65536"/>
                              <a:gd name="T135" fmla="*/ 0 60000 65536"/>
                              <a:gd name="T136" fmla="*/ 0 60000 65536"/>
                              <a:gd name="T137" fmla="*/ 0 60000 65536"/>
                              <a:gd name="T138" fmla="*/ 0 60000 65536"/>
                              <a:gd name="T139" fmla="*/ 0 60000 65536"/>
                              <a:gd name="T140" fmla="*/ 0 60000 65536"/>
                              <a:gd name="T141" fmla="*/ 0 60000 65536"/>
                              <a:gd name="T142" fmla="*/ 0 60000 65536"/>
                              <a:gd name="T143" fmla="*/ 0 60000 65536"/>
                              <a:gd name="T144" fmla="*/ 0 60000 65536"/>
                              <a:gd name="T145" fmla="*/ 0 60000 65536"/>
                              <a:gd name="T146" fmla="*/ 0 60000 65536"/>
                              <a:gd name="T147" fmla="*/ 0 60000 65536"/>
                              <a:gd name="T148" fmla="*/ 0 60000 65536"/>
                              <a:gd name="T149" fmla="*/ 0 60000 65536"/>
                              <a:gd name="T150" fmla="*/ 0 60000 65536"/>
                              <a:gd name="T151" fmla="*/ 0 60000 65536"/>
                              <a:gd name="T152" fmla="*/ 0 60000 65536"/>
                              <a:gd name="T153" fmla="*/ 0 60000 65536"/>
                              <a:gd name="T154" fmla="*/ 0 60000 65536"/>
                              <a:gd name="T155" fmla="*/ 0 60000 65536"/>
                              <a:gd name="T156" fmla="*/ 0 60000 65536"/>
                              <a:gd name="T157" fmla="*/ 0 60000 65536"/>
                              <a:gd name="T158" fmla="*/ 0 60000 65536"/>
                              <a:gd name="T159" fmla="*/ 0 60000 65536"/>
                              <a:gd name="T160" fmla="*/ 0 60000 65536"/>
                              <a:gd name="T161" fmla="*/ 0 60000 65536"/>
                              <a:gd name="T162" fmla="*/ 0 60000 65536"/>
                              <a:gd name="T163" fmla="*/ 0 60000 65536"/>
                              <a:gd name="T164" fmla="*/ 0 60000 65536"/>
                              <a:gd name="T165" fmla="*/ 0 60000 65536"/>
                              <a:gd name="T166" fmla="*/ 0 60000 65536"/>
                              <a:gd name="T167" fmla="*/ 0 60000 65536"/>
                              <a:gd name="T168" fmla="*/ 0 60000 65536"/>
                              <a:gd name="T169" fmla="*/ 0 60000 65536"/>
                              <a:gd name="T170" fmla="*/ 0 60000 65536"/>
                              <a:gd name="T171" fmla="*/ 0 60000 65536"/>
                              <a:gd name="T172" fmla="*/ 0 60000 65536"/>
                              <a:gd name="T173" fmla="*/ 0 60000 65536"/>
                              <a:gd name="T174" fmla="*/ 0 60000 65536"/>
                              <a:gd name="T175" fmla="*/ 0 60000 65536"/>
                              <a:gd name="T176" fmla="*/ 0 60000 65536"/>
                            </a:gdLst>
                            <a:ahLst/>
                            <a:cxnLst>
                              <a:cxn ang="T118">
                                <a:pos x="T0" y="T1"/>
                              </a:cxn>
                              <a:cxn ang="T119">
                                <a:pos x="T2" y="T3"/>
                              </a:cxn>
                              <a:cxn ang="T120">
                                <a:pos x="T4" y="T5"/>
                              </a:cxn>
                              <a:cxn ang="T121">
                                <a:pos x="T6" y="T7"/>
                              </a:cxn>
                              <a:cxn ang="T122">
                                <a:pos x="T8" y="T9"/>
                              </a:cxn>
                              <a:cxn ang="T123">
                                <a:pos x="T10" y="T11"/>
                              </a:cxn>
                              <a:cxn ang="T124">
                                <a:pos x="T12" y="T13"/>
                              </a:cxn>
                              <a:cxn ang="T125">
                                <a:pos x="T14" y="T15"/>
                              </a:cxn>
                              <a:cxn ang="T126">
                                <a:pos x="T16" y="T17"/>
                              </a:cxn>
                              <a:cxn ang="T127">
                                <a:pos x="T18" y="T19"/>
                              </a:cxn>
                              <a:cxn ang="T128">
                                <a:pos x="T20" y="T21"/>
                              </a:cxn>
                              <a:cxn ang="T129">
                                <a:pos x="T22" y="T23"/>
                              </a:cxn>
                              <a:cxn ang="T130">
                                <a:pos x="T24" y="T25"/>
                              </a:cxn>
                              <a:cxn ang="T131">
                                <a:pos x="T26" y="T27"/>
                              </a:cxn>
                              <a:cxn ang="T132">
                                <a:pos x="T28" y="T29"/>
                              </a:cxn>
                              <a:cxn ang="T133">
                                <a:pos x="T30" y="T31"/>
                              </a:cxn>
                              <a:cxn ang="T134">
                                <a:pos x="T32" y="T33"/>
                              </a:cxn>
                              <a:cxn ang="T135">
                                <a:pos x="T34" y="T35"/>
                              </a:cxn>
                              <a:cxn ang="T136">
                                <a:pos x="T36" y="T37"/>
                              </a:cxn>
                              <a:cxn ang="T137">
                                <a:pos x="T38" y="T39"/>
                              </a:cxn>
                              <a:cxn ang="T138">
                                <a:pos x="T40" y="T41"/>
                              </a:cxn>
                              <a:cxn ang="T139">
                                <a:pos x="T42" y="T43"/>
                              </a:cxn>
                              <a:cxn ang="T140">
                                <a:pos x="T44" y="T45"/>
                              </a:cxn>
                              <a:cxn ang="T141">
                                <a:pos x="T46" y="T47"/>
                              </a:cxn>
                              <a:cxn ang="T142">
                                <a:pos x="T48" y="T49"/>
                              </a:cxn>
                              <a:cxn ang="T143">
                                <a:pos x="T50" y="T51"/>
                              </a:cxn>
                              <a:cxn ang="T144">
                                <a:pos x="T52" y="T53"/>
                              </a:cxn>
                              <a:cxn ang="T145">
                                <a:pos x="T54" y="T55"/>
                              </a:cxn>
                              <a:cxn ang="T146">
                                <a:pos x="T56" y="T57"/>
                              </a:cxn>
                              <a:cxn ang="T147">
                                <a:pos x="T58" y="T59"/>
                              </a:cxn>
                              <a:cxn ang="T148">
                                <a:pos x="T60" y="T61"/>
                              </a:cxn>
                              <a:cxn ang="T149">
                                <a:pos x="T62" y="T63"/>
                              </a:cxn>
                              <a:cxn ang="T150">
                                <a:pos x="T64" y="T65"/>
                              </a:cxn>
                              <a:cxn ang="T151">
                                <a:pos x="T66" y="T67"/>
                              </a:cxn>
                              <a:cxn ang="T152">
                                <a:pos x="T68" y="T69"/>
                              </a:cxn>
                              <a:cxn ang="T153">
                                <a:pos x="T70" y="T71"/>
                              </a:cxn>
                              <a:cxn ang="T154">
                                <a:pos x="T72" y="T73"/>
                              </a:cxn>
                              <a:cxn ang="T155">
                                <a:pos x="T74" y="T75"/>
                              </a:cxn>
                              <a:cxn ang="T156">
                                <a:pos x="T76" y="T77"/>
                              </a:cxn>
                              <a:cxn ang="T157">
                                <a:pos x="T78" y="T79"/>
                              </a:cxn>
                              <a:cxn ang="T158">
                                <a:pos x="T80" y="T81"/>
                              </a:cxn>
                              <a:cxn ang="T159">
                                <a:pos x="T82" y="T83"/>
                              </a:cxn>
                              <a:cxn ang="T160">
                                <a:pos x="T84" y="T85"/>
                              </a:cxn>
                              <a:cxn ang="T161">
                                <a:pos x="T86" y="T87"/>
                              </a:cxn>
                              <a:cxn ang="T162">
                                <a:pos x="T88" y="T89"/>
                              </a:cxn>
                              <a:cxn ang="T163">
                                <a:pos x="T90" y="T91"/>
                              </a:cxn>
                              <a:cxn ang="T164">
                                <a:pos x="T92" y="T93"/>
                              </a:cxn>
                              <a:cxn ang="T165">
                                <a:pos x="T94" y="T95"/>
                              </a:cxn>
                              <a:cxn ang="T166">
                                <a:pos x="T96" y="T97"/>
                              </a:cxn>
                              <a:cxn ang="T167">
                                <a:pos x="T98" y="T99"/>
                              </a:cxn>
                              <a:cxn ang="T168">
                                <a:pos x="T100" y="T101"/>
                              </a:cxn>
                              <a:cxn ang="T169">
                                <a:pos x="T102" y="T103"/>
                              </a:cxn>
                              <a:cxn ang="T170">
                                <a:pos x="T104" y="T105"/>
                              </a:cxn>
                              <a:cxn ang="T171">
                                <a:pos x="T106" y="T107"/>
                              </a:cxn>
                              <a:cxn ang="T172">
                                <a:pos x="T108" y="T109"/>
                              </a:cxn>
                              <a:cxn ang="T173">
                                <a:pos x="T110" y="T111"/>
                              </a:cxn>
                              <a:cxn ang="T174">
                                <a:pos x="T112" y="T113"/>
                              </a:cxn>
                              <a:cxn ang="T175">
                                <a:pos x="T114" y="T115"/>
                              </a:cxn>
                              <a:cxn ang="T176">
                                <a:pos x="T116" y="T117"/>
                              </a:cxn>
                            </a:cxnLst>
                            <a:rect l="0" t="0" r="r" b="b"/>
                            <a:pathLst>
                              <a:path w="355" h="184">
                                <a:moveTo>
                                  <a:pt x="133" y="85"/>
                                </a:moveTo>
                                <a:lnTo>
                                  <a:pt x="133" y="57"/>
                                </a:lnTo>
                                <a:lnTo>
                                  <a:pt x="130" y="45"/>
                                </a:lnTo>
                                <a:lnTo>
                                  <a:pt x="120" y="24"/>
                                </a:lnTo>
                                <a:lnTo>
                                  <a:pt x="114" y="18"/>
                                </a:lnTo>
                                <a:lnTo>
                                  <a:pt x="114" y="73"/>
                                </a:lnTo>
                                <a:lnTo>
                                  <a:pt x="113" y="84"/>
                                </a:lnTo>
                                <a:lnTo>
                                  <a:pt x="111" y="95"/>
                                </a:lnTo>
                                <a:lnTo>
                                  <a:pt x="107" y="104"/>
                                </a:lnTo>
                                <a:lnTo>
                                  <a:pt x="101" y="112"/>
                                </a:lnTo>
                                <a:lnTo>
                                  <a:pt x="92" y="122"/>
                                </a:lnTo>
                                <a:lnTo>
                                  <a:pt x="80" y="127"/>
                                </a:lnTo>
                                <a:lnTo>
                                  <a:pt x="53" y="127"/>
                                </a:lnTo>
                                <a:lnTo>
                                  <a:pt x="42" y="122"/>
                                </a:lnTo>
                                <a:lnTo>
                                  <a:pt x="32" y="112"/>
                                </a:lnTo>
                                <a:lnTo>
                                  <a:pt x="27" y="105"/>
                                </a:lnTo>
                                <a:lnTo>
                                  <a:pt x="22" y="96"/>
                                </a:lnTo>
                                <a:lnTo>
                                  <a:pt x="20" y="85"/>
                                </a:lnTo>
                                <a:lnTo>
                                  <a:pt x="20" y="84"/>
                                </a:lnTo>
                                <a:lnTo>
                                  <a:pt x="19" y="73"/>
                                </a:lnTo>
                                <a:lnTo>
                                  <a:pt x="20" y="59"/>
                                </a:lnTo>
                                <a:lnTo>
                                  <a:pt x="23" y="47"/>
                                </a:lnTo>
                                <a:lnTo>
                                  <a:pt x="27" y="37"/>
                                </a:lnTo>
                                <a:lnTo>
                                  <a:pt x="33" y="29"/>
                                </a:lnTo>
                                <a:lnTo>
                                  <a:pt x="43" y="20"/>
                                </a:lnTo>
                                <a:lnTo>
                                  <a:pt x="54" y="16"/>
                                </a:lnTo>
                                <a:lnTo>
                                  <a:pt x="76" y="16"/>
                                </a:lnTo>
                                <a:lnTo>
                                  <a:pt x="84" y="18"/>
                                </a:lnTo>
                                <a:lnTo>
                                  <a:pt x="99" y="27"/>
                                </a:lnTo>
                                <a:lnTo>
                                  <a:pt x="105" y="34"/>
                                </a:lnTo>
                                <a:lnTo>
                                  <a:pt x="112" y="50"/>
                                </a:lnTo>
                                <a:lnTo>
                                  <a:pt x="114" y="59"/>
                                </a:lnTo>
                                <a:lnTo>
                                  <a:pt x="114" y="73"/>
                                </a:lnTo>
                                <a:lnTo>
                                  <a:pt x="114" y="18"/>
                                </a:lnTo>
                                <a:lnTo>
                                  <a:pt x="112" y="16"/>
                                </a:lnTo>
                                <a:lnTo>
                                  <a:pt x="112" y="15"/>
                                </a:lnTo>
                                <a:lnTo>
                                  <a:pt x="101" y="9"/>
                                </a:lnTo>
                                <a:lnTo>
                                  <a:pt x="91" y="3"/>
                                </a:lnTo>
                                <a:lnTo>
                                  <a:pt x="80" y="0"/>
                                </a:lnTo>
                                <a:lnTo>
                                  <a:pt x="67" y="0"/>
                                </a:lnTo>
                                <a:lnTo>
                                  <a:pt x="53" y="1"/>
                                </a:lnTo>
                                <a:lnTo>
                                  <a:pt x="40" y="5"/>
                                </a:lnTo>
                                <a:lnTo>
                                  <a:pt x="29" y="11"/>
                                </a:lnTo>
                                <a:lnTo>
                                  <a:pt x="19" y="19"/>
                                </a:lnTo>
                                <a:lnTo>
                                  <a:pt x="11" y="30"/>
                                </a:lnTo>
                                <a:lnTo>
                                  <a:pt x="5" y="43"/>
                                </a:lnTo>
                                <a:lnTo>
                                  <a:pt x="1" y="57"/>
                                </a:lnTo>
                                <a:lnTo>
                                  <a:pt x="0" y="71"/>
                                </a:lnTo>
                                <a:lnTo>
                                  <a:pt x="0" y="85"/>
                                </a:lnTo>
                                <a:lnTo>
                                  <a:pt x="3" y="97"/>
                                </a:lnTo>
                                <a:lnTo>
                                  <a:pt x="8" y="107"/>
                                </a:lnTo>
                                <a:lnTo>
                                  <a:pt x="13" y="118"/>
                                </a:lnTo>
                                <a:lnTo>
                                  <a:pt x="21" y="127"/>
                                </a:lnTo>
                                <a:lnTo>
                                  <a:pt x="32" y="133"/>
                                </a:lnTo>
                                <a:lnTo>
                                  <a:pt x="42" y="139"/>
                                </a:lnTo>
                                <a:lnTo>
                                  <a:pt x="54" y="143"/>
                                </a:lnTo>
                                <a:lnTo>
                                  <a:pt x="79" y="143"/>
                                </a:lnTo>
                                <a:lnTo>
                                  <a:pt x="90" y="140"/>
                                </a:lnTo>
                                <a:lnTo>
                                  <a:pt x="111" y="128"/>
                                </a:lnTo>
                                <a:lnTo>
                                  <a:pt x="112" y="127"/>
                                </a:lnTo>
                                <a:lnTo>
                                  <a:pt x="119" y="120"/>
                                </a:lnTo>
                                <a:lnTo>
                                  <a:pt x="125" y="109"/>
                                </a:lnTo>
                                <a:lnTo>
                                  <a:pt x="130" y="98"/>
                                </a:lnTo>
                                <a:lnTo>
                                  <a:pt x="133" y="85"/>
                                </a:lnTo>
                                <a:close/>
                                <a:moveTo>
                                  <a:pt x="220" y="100"/>
                                </a:moveTo>
                                <a:lnTo>
                                  <a:pt x="217" y="93"/>
                                </a:lnTo>
                                <a:lnTo>
                                  <a:pt x="205" y="82"/>
                                </a:lnTo>
                                <a:lnTo>
                                  <a:pt x="197" y="79"/>
                                </a:lnTo>
                                <a:lnTo>
                                  <a:pt x="177" y="79"/>
                                </a:lnTo>
                                <a:lnTo>
                                  <a:pt x="169" y="82"/>
                                </a:lnTo>
                                <a:lnTo>
                                  <a:pt x="158" y="92"/>
                                </a:lnTo>
                                <a:lnTo>
                                  <a:pt x="154" y="99"/>
                                </a:lnTo>
                                <a:lnTo>
                                  <a:pt x="153" y="109"/>
                                </a:lnTo>
                                <a:lnTo>
                                  <a:pt x="167" y="111"/>
                                </a:lnTo>
                                <a:lnTo>
                                  <a:pt x="167" y="104"/>
                                </a:lnTo>
                                <a:lnTo>
                                  <a:pt x="168" y="99"/>
                                </a:lnTo>
                                <a:lnTo>
                                  <a:pt x="176" y="92"/>
                                </a:lnTo>
                                <a:lnTo>
                                  <a:pt x="181" y="90"/>
                                </a:lnTo>
                                <a:lnTo>
                                  <a:pt x="193" y="90"/>
                                </a:lnTo>
                                <a:lnTo>
                                  <a:pt x="198" y="92"/>
                                </a:lnTo>
                                <a:lnTo>
                                  <a:pt x="205" y="98"/>
                                </a:lnTo>
                                <a:lnTo>
                                  <a:pt x="207" y="103"/>
                                </a:lnTo>
                                <a:lnTo>
                                  <a:pt x="207" y="113"/>
                                </a:lnTo>
                                <a:lnTo>
                                  <a:pt x="205" y="118"/>
                                </a:lnTo>
                                <a:lnTo>
                                  <a:pt x="197" y="128"/>
                                </a:lnTo>
                                <a:lnTo>
                                  <a:pt x="189" y="136"/>
                                </a:lnTo>
                                <a:lnTo>
                                  <a:pt x="170" y="151"/>
                                </a:lnTo>
                                <a:lnTo>
                                  <a:pt x="165" y="156"/>
                                </a:lnTo>
                                <a:lnTo>
                                  <a:pt x="157" y="165"/>
                                </a:lnTo>
                                <a:lnTo>
                                  <a:pt x="154" y="170"/>
                                </a:lnTo>
                                <a:lnTo>
                                  <a:pt x="151" y="177"/>
                                </a:lnTo>
                                <a:lnTo>
                                  <a:pt x="151" y="180"/>
                                </a:lnTo>
                                <a:lnTo>
                                  <a:pt x="151" y="183"/>
                                </a:lnTo>
                                <a:lnTo>
                                  <a:pt x="220" y="183"/>
                                </a:lnTo>
                                <a:lnTo>
                                  <a:pt x="220" y="171"/>
                                </a:lnTo>
                                <a:lnTo>
                                  <a:pt x="169" y="171"/>
                                </a:lnTo>
                                <a:lnTo>
                                  <a:pt x="170" y="169"/>
                                </a:lnTo>
                                <a:lnTo>
                                  <a:pt x="172" y="166"/>
                                </a:lnTo>
                                <a:lnTo>
                                  <a:pt x="176" y="162"/>
                                </a:lnTo>
                                <a:lnTo>
                                  <a:pt x="181" y="157"/>
                                </a:lnTo>
                                <a:lnTo>
                                  <a:pt x="198" y="143"/>
                                </a:lnTo>
                                <a:lnTo>
                                  <a:pt x="205" y="137"/>
                                </a:lnTo>
                                <a:lnTo>
                                  <a:pt x="213" y="128"/>
                                </a:lnTo>
                                <a:lnTo>
                                  <a:pt x="215" y="124"/>
                                </a:lnTo>
                                <a:lnTo>
                                  <a:pt x="219" y="116"/>
                                </a:lnTo>
                                <a:lnTo>
                                  <a:pt x="220" y="112"/>
                                </a:lnTo>
                                <a:lnTo>
                                  <a:pt x="220" y="100"/>
                                </a:lnTo>
                                <a:close/>
                                <a:moveTo>
                                  <a:pt x="354" y="2"/>
                                </a:moveTo>
                                <a:lnTo>
                                  <a:pt x="337" y="2"/>
                                </a:lnTo>
                                <a:lnTo>
                                  <a:pt x="337" y="111"/>
                                </a:lnTo>
                                <a:lnTo>
                                  <a:pt x="264" y="2"/>
                                </a:lnTo>
                                <a:lnTo>
                                  <a:pt x="245" y="2"/>
                                </a:lnTo>
                                <a:lnTo>
                                  <a:pt x="245" y="140"/>
                                </a:lnTo>
                                <a:lnTo>
                                  <a:pt x="262" y="140"/>
                                </a:lnTo>
                                <a:lnTo>
                                  <a:pt x="262" y="32"/>
                                </a:lnTo>
                                <a:lnTo>
                                  <a:pt x="336" y="140"/>
                                </a:lnTo>
                                <a:lnTo>
                                  <a:pt x="354" y="140"/>
                                </a:lnTo>
                                <a:lnTo>
                                  <a:pt x="354" y="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7194" y="930"/>
                            <a:ext cx="0" cy="149"/>
                          </a:xfrm>
                          <a:prstGeom prst="line">
                            <a:avLst/>
                          </a:prstGeom>
                          <a:noFill/>
                          <a:ln w="760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2" name="docshape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28" y="992"/>
                            <a:ext cx="133" cy="14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3" name="docshape32"/>
                        <wps:cNvSpPr>
                          <a:spLocks/>
                        </wps:cNvSpPr>
                        <wps:spPr bwMode="auto">
                          <a:xfrm>
                            <a:off x="8571" y="753"/>
                            <a:ext cx="52" cy="208"/>
                          </a:xfrm>
                          <a:custGeom>
                            <a:avLst/>
                            <a:gdLst>
                              <a:gd name="T0" fmla="*/ 52 w 52"/>
                              <a:gd name="T1" fmla="*/ 753 h 208"/>
                              <a:gd name="T2" fmla="*/ 52 w 52"/>
                              <a:gd name="T3" fmla="*/ 961 h 208"/>
                              <a:gd name="T4" fmla="*/ 0 w 52"/>
                              <a:gd name="T5" fmla="*/ 754 h 208"/>
                              <a:gd name="T6" fmla="*/ 0 w 52"/>
                              <a:gd name="T7" fmla="*/ 961 h 208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2" h="208">
                                <a:moveTo>
                                  <a:pt x="52" y="0"/>
                                </a:moveTo>
                                <a:lnTo>
                                  <a:pt x="52" y="208"/>
                                </a:lnTo>
                                <a:moveTo>
                                  <a:pt x="0" y="1"/>
                                </a:moveTo>
                                <a:lnTo>
                                  <a:pt x="0" y="208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33"/>
                        <wps:cNvSpPr>
                          <a:spLocks/>
                        </wps:cNvSpPr>
                        <wps:spPr bwMode="auto">
                          <a:xfrm>
                            <a:off x="8875" y="66"/>
                            <a:ext cx="134" cy="143"/>
                          </a:xfrm>
                          <a:custGeom>
                            <a:avLst/>
                            <a:gdLst>
                              <a:gd name="T0" fmla="*/ 67 w 134"/>
                              <a:gd name="T1" fmla="*/ 66 h 143"/>
                              <a:gd name="T2" fmla="*/ 40 w 134"/>
                              <a:gd name="T3" fmla="*/ 71 h 143"/>
                              <a:gd name="T4" fmla="*/ 19 w 134"/>
                              <a:gd name="T5" fmla="*/ 85 h 143"/>
                              <a:gd name="T6" fmla="*/ 5 w 134"/>
                              <a:gd name="T7" fmla="*/ 109 h 143"/>
                              <a:gd name="T8" fmla="*/ 1 w 134"/>
                              <a:gd name="T9" fmla="*/ 137 h 143"/>
                              <a:gd name="T10" fmla="*/ 3 w 134"/>
                              <a:gd name="T11" fmla="*/ 163 h 143"/>
                              <a:gd name="T12" fmla="*/ 14 w 134"/>
                              <a:gd name="T13" fmla="*/ 184 h 143"/>
                              <a:gd name="T14" fmla="*/ 32 w 134"/>
                              <a:gd name="T15" fmla="*/ 199 h 143"/>
                              <a:gd name="T16" fmla="*/ 54 w 134"/>
                              <a:gd name="T17" fmla="*/ 209 h 143"/>
                              <a:gd name="T18" fmla="*/ 90 w 134"/>
                              <a:gd name="T19" fmla="*/ 206 h 143"/>
                              <a:gd name="T20" fmla="*/ 111 w 134"/>
                              <a:gd name="T21" fmla="*/ 194 h 143"/>
                              <a:gd name="T22" fmla="*/ 53 w 134"/>
                              <a:gd name="T23" fmla="*/ 193 h 143"/>
                              <a:gd name="T24" fmla="*/ 33 w 134"/>
                              <a:gd name="T25" fmla="*/ 179 h 143"/>
                              <a:gd name="T26" fmla="*/ 23 w 134"/>
                              <a:gd name="T27" fmla="*/ 162 h 143"/>
                              <a:gd name="T28" fmla="*/ 20 w 134"/>
                              <a:gd name="T29" fmla="*/ 150 h 143"/>
                              <a:gd name="T30" fmla="*/ 20 w 134"/>
                              <a:gd name="T31" fmla="*/ 125 h 143"/>
                              <a:gd name="T32" fmla="*/ 27 w 134"/>
                              <a:gd name="T33" fmla="*/ 103 h 143"/>
                              <a:gd name="T34" fmla="*/ 43 w 134"/>
                              <a:gd name="T35" fmla="*/ 86 h 143"/>
                              <a:gd name="T36" fmla="*/ 112 w 134"/>
                              <a:gd name="T37" fmla="*/ 82 h 143"/>
                              <a:gd name="T38" fmla="*/ 102 w 134"/>
                              <a:gd name="T39" fmla="*/ 75 h 143"/>
                              <a:gd name="T40" fmla="*/ 80 w 134"/>
                              <a:gd name="T41" fmla="*/ 66 h 143"/>
                              <a:gd name="T42" fmla="*/ 76 w 134"/>
                              <a:gd name="T43" fmla="*/ 82 h 143"/>
                              <a:gd name="T44" fmla="*/ 92 w 134"/>
                              <a:gd name="T45" fmla="*/ 89 h 143"/>
                              <a:gd name="T46" fmla="*/ 105 w 134"/>
                              <a:gd name="T47" fmla="*/ 100 h 143"/>
                              <a:gd name="T48" fmla="*/ 113 w 134"/>
                              <a:gd name="T49" fmla="*/ 116 h 143"/>
                              <a:gd name="T50" fmla="*/ 114 w 134"/>
                              <a:gd name="T51" fmla="*/ 139 h 143"/>
                              <a:gd name="T52" fmla="*/ 111 w 134"/>
                              <a:gd name="T53" fmla="*/ 161 h 143"/>
                              <a:gd name="T54" fmla="*/ 101 w 134"/>
                              <a:gd name="T55" fmla="*/ 178 h 143"/>
                              <a:gd name="T56" fmla="*/ 81 w 134"/>
                              <a:gd name="T57" fmla="*/ 193 h 143"/>
                              <a:gd name="T58" fmla="*/ 119 w 134"/>
                              <a:gd name="T59" fmla="*/ 186 h 143"/>
                              <a:gd name="T60" fmla="*/ 131 w 134"/>
                              <a:gd name="T61" fmla="*/ 164 h 143"/>
                              <a:gd name="T62" fmla="*/ 133 w 134"/>
                              <a:gd name="T63" fmla="*/ 123 h 143"/>
                              <a:gd name="T64" fmla="*/ 120 w 134"/>
                              <a:gd name="T65" fmla="*/ 90 h 143"/>
                              <a:gd name="T66" fmla="*/ 0 60000 65536"/>
                              <a:gd name="T67" fmla="*/ 0 60000 65536"/>
                              <a:gd name="T68" fmla="*/ 0 60000 65536"/>
                              <a:gd name="T69" fmla="*/ 0 60000 65536"/>
                              <a:gd name="T70" fmla="*/ 0 60000 65536"/>
                              <a:gd name="T71" fmla="*/ 0 60000 65536"/>
                              <a:gd name="T72" fmla="*/ 0 60000 65536"/>
                              <a:gd name="T73" fmla="*/ 0 60000 65536"/>
                              <a:gd name="T74" fmla="*/ 0 60000 65536"/>
                              <a:gd name="T75" fmla="*/ 0 60000 65536"/>
                              <a:gd name="T76" fmla="*/ 0 60000 65536"/>
                              <a:gd name="T77" fmla="*/ 0 60000 65536"/>
                              <a:gd name="T78" fmla="*/ 0 60000 65536"/>
                              <a:gd name="T79" fmla="*/ 0 60000 65536"/>
                              <a:gd name="T80" fmla="*/ 0 60000 65536"/>
                              <a:gd name="T81" fmla="*/ 0 60000 65536"/>
                              <a:gd name="T82" fmla="*/ 0 60000 65536"/>
                              <a:gd name="T83" fmla="*/ 0 60000 65536"/>
                              <a:gd name="T84" fmla="*/ 0 60000 65536"/>
                              <a:gd name="T85" fmla="*/ 0 60000 65536"/>
                              <a:gd name="T86" fmla="*/ 0 60000 65536"/>
                              <a:gd name="T87" fmla="*/ 0 60000 65536"/>
                              <a:gd name="T88" fmla="*/ 0 60000 65536"/>
                              <a:gd name="T89" fmla="*/ 0 60000 65536"/>
                              <a:gd name="T90" fmla="*/ 0 60000 65536"/>
                              <a:gd name="T91" fmla="*/ 0 60000 65536"/>
                              <a:gd name="T92" fmla="*/ 0 60000 65536"/>
                              <a:gd name="T93" fmla="*/ 0 60000 65536"/>
                              <a:gd name="T94" fmla="*/ 0 60000 65536"/>
                              <a:gd name="T95" fmla="*/ 0 60000 65536"/>
                              <a:gd name="T96" fmla="*/ 0 60000 65536"/>
                              <a:gd name="T97" fmla="*/ 0 60000 65536"/>
                              <a:gd name="T98" fmla="*/ 0 60000 65536"/>
                            </a:gdLst>
                            <a:ahLst/>
                            <a:cxnLst>
                              <a:cxn ang="T66">
                                <a:pos x="T0" y="T1"/>
                              </a:cxn>
                              <a:cxn ang="T67">
                                <a:pos x="T2" y="T3"/>
                              </a:cxn>
                              <a:cxn ang="T68">
                                <a:pos x="T4" y="T5"/>
                              </a:cxn>
                              <a:cxn ang="T69">
                                <a:pos x="T6" y="T7"/>
                              </a:cxn>
                              <a:cxn ang="T70">
                                <a:pos x="T8" y="T9"/>
                              </a:cxn>
                              <a:cxn ang="T71">
                                <a:pos x="T10" y="T11"/>
                              </a:cxn>
                              <a:cxn ang="T72">
                                <a:pos x="T12" y="T13"/>
                              </a:cxn>
                              <a:cxn ang="T73">
                                <a:pos x="T14" y="T15"/>
                              </a:cxn>
                              <a:cxn ang="T74">
                                <a:pos x="T16" y="T17"/>
                              </a:cxn>
                              <a:cxn ang="T75">
                                <a:pos x="T18" y="T19"/>
                              </a:cxn>
                              <a:cxn ang="T76">
                                <a:pos x="T20" y="T21"/>
                              </a:cxn>
                              <a:cxn ang="T77">
                                <a:pos x="T22" y="T23"/>
                              </a:cxn>
                              <a:cxn ang="T78">
                                <a:pos x="T24" y="T25"/>
                              </a:cxn>
                              <a:cxn ang="T79">
                                <a:pos x="T26" y="T27"/>
                              </a:cxn>
                              <a:cxn ang="T80">
                                <a:pos x="T28" y="T29"/>
                              </a:cxn>
                              <a:cxn ang="T81">
                                <a:pos x="T30" y="T31"/>
                              </a:cxn>
                              <a:cxn ang="T82">
                                <a:pos x="T32" y="T33"/>
                              </a:cxn>
                              <a:cxn ang="T83">
                                <a:pos x="T34" y="T35"/>
                              </a:cxn>
                              <a:cxn ang="T84">
                                <a:pos x="T36" y="T37"/>
                              </a:cxn>
                              <a:cxn ang="T85">
                                <a:pos x="T38" y="T39"/>
                              </a:cxn>
                              <a:cxn ang="T86">
                                <a:pos x="T40" y="T41"/>
                              </a:cxn>
                              <a:cxn ang="T87">
                                <a:pos x="T42" y="T43"/>
                              </a:cxn>
                              <a:cxn ang="T88">
                                <a:pos x="T44" y="T45"/>
                              </a:cxn>
                              <a:cxn ang="T89">
                                <a:pos x="T46" y="T47"/>
                              </a:cxn>
                              <a:cxn ang="T90">
                                <a:pos x="T48" y="T49"/>
                              </a:cxn>
                              <a:cxn ang="T91">
                                <a:pos x="T50" y="T51"/>
                              </a:cxn>
                              <a:cxn ang="T92">
                                <a:pos x="T52" y="T53"/>
                              </a:cxn>
                              <a:cxn ang="T93">
                                <a:pos x="T54" y="T55"/>
                              </a:cxn>
                              <a:cxn ang="T94">
                                <a:pos x="T56" y="T57"/>
                              </a:cxn>
                              <a:cxn ang="T95">
                                <a:pos x="T58" y="T59"/>
                              </a:cxn>
                              <a:cxn ang="T96">
                                <a:pos x="T60" y="T61"/>
                              </a:cxn>
                              <a:cxn ang="T97">
                                <a:pos x="T62" y="T63"/>
                              </a:cxn>
                              <a:cxn ang="T98">
                                <a:pos x="T64" y="T65"/>
                              </a:cxn>
                            </a:cxnLst>
                            <a:rect l="0" t="0" r="r" b="b"/>
                            <a:pathLst>
                              <a:path w="134" h="143">
                                <a:moveTo>
                                  <a:pt x="80" y="0"/>
                                </a:moveTo>
                                <a:lnTo>
                                  <a:pt x="67" y="0"/>
                                </a:lnTo>
                                <a:lnTo>
                                  <a:pt x="53" y="1"/>
                                </a:lnTo>
                                <a:lnTo>
                                  <a:pt x="40" y="5"/>
                                </a:lnTo>
                                <a:lnTo>
                                  <a:pt x="29" y="11"/>
                                </a:lnTo>
                                <a:lnTo>
                                  <a:pt x="19" y="19"/>
                                </a:lnTo>
                                <a:lnTo>
                                  <a:pt x="11" y="30"/>
                                </a:lnTo>
                                <a:lnTo>
                                  <a:pt x="5" y="43"/>
                                </a:lnTo>
                                <a:lnTo>
                                  <a:pt x="2" y="57"/>
                                </a:lnTo>
                                <a:lnTo>
                                  <a:pt x="1" y="71"/>
                                </a:lnTo>
                                <a:lnTo>
                                  <a:pt x="0" y="85"/>
                                </a:lnTo>
                                <a:lnTo>
                                  <a:pt x="3" y="97"/>
                                </a:lnTo>
                                <a:lnTo>
                                  <a:pt x="8" y="107"/>
                                </a:lnTo>
                                <a:lnTo>
                                  <a:pt x="14" y="118"/>
                                </a:lnTo>
                                <a:lnTo>
                                  <a:pt x="22" y="127"/>
                                </a:lnTo>
                                <a:lnTo>
                                  <a:pt x="32" y="133"/>
                                </a:lnTo>
                                <a:lnTo>
                                  <a:pt x="42" y="139"/>
                                </a:lnTo>
                                <a:lnTo>
                                  <a:pt x="54" y="143"/>
                                </a:lnTo>
                                <a:lnTo>
                                  <a:pt x="79" y="143"/>
                                </a:lnTo>
                                <a:lnTo>
                                  <a:pt x="90" y="140"/>
                                </a:lnTo>
                                <a:lnTo>
                                  <a:pt x="101" y="134"/>
                                </a:lnTo>
                                <a:lnTo>
                                  <a:pt x="111" y="128"/>
                                </a:lnTo>
                                <a:lnTo>
                                  <a:pt x="113" y="127"/>
                                </a:lnTo>
                                <a:lnTo>
                                  <a:pt x="53" y="127"/>
                                </a:lnTo>
                                <a:lnTo>
                                  <a:pt x="42" y="122"/>
                                </a:lnTo>
                                <a:lnTo>
                                  <a:pt x="33" y="113"/>
                                </a:lnTo>
                                <a:lnTo>
                                  <a:pt x="27" y="105"/>
                                </a:lnTo>
                                <a:lnTo>
                                  <a:pt x="23" y="96"/>
                                </a:lnTo>
                                <a:lnTo>
                                  <a:pt x="20" y="85"/>
                                </a:lnTo>
                                <a:lnTo>
                                  <a:pt x="20" y="84"/>
                                </a:lnTo>
                                <a:lnTo>
                                  <a:pt x="19" y="73"/>
                                </a:lnTo>
                                <a:lnTo>
                                  <a:pt x="20" y="59"/>
                                </a:lnTo>
                                <a:lnTo>
                                  <a:pt x="23" y="47"/>
                                </a:lnTo>
                                <a:lnTo>
                                  <a:pt x="27" y="37"/>
                                </a:lnTo>
                                <a:lnTo>
                                  <a:pt x="34" y="29"/>
                                </a:lnTo>
                                <a:lnTo>
                                  <a:pt x="43" y="20"/>
                                </a:lnTo>
                                <a:lnTo>
                                  <a:pt x="54" y="16"/>
                                </a:lnTo>
                                <a:lnTo>
                                  <a:pt x="112" y="16"/>
                                </a:lnTo>
                                <a:lnTo>
                                  <a:pt x="112" y="15"/>
                                </a:lnTo>
                                <a:lnTo>
                                  <a:pt x="102" y="9"/>
                                </a:lnTo>
                                <a:lnTo>
                                  <a:pt x="91" y="3"/>
                                </a:lnTo>
                                <a:lnTo>
                                  <a:pt x="80" y="0"/>
                                </a:lnTo>
                                <a:close/>
                                <a:moveTo>
                                  <a:pt x="112" y="16"/>
                                </a:moveTo>
                                <a:lnTo>
                                  <a:pt x="76" y="16"/>
                                </a:lnTo>
                                <a:lnTo>
                                  <a:pt x="85" y="18"/>
                                </a:lnTo>
                                <a:lnTo>
                                  <a:pt x="92" y="23"/>
                                </a:lnTo>
                                <a:lnTo>
                                  <a:pt x="99" y="27"/>
                                </a:lnTo>
                                <a:lnTo>
                                  <a:pt x="105" y="34"/>
                                </a:lnTo>
                                <a:lnTo>
                                  <a:pt x="109" y="42"/>
                                </a:lnTo>
                                <a:lnTo>
                                  <a:pt x="113" y="50"/>
                                </a:lnTo>
                                <a:lnTo>
                                  <a:pt x="114" y="59"/>
                                </a:lnTo>
                                <a:lnTo>
                                  <a:pt x="114" y="73"/>
                                </a:lnTo>
                                <a:lnTo>
                                  <a:pt x="114" y="84"/>
                                </a:lnTo>
                                <a:lnTo>
                                  <a:pt x="111" y="95"/>
                                </a:lnTo>
                                <a:lnTo>
                                  <a:pt x="107" y="104"/>
                                </a:lnTo>
                                <a:lnTo>
                                  <a:pt x="101" y="112"/>
                                </a:lnTo>
                                <a:lnTo>
                                  <a:pt x="92" y="122"/>
                                </a:lnTo>
                                <a:lnTo>
                                  <a:pt x="81" y="127"/>
                                </a:lnTo>
                                <a:lnTo>
                                  <a:pt x="113" y="127"/>
                                </a:lnTo>
                                <a:lnTo>
                                  <a:pt x="119" y="120"/>
                                </a:lnTo>
                                <a:lnTo>
                                  <a:pt x="125" y="109"/>
                                </a:lnTo>
                                <a:lnTo>
                                  <a:pt x="131" y="98"/>
                                </a:lnTo>
                                <a:lnTo>
                                  <a:pt x="134" y="85"/>
                                </a:lnTo>
                                <a:lnTo>
                                  <a:pt x="133" y="57"/>
                                </a:lnTo>
                                <a:lnTo>
                                  <a:pt x="131" y="45"/>
                                </a:lnTo>
                                <a:lnTo>
                                  <a:pt x="120" y="24"/>
                                </a:lnTo>
                                <a:lnTo>
                                  <a:pt x="112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34"/>
                        <wps:cNvSpPr>
                          <a:spLocks/>
                        </wps:cNvSpPr>
                        <wps:spPr bwMode="auto">
                          <a:xfrm>
                            <a:off x="8703" y="190"/>
                            <a:ext cx="180" cy="170"/>
                          </a:xfrm>
                          <a:custGeom>
                            <a:avLst/>
                            <a:gdLst>
                              <a:gd name="T0" fmla="*/ 0 w 180"/>
                              <a:gd name="T1" fmla="*/ 333 h 170"/>
                              <a:gd name="T2" fmla="*/ 144 w 180"/>
                              <a:gd name="T3" fmla="*/ 191 h 170"/>
                              <a:gd name="T4" fmla="*/ 46 w 180"/>
                              <a:gd name="T5" fmla="*/ 360 h 170"/>
                              <a:gd name="T6" fmla="*/ 180 w 180"/>
                              <a:gd name="T7" fmla="*/ 227 h 17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80" h="170">
                                <a:moveTo>
                                  <a:pt x="0" y="142"/>
                                </a:moveTo>
                                <a:lnTo>
                                  <a:pt x="144" y="0"/>
                                </a:lnTo>
                                <a:moveTo>
                                  <a:pt x="46" y="169"/>
                                </a:moveTo>
                                <a:lnTo>
                                  <a:pt x="180" y="36"/>
                                </a:lnTo>
                              </a:path>
                            </a:pathLst>
                          </a:custGeom>
                          <a:noFill/>
                          <a:ln w="75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A6D7AD" id="Agrupar 4" o:spid="_x0000_s1026" style="position:absolute;margin-left:337.4pt;margin-top:3.3pt;width:113.95pt;height:61.55pt;z-index:-251653120;mso-wrap-distance-left:0;mso-wrap-distance-right:0;mso-position-horizontal-relative:page" coordorigin="6748,66" coordsize="2279,1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">
                <v:shape id="docshape22" o:spid="_x0000_s1027" type="#_x0000_t75" style="position:absolute;left:8306;top:542;width:110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">
                  <v:imagedata r:id="rId10" o:title=""/>
                </v:shape>
                <v:shape id="docshape23" o:spid="_x0000_s1028" style="position:absolute;left:8396;top:333;width:201;height:439;visibility:visible;mso-wrap-style:square;v-text-anchor:top" coordsize="201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" path="m55,l,170m65,343r135,96e" filled="f" strokeweight=".21083mm">
                  <v:path arrowok="t" o:connecttype="custom" o:connectlocs="55,333;0,503;65,676;200,772" o:connectangles="0,0,0,0"/>
                </v:shape>
                <v:shape id="docshape24" o:spid="_x0000_s1029" type="#_x0000_t75" style="position:absolute;left:8772;top:541;width:255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">
                  <v:imagedata r:id="rId16" o:title=""/>
                </v:shape>
                <v:shape id="docshape25" o:spid="_x0000_s1030" style="position:absolute;left:8451;top:332;width:345;height:440;visibility:visible;mso-wrap-style:square;v-text-anchor:top" coordsize="345,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" path="m145,439l278,343m344,168l288,t,l,e" filled="f" strokeweight=".21083mm">
                  <v:path arrowok="t" o:connecttype="custom" o:connectlocs="145,772;278,676;344,501;288,333;288,333;0,333" o:connectangles="0,0,0,0,0,0"/>
                </v:shape>
                <v:shape id="docshape26" o:spid="_x0000_s1031" type="#_x0000_t75" style="position:absolute;left:8056;top:685;width:110;height: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">
                  <v:imagedata r:id="rId10" o:title=""/>
                </v:shape>
                <v:shape id="docshape27" o:spid="_x0000_s1032" style="position:absolute;left:7585;top:605;width:674;height:132;visibility:visible;mso-wrap-style:square;v-text-anchor:top" coordsize="674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" path="m673,60l624,88m430,87l278,m404,131l271,55m278,l,74e" filled="f" strokeweight=".21083mm">
                  <v:path arrowok="t" o:connecttype="custom" o:connectlocs="673,665;624,693;430,692;278,605;404,736;271,660;278,605;0,679" o:connectangles="0,0,0,0,0,0,0,0"/>
                </v:shape>
                <v:shape id="docshape28" o:spid="_x0000_s1033" style="position:absolute;left:7413;top:880;width:134;height:143;visibility:visible;mso-wrap-style:square;v-text-anchor:top" coordsize="134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" path="m79,l67,,52,1,40,5,28,11,18,19,10,30,5,42,1,57,,71,,85,2,96r6,11l13,118r8,9l42,139r11,3l79,142r11,-3l111,128r1,-1l53,127,41,122,32,112r-6,-7l22,95,20,85r,-1l19,73,20,59,22,46,27,36r6,-7l42,20,54,15r58,l101,9,91,3,79,xm112,15r-36,l84,18r7,4l99,27r5,6l112,50r2,9l114,73r-1,11l111,95r-5,9l101,112r-9,10l80,127r32,l119,120r5,-11l130,98r3,-13l133,57,130,45,119,23r-7,-8xe" fillcolor="black" stroked="f">
                  <v:path arrowok="t" o:connecttype="custom" o:connectlocs="67,881;40,886;18,900;5,923;0,952;2,977;13,999;42,1020;79,1023;111,1009;53,1008;32,993;22,976;20,965;20,940;27,917;42,901;112,896;101,890;79,881;76,896;91,903;104,914;114,940;113,965;106,985;92,1003;112,1008;124,990;133,966;130,926;112,896" o:connectangles="0,0,0,0,0,0,0,0,0,0,0,0,0,0,0,0,0,0,0,0,0,0,0,0,0,0,0,0,0,0,0,0"/>
                </v:shape>
                <v:shape id="docshape29" o:spid="_x0000_s1034" style="position:absolute;left:7119;top:499;width:466;height:441;visibility:visible;mso-wrap-style:square;v-text-anchor:top" coordsize="466,4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" path="m466,180l242,m404,196l238,64m242,l,156t,l74,431m60,179r55,203m74,431r186,10m398,354l466,180e" filled="f" strokeweight=".21083mm">
                  <v:path arrowok="t" o:connecttype="custom" o:connectlocs="466,679;242,499;404,695;238,563;242,499;0,655;0,655;74,930;60,678;115,881;74,930;260,940;398,853;466,679" o:connectangles="0,0,0,0,0,0,0,0,0,0,0,0,0,0"/>
                </v:shape>
                <v:shape id="docshape30" o:spid="_x0000_s1035" style="position:absolute;left:6748;top:1112;width:355;height:184;visibility:visible;mso-wrap-style:square;v-text-anchor:top" coordsize="355,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" path="m133,85r,-28l130,45,120,24r-6,-6l114,73r-1,11l111,95r-4,9l101,112r-9,10l80,127r-27,l42,122,32,112r-5,-7l22,96,20,85r,-1l19,73,20,59,23,47,27,37r6,-8l43,20,54,16r22,l84,18r15,9l105,34r7,16l114,59r,14l114,18r-2,-2l112,15,101,9,91,3,80,,67,,53,1,40,5,29,11,19,19,11,30,5,43,1,57,,71,,85,3,97r5,10l13,118r8,9l32,133r10,6l54,143r25,l90,140r21,-12l112,127r7,-7l125,109r5,-11l133,85xm220,100r-3,-7l205,82r-8,-3l177,79r-8,3l158,92r-4,7l153,109r14,2l167,104r1,-5l176,92r5,-2l193,90r5,2l205,98r2,5l207,113r-2,5l197,128r-8,8l170,151r-5,5l157,165r-3,5l151,177r,3l151,183r69,l220,171r-51,l170,169r2,-3l176,162r5,-5l198,143r7,-6l213,128r2,-4l219,116r1,-4l220,100xm354,2r-17,l337,111,264,2r-19,l245,140r17,l262,32r74,108l354,140,354,2xe" fillcolor="black" stroked="f">
                  <v:path arrowok="t" o:connecttype="custom" o:connectlocs="133,1170;120,1137;114,1186;111,1208;101,1225;80,1240;42,1235;27,1218;20,1198;19,1186;23,1160;33,1142;54,1129;84,1131;105,1147;114,1172;114,1131;112,1128;91,1116;67,1113;40,1118;19,1132;5,1156;0,1184;3,1210;13,1231;32,1246;54,1256;90,1253;112,1240;125,1222;133,1198;217,1206;197,1192;169,1195;154,1212;167,1224;168,1212;181,1203;198,1205;207,1216;205,1231;189,1249;165,1269;154,1283;151,1293;220,1296;169,1284;172,1279;181,1270;205,1250;215,1237;220,1225;354,1115;337,1224;245,1115;262,1253;336,1253;354,1115" o:connectangles="0,0,0,0,0,0,0,0,0,0,0,0,0,0,0,0,0,0,0,0,0,0,0,0,0,0,0,0,0,0,0,0,0,0,0,0,0,0,0,0,0,0,0,0,0,0,0,0,0,0,0,0,0,0,0,0,0,0,0"/>
                </v:shape>
                <v:line id="Line 32" o:spid="_x0000_s1036" style="position:absolute;visibility:visible;mso-wrap-style:square" from="7194,930" to="7194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" strokeweight=".21136mm"/>
                <v:shape id="docshape31" o:spid="_x0000_s1037" type="#_x0000_t75" style="position:absolute;left:8528;top:992;width:133;height: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">
                  <v:imagedata r:id="rId17" o:title=""/>
                </v:shape>
                <v:shape id="docshape32" o:spid="_x0000_s1038" style="position:absolute;left:8571;top:753;width:52;height:208;visibility:visible;mso-wrap-style:square;v-text-anchor:top" coordsize="52,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" path="m52,r,208m,1l,208e" filled="f" strokeweight=".21083mm">
                  <v:path arrowok="t" o:connecttype="custom" o:connectlocs="52,753;52,961;0,754;0,961" o:connectangles="0,0,0,0"/>
                </v:shape>
                <v:shape id="docshape33" o:spid="_x0000_s1039" style="position:absolute;left:8875;top:66;width:134;height:143;visibility:visible;mso-wrap-style:square;v-text-anchor:top" coordsize="134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" path="m80,l67,,53,1,40,5,29,11,19,19,11,30,5,43,2,57,1,71,,85,3,97r5,10l14,118r8,9l32,133r10,6l54,143r25,l90,140r11,-6l111,128r2,-1l53,127,42,122r-9,-9l27,105,23,96,20,85r,-1l19,73,20,59,23,47,27,37r7,-8l43,20,54,16r58,l112,15,102,9,91,3,80,xm112,16r-36,l85,18r7,5l99,27r6,7l109,42r4,8l114,59r,14l114,84r-3,11l107,104r-6,8l92,122r-11,5l113,127r6,-7l125,109r6,-11l134,85,133,57,131,45,120,24r-8,-8xe" fillcolor="black" stroked="f">
                  <v:path arrowok="t" o:connecttype="custom" o:connectlocs="67,66;40,71;19,85;5,109;1,137;3,163;14,184;32,199;54,209;90,206;111,194;53,193;33,179;23,162;20,150;20,125;27,103;43,86;112,82;102,75;80,66;76,82;92,89;105,100;113,116;114,139;111,161;101,178;81,193;119,186;131,164;133,123;120,90" o:connectangles="0,0,0,0,0,0,0,0,0,0,0,0,0,0,0,0,0,0,0,0,0,0,0,0,0,0,0,0,0,0,0,0,0"/>
                </v:shape>
                <v:shape id="docshape34" o:spid="_x0000_s1040" style="position:absolute;left:8703;top:190;width:180;height:170;visibility:visible;mso-wrap-style:square;v-text-anchor:top" coordsize="180,1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" path="m,142l144,m46,169l180,36e" filled="f" strokeweight=".21083mm">
                  <v:path arrowok="t" o:connecttype="custom" o:connectlocs="0,333;144,191;46,360;180,227" o:connectangles="0,0,0,0"/>
                </v:shape>
                <w10:wrap type="topAndBottom" anchorx="page"/>
              </v:group>
            </w:pict>
          </mc:Fallback>
        </mc:AlternateContent>
      </w:r>
      <w:r w:rsidRPr="002D5EE6">
        <w:rPr>
          <w:rFonts w:asciiTheme="majorHAnsi" w:hAnsiTheme="majorHAnsi" w:cstheme="majorHAnsi"/>
          <w:noProof/>
          <w:lang w:val="pt-BR" w:eastAsia="pt-BR"/>
        </w:rPr>
        <w:drawing>
          <wp:anchor distT="0" distB="0" distL="0" distR="0" simplePos="0" relativeHeight="251659264" behindDoc="0" locked="0" layoutInCell="1" allowOverlap="1" wp14:anchorId="282D4864" wp14:editId="6C3EED3B">
            <wp:simplePos x="0" y="0"/>
            <wp:positionH relativeFrom="page">
              <wp:posOffset>1849214</wp:posOffset>
            </wp:positionH>
            <wp:positionV relativeFrom="paragraph">
              <wp:posOffset>1013579</wp:posOffset>
            </wp:positionV>
            <wp:extent cx="1753093" cy="119062"/>
            <wp:effectExtent l="0" t="0" r="0" b="0"/>
            <wp:wrapTopAndBottom/>
            <wp:docPr id="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3093" cy="1190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5EE6">
        <w:rPr>
          <w:rFonts w:asciiTheme="majorHAnsi" w:hAnsiTheme="majorHAnsi" w:cstheme="majorHAnsi"/>
          <w:noProof/>
          <w:lang w:val="pt-BR" w:eastAsia="pt-BR"/>
        </w:rPr>
        <w:drawing>
          <wp:anchor distT="0" distB="0" distL="0" distR="0" simplePos="0" relativeHeight="251660288" behindDoc="0" locked="0" layoutInCell="1" allowOverlap="1" wp14:anchorId="451FE685" wp14:editId="73DB6058">
            <wp:simplePos x="0" y="0"/>
            <wp:positionH relativeFrom="page">
              <wp:posOffset>4674741</wp:posOffset>
            </wp:positionH>
            <wp:positionV relativeFrom="paragraph">
              <wp:posOffset>1011917</wp:posOffset>
            </wp:positionV>
            <wp:extent cx="926526" cy="119062"/>
            <wp:effectExtent l="0" t="0" r="0" b="0"/>
            <wp:wrapTopAndBottom/>
            <wp:docPr id="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6526" cy="1190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5EE6">
        <w:rPr>
          <w:rFonts w:asciiTheme="majorHAnsi" w:hAnsiTheme="majorHAnsi" w:cstheme="majorHAnsi"/>
          <w:noProof/>
          <w:lang w:val="pt-BR" w:eastAsia="pt-BR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420BFC9D" wp14:editId="60E6FB8F">
                <wp:simplePos x="0" y="0"/>
                <wp:positionH relativeFrom="page">
                  <wp:posOffset>2510155</wp:posOffset>
                </wp:positionH>
                <wp:positionV relativeFrom="paragraph">
                  <wp:posOffset>1233805</wp:posOffset>
                </wp:positionV>
                <wp:extent cx="419735" cy="113665"/>
                <wp:effectExtent l="5080" t="4445" r="3810" b="5715"/>
                <wp:wrapTopAndBottom/>
                <wp:docPr id="30" name="Forma Livre: Form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19735" cy="113665"/>
                        </a:xfrm>
                        <a:custGeom>
                          <a:avLst/>
                          <a:gdLst>
                            <a:gd name="T0" fmla="*/ 47625 w 661"/>
                            <a:gd name="T1" fmla="*/ 1315085 h 179"/>
                            <a:gd name="T2" fmla="*/ 10160 w 661"/>
                            <a:gd name="T3" fmla="*/ 1282065 h 179"/>
                            <a:gd name="T4" fmla="*/ 47625 w 661"/>
                            <a:gd name="T5" fmla="*/ 1315085 h 179"/>
                            <a:gd name="T6" fmla="*/ 33020 w 661"/>
                            <a:gd name="T7" fmla="*/ 1322705 h 179"/>
                            <a:gd name="T8" fmla="*/ 36195 w 661"/>
                            <a:gd name="T9" fmla="*/ 1266825 h 179"/>
                            <a:gd name="T10" fmla="*/ 31750 w 661"/>
                            <a:gd name="T11" fmla="*/ 1313815 h 179"/>
                            <a:gd name="T12" fmla="*/ 54610 w 661"/>
                            <a:gd name="T13" fmla="*/ 1277620 h 179"/>
                            <a:gd name="T14" fmla="*/ 15240 w 661"/>
                            <a:gd name="T15" fmla="*/ 1260475 h 179"/>
                            <a:gd name="T16" fmla="*/ 46990 w 661"/>
                            <a:gd name="T17" fmla="*/ 1263650 h 179"/>
                            <a:gd name="T18" fmla="*/ 81280 w 661"/>
                            <a:gd name="T19" fmla="*/ 1321435 h 179"/>
                            <a:gd name="T20" fmla="*/ 91440 w 661"/>
                            <a:gd name="T21" fmla="*/ 1267460 h 179"/>
                            <a:gd name="T22" fmla="*/ 96520 w 661"/>
                            <a:gd name="T23" fmla="*/ 1267460 h 179"/>
                            <a:gd name="T24" fmla="*/ 89535 w 661"/>
                            <a:gd name="T25" fmla="*/ 1257300 h 179"/>
                            <a:gd name="T26" fmla="*/ 101600 w 661"/>
                            <a:gd name="T27" fmla="*/ 1257935 h 179"/>
                            <a:gd name="T28" fmla="*/ 114935 w 661"/>
                            <a:gd name="T29" fmla="*/ 1268730 h 179"/>
                            <a:gd name="T30" fmla="*/ 111125 w 661"/>
                            <a:gd name="T31" fmla="*/ 1303655 h 179"/>
                            <a:gd name="T32" fmla="*/ 149860 w 661"/>
                            <a:gd name="T33" fmla="*/ 1321435 h 179"/>
                            <a:gd name="T34" fmla="*/ 120015 w 661"/>
                            <a:gd name="T35" fmla="*/ 1297940 h 179"/>
                            <a:gd name="T36" fmla="*/ 154940 w 661"/>
                            <a:gd name="T37" fmla="*/ 1259205 h 179"/>
                            <a:gd name="T38" fmla="*/ 158115 w 661"/>
                            <a:gd name="T39" fmla="*/ 1281430 h 179"/>
                            <a:gd name="T40" fmla="*/ 163195 w 661"/>
                            <a:gd name="T41" fmla="*/ 1312545 h 179"/>
                            <a:gd name="T42" fmla="*/ 210820 w 661"/>
                            <a:gd name="T43" fmla="*/ 1256665 h 179"/>
                            <a:gd name="T44" fmla="*/ 179705 w 661"/>
                            <a:gd name="T45" fmla="*/ 1283335 h 179"/>
                            <a:gd name="T46" fmla="*/ 202565 w 661"/>
                            <a:gd name="T47" fmla="*/ 1322705 h 179"/>
                            <a:gd name="T48" fmla="*/ 193040 w 661"/>
                            <a:gd name="T49" fmla="*/ 1303655 h 179"/>
                            <a:gd name="T50" fmla="*/ 235585 w 661"/>
                            <a:gd name="T51" fmla="*/ 1265555 h 179"/>
                            <a:gd name="T52" fmla="*/ 210820 w 661"/>
                            <a:gd name="T53" fmla="*/ 1256665 h 179"/>
                            <a:gd name="T54" fmla="*/ 235585 w 661"/>
                            <a:gd name="T55" fmla="*/ 1265555 h 179"/>
                            <a:gd name="T56" fmla="*/ 224155 w 661"/>
                            <a:gd name="T57" fmla="*/ 1304290 h 179"/>
                            <a:gd name="T58" fmla="*/ 235585 w 661"/>
                            <a:gd name="T59" fmla="*/ 1265555 h 179"/>
                            <a:gd name="T60" fmla="*/ 264160 w 661"/>
                            <a:gd name="T61" fmla="*/ 1257935 h 179"/>
                            <a:gd name="T62" fmla="*/ 267970 w 661"/>
                            <a:gd name="T63" fmla="*/ 1273175 h 179"/>
                            <a:gd name="T64" fmla="*/ 264160 w 661"/>
                            <a:gd name="T65" fmla="*/ 1267460 h 179"/>
                            <a:gd name="T66" fmla="*/ 286385 w 661"/>
                            <a:gd name="T67" fmla="*/ 1267460 h 179"/>
                            <a:gd name="T68" fmla="*/ 264160 w 661"/>
                            <a:gd name="T69" fmla="*/ 1267460 h 179"/>
                            <a:gd name="T70" fmla="*/ 296545 w 661"/>
                            <a:gd name="T71" fmla="*/ 1257935 h 179"/>
                            <a:gd name="T72" fmla="*/ 304800 w 661"/>
                            <a:gd name="T73" fmla="*/ 1319530 h 179"/>
                            <a:gd name="T74" fmla="*/ 317500 w 661"/>
                            <a:gd name="T75" fmla="*/ 1313815 h 179"/>
                            <a:gd name="T76" fmla="*/ 307340 w 661"/>
                            <a:gd name="T77" fmla="*/ 1298575 h 179"/>
                            <a:gd name="T78" fmla="*/ 348615 w 661"/>
                            <a:gd name="T79" fmla="*/ 1311910 h 179"/>
                            <a:gd name="T80" fmla="*/ 332740 w 661"/>
                            <a:gd name="T81" fmla="*/ 1309370 h 179"/>
                            <a:gd name="T82" fmla="*/ 348615 w 661"/>
                            <a:gd name="T83" fmla="*/ 1257935 h 179"/>
                            <a:gd name="T84" fmla="*/ 397510 w 661"/>
                            <a:gd name="T85" fmla="*/ 1346835 h 179"/>
                            <a:gd name="T86" fmla="*/ 377825 w 661"/>
                            <a:gd name="T87" fmla="*/ 1333500 h 179"/>
                            <a:gd name="T88" fmla="*/ 408940 w 661"/>
                            <a:gd name="T89" fmla="*/ 1321435 h 179"/>
                            <a:gd name="T90" fmla="*/ 395605 w 661"/>
                            <a:gd name="T91" fmla="*/ 1337945 h 179"/>
                            <a:gd name="T92" fmla="*/ 398780 w 661"/>
                            <a:gd name="T93" fmla="*/ 1256665 h 179"/>
                            <a:gd name="T94" fmla="*/ 363220 w 661"/>
                            <a:gd name="T95" fmla="*/ 1283335 h 179"/>
                            <a:gd name="T96" fmla="*/ 403860 w 661"/>
                            <a:gd name="T97" fmla="*/ 1318895 h 179"/>
                            <a:gd name="T98" fmla="*/ 375920 w 661"/>
                            <a:gd name="T99" fmla="*/ 1303020 h 179"/>
                            <a:gd name="T100" fmla="*/ 409575 w 661"/>
                            <a:gd name="T101" fmla="*/ 1265555 h 179"/>
                            <a:gd name="T102" fmla="*/ 401320 w 661"/>
                            <a:gd name="T103" fmla="*/ 1267460 h 179"/>
                            <a:gd name="T104" fmla="*/ 396875 w 661"/>
                            <a:gd name="T105" fmla="*/ 1312545 h 179"/>
                            <a:gd name="T106" fmla="*/ 409575 w 661"/>
                            <a:gd name="T107" fmla="*/ 1257935 h 179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</a:gdLst>
                          <a:ahLst/>
                          <a:cxnLst>
                            <a:cxn ang="T108">
                              <a:pos x="T0" y="T1"/>
                            </a:cxn>
                            <a:cxn ang="T109">
                              <a:pos x="T2" y="T3"/>
                            </a:cxn>
                            <a:cxn ang="T110">
                              <a:pos x="T4" y="T5"/>
                            </a:cxn>
                            <a:cxn ang="T111">
                              <a:pos x="T6" y="T7"/>
                            </a:cxn>
                            <a:cxn ang="T112">
                              <a:pos x="T8" y="T9"/>
                            </a:cxn>
                            <a:cxn ang="T113">
                              <a:pos x="T10" y="T11"/>
                            </a:cxn>
                            <a:cxn ang="T114">
                              <a:pos x="T12" y="T13"/>
                            </a:cxn>
                            <a:cxn ang="T115">
                              <a:pos x="T14" y="T15"/>
                            </a:cxn>
                            <a:cxn ang="T116">
                              <a:pos x="T16" y="T17"/>
                            </a:cxn>
                            <a:cxn ang="T117">
                              <a:pos x="T18" y="T19"/>
                            </a:cxn>
                            <a:cxn ang="T118">
                              <a:pos x="T20" y="T21"/>
                            </a:cxn>
                            <a:cxn ang="T119">
                              <a:pos x="T22" y="T23"/>
                            </a:cxn>
                            <a:cxn ang="T120">
                              <a:pos x="T24" y="T25"/>
                            </a:cxn>
                            <a:cxn ang="T121">
                              <a:pos x="T26" y="T27"/>
                            </a:cxn>
                            <a:cxn ang="T122">
                              <a:pos x="T28" y="T29"/>
                            </a:cxn>
                            <a:cxn ang="T123">
                              <a:pos x="T30" y="T31"/>
                            </a:cxn>
                            <a:cxn ang="T124">
                              <a:pos x="T32" y="T33"/>
                            </a:cxn>
                            <a:cxn ang="T125">
                              <a:pos x="T34" y="T35"/>
                            </a:cxn>
                            <a:cxn ang="T126">
                              <a:pos x="T36" y="T37"/>
                            </a:cxn>
                            <a:cxn ang="T127">
                              <a:pos x="T38" y="T39"/>
                            </a:cxn>
                            <a:cxn ang="T128">
                              <a:pos x="T40" y="T41"/>
                            </a:cxn>
                            <a:cxn ang="T129">
                              <a:pos x="T42" y="T43"/>
                            </a:cxn>
                            <a:cxn ang="T130">
                              <a:pos x="T44" y="T45"/>
                            </a:cxn>
                            <a:cxn ang="T131">
                              <a:pos x="T46" y="T47"/>
                            </a:cxn>
                            <a:cxn ang="T132">
                              <a:pos x="T48" y="T49"/>
                            </a:cxn>
                            <a:cxn ang="T133">
                              <a:pos x="T50" y="T51"/>
                            </a:cxn>
                            <a:cxn ang="T134">
                              <a:pos x="T52" y="T53"/>
                            </a:cxn>
                            <a:cxn ang="T135">
                              <a:pos x="T54" y="T55"/>
                            </a:cxn>
                            <a:cxn ang="T136">
                              <a:pos x="T56" y="T57"/>
                            </a:cxn>
                            <a:cxn ang="T137">
                              <a:pos x="T58" y="T59"/>
                            </a:cxn>
                            <a:cxn ang="T138">
                              <a:pos x="T60" y="T61"/>
                            </a:cxn>
                            <a:cxn ang="T139">
                              <a:pos x="T62" y="T63"/>
                            </a:cxn>
                            <a:cxn ang="T140">
                              <a:pos x="T64" y="T65"/>
                            </a:cxn>
                            <a:cxn ang="T141">
                              <a:pos x="T66" y="T67"/>
                            </a:cxn>
                            <a:cxn ang="T142">
                              <a:pos x="T68" y="T69"/>
                            </a:cxn>
                            <a:cxn ang="T143">
                              <a:pos x="T70" y="T71"/>
                            </a:cxn>
                            <a:cxn ang="T144">
                              <a:pos x="T72" y="T73"/>
                            </a:cxn>
                            <a:cxn ang="T145">
                              <a:pos x="T74" y="T75"/>
                            </a:cxn>
                            <a:cxn ang="T146">
                              <a:pos x="T76" y="T77"/>
                            </a:cxn>
                            <a:cxn ang="T147">
                              <a:pos x="T78" y="T79"/>
                            </a:cxn>
                            <a:cxn ang="T148">
                              <a:pos x="T80" y="T81"/>
                            </a:cxn>
                            <a:cxn ang="T149">
                              <a:pos x="T82" y="T83"/>
                            </a:cxn>
                            <a:cxn ang="T150">
                              <a:pos x="T84" y="T85"/>
                            </a:cxn>
                            <a:cxn ang="T151">
                              <a:pos x="T86" y="T87"/>
                            </a:cxn>
                            <a:cxn ang="T152">
                              <a:pos x="T88" y="T89"/>
                            </a:cxn>
                            <a:cxn ang="T153">
                              <a:pos x="T90" y="T91"/>
                            </a:cxn>
                            <a:cxn ang="T154">
                              <a:pos x="T92" y="T93"/>
                            </a:cxn>
                            <a:cxn ang="T155">
                              <a:pos x="T94" y="T95"/>
                            </a:cxn>
                            <a:cxn ang="T156">
                              <a:pos x="T96" y="T97"/>
                            </a:cxn>
                            <a:cxn ang="T157">
                              <a:pos x="T98" y="T99"/>
                            </a:cxn>
                            <a:cxn ang="T158">
                              <a:pos x="T100" y="T101"/>
                            </a:cxn>
                            <a:cxn ang="T159">
                              <a:pos x="T102" y="T103"/>
                            </a:cxn>
                            <a:cxn ang="T160">
                              <a:pos x="T104" y="T105"/>
                            </a:cxn>
                            <a:cxn ang="T161">
                              <a:pos x="T106" y="T107"/>
                            </a:cxn>
                          </a:cxnLst>
                          <a:rect l="0" t="0" r="r" b="b"/>
                          <a:pathLst>
                            <a:path w="661" h="179">
                              <a:moveTo>
                                <a:pt x="16" y="38"/>
                              </a:moveTo>
                              <a:lnTo>
                                <a:pt x="0" y="38"/>
                              </a:lnTo>
                              <a:lnTo>
                                <a:pt x="0" y="176"/>
                              </a:lnTo>
                              <a:lnTo>
                                <a:pt x="17" y="176"/>
                              </a:lnTo>
                              <a:lnTo>
                                <a:pt x="17" y="128"/>
                              </a:lnTo>
                              <a:lnTo>
                                <a:pt x="75" y="128"/>
                              </a:lnTo>
                              <a:lnTo>
                                <a:pt x="76" y="126"/>
                              </a:lnTo>
                              <a:lnTo>
                                <a:pt x="35" y="126"/>
                              </a:lnTo>
                              <a:lnTo>
                                <a:pt x="29" y="123"/>
                              </a:lnTo>
                              <a:lnTo>
                                <a:pt x="18" y="111"/>
                              </a:lnTo>
                              <a:lnTo>
                                <a:pt x="16" y="101"/>
                              </a:lnTo>
                              <a:lnTo>
                                <a:pt x="16" y="76"/>
                              </a:lnTo>
                              <a:lnTo>
                                <a:pt x="19" y="66"/>
                              </a:lnTo>
                              <a:lnTo>
                                <a:pt x="30" y="53"/>
                              </a:lnTo>
                              <a:lnTo>
                                <a:pt x="32" y="51"/>
                              </a:lnTo>
                              <a:lnTo>
                                <a:pt x="16" y="51"/>
                              </a:lnTo>
                              <a:lnTo>
                                <a:pt x="16" y="38"/>
                              </a:lnTo>
                              <a:close/>
                              <a:moveTo>
                                <a:pt x="75" y="128"/>
                              </a:moveTo>
                              <a:lnTo>
                                <a:pt x="17" y="128"/>
                              </a:lnTo>
                              <a:lnTo>
                                <a:pt x="20" y="131"/>
                              </a:lnTo>
                              <a:lnTo>
                                <a:pt x="24" y="134"/>
                              </a:lnTo>
                              <a:lnTo>
                                <a:pt x="33" y="139"/>
                              </a:lnTo>
                              <a:lnTo>
                                <a:pt x="38" y="140"/>
                              </a:lnTo>
                              <a:lnTo>
                                <a:pt x="52" y="140"/>
                              </a:lnTo>
                              <a:lnTo>
                                <a:pt x="59" y="138"/>
                              </a:lnTo>
                              <a:lnTo>
                                <a:pt x="73" y="129"/>
                              </a:lnTo>
                              <a:lnTo>
                                <a:pt x="75" y="128"/>
                              </a:lnTo>
                              <a:close/>
                              <a:moveTo>
                                <a:pt x="76" y="49"/>
                              </a:moveTo>
                              <a:lnTo>
                                <a:pt x="51" y="49"/>
                              </a:lnTo>
                              <a:lnTo>
                                <a:pt x="57" y="52"/>
                              </a:lnTo>
                              <a:lnTo>
                                <a:pt x="68" y="65"/>
                              </a:lnTo>
                              <a:lnTo>
                                <a:pt x="70" y="74"/>
                              </a:lnTo>
                              <a:lnTo>
                                <a:pt x="70" y="101"/>
                              </a:lnTo>
                              <a:lnTo>
                                <a:pt x="68" y="110"/>
                              </a:lnTo>
                              <a:lnTo>
                                <a:pt x="57" y="123"/>
                              </a:lnTo>
                              <a:lnTo>
                                <a:pt x="50" y="126"/>
                              </a:lnTo>
                              <a:lnTo>
                                <a:pt x="76" y="126"/>
                              </a:lnTo>
                              <a:lnTo>
                                <a:pt x="79" y="123"/>
                              </a:lnTo>
                              <a:lnTo>
                                <a:pt x="86" y="107"/>
                              </a:lnTo>
                              <a:lnTo>
                                <a:pt x="88" y="98"/>
                              </a:lnTo>
                              <a:lnTo>
                                <a:pt x="88" y="78"/>
                              </a:lnTo>
                              <a:lnTo>
                                <a:pt x="86" y="69"/>
                              </a:lnTo>
                              <a:lnTo>
                                <a:pt x="79" y="53"/>
                              </a:lnTo>
                              <a:lnTo>
                                <a:pt x="76" y="49"/>
                              </a:lnTo>
                              <a:close/>
                              <a:moveTo>
                                <a:pt x="54" y="36"/>
                              </a:moveTo>
                              <a:lnTo>
                                <a:pt x="38" y="36"/>
                              </a:lnTo>
                              <a:lnTo>
                                <a:pt x="33" y="37"/>
                              </a:lnTo>
                              <a:lnTo>
                                <a:pt x="24" y="42"/>
                              </a:lnTo>
                              <a:lnTo>
                                <a:pt x="19" y="46"/>
                              </a:lnTo>
                              <a:lnTo>
                                <a:pt x="16" y="51"/>
                              </a:lnTo>
                              <a:lnTo>
                                <a:pt x="32" y="51"/>
                              </a:lnTo>
                              <a:lnTo>
                                <a:pt x="36" y="49"/>
                              </a:lnTo>
                              <a:lnTo>
                                <a:pt x="76" y="49"/>
                              </a:lnTo>
                              <a:lnTo>
                                <a:pt x="74" y="47"/>
                              </a:lnTo>
                              <a:lnTo>
                                <a:pt x="61" y="38"/>
                              </a:lnTo>
                              <a:lnTo>
                                <a:pt x="54" y="36"/>
                              </a:lnTo>
                              <a:close/>
                              <a:moveTo>
                                <a:pt x="127" y="38"/>
                              </a:moveTo>
                              <a:lnTo>
                                <a:pt x="111" y="38"/>
                              </a:lnTo>
                              <a:lnTo>
                                <a:pt x="111" y="138"/>
                              </a:lnTo>
                              <a:lnTo>
                                <a:pt x="128" y="138"/>
                              </a:lnTo>
                              <a:lnTo>
                                <a:pt x="128" y="79"/>
                              </a:lnTo>
                              <a:lnTo>
                                <a:pt x="129" y="72"/>
                              </a:lnTo>
                              <a:lnTo>
                                <a:pt x="133" y="62"/>
                              </a:lnTo>
                              <a:lnTo>
                                <a:pt x="135" y="59"/>
                              </a:lnTo>
                              <a:lnTo>
                                <a:pt x="141" y="54"/>
                              </a:lnTo>
                              <a:lnTo>
                                <a:pt x="144" y="53"/>
                              </a:lnTo>
                              <a:lnTo>
                                <a:pt x="162" y="53"/>
                              </a:lnTo>
                              <a:lnTo>
                                <a:pt x="127" y="53"/>
                              </a:lnTo>
                              <a:lnTo>
                                <a:pt x="127" y="38"/>
                              </a:lnTo>
                              <a:close/>
                              <a:moveTo>
                                <a:pt x="162" y="53"/>
                              </a:moveTo>
                              <a:lnTo>
                                <a:pt x="152" y="53"/>
                              </a:lnTo>
                              <a:lnTo>
                                <a:pt x="156" y="55"/>
                              </a:lnTo>
                              <a:lnTo>
                                <a:pt x="160" y="57"/>
                              </a:lnTo>
                              <a:lnTo>
                                <a:pt x="162" y="53"/>
                              </a:lnTo>
                              <a:close/>
                              <a:moveTo>
                                <a:pt x="154" y="36"/>
                              </a:moveTo>
                              <a:lnTo>
                                <a:pt x="145" y="36"/>
                              </a:lnTo>
                              <a:lnTo>
                                <a:pt x="141" y="37"/>
                              </a:lnTo>
                              <a:lnTo>
                                <a:pt x="134" y="42"/>
                              </a:lnTo>
                              <a:lnTo>
                                <a:pt x="131" y="46"/>
                              </a:lnTo>
                              <a:lnTo>
                                <a:pt x="127" y="53"/>
                              </a:lnTo>
                              <a:lnTo>
                                <a:pt x="162" y="53"/>
                              </a:lnTo>
                              <a:lnTo>
                                <a:pt x="166" y="41"/>
                              </a:lnTo>
                              <a:lnTo>
                                <a:pt x="160" y="38"/>
                              </a:lnTo>
                              <a:lnTo>
                                <a:pt x="154" y="36"/>
                              </a:lnTo>
                              <a:close/>
                              <a:moveTo>
                                <a:pt x="233" y="36"/>
                              </a:moveTo>
                              <a:lnTo>
                                <a:pt x="207" y="36"/>
                              </a:lnTo>
                              <a:lnTo>
                                <a:pt x="196" y="40"/>
                              </a:lnTo>
                              <a:lnTo>
                                <a:pt x="187" y="47"/>
                              </a:lnTo>
                              <a:lnTo>
                                <a:pt x="181" y="55"/>
                              </a:lnTo>
                              <a:lnTo>
                                <a:pt x="176" y="64"/>
                              </a:lnTo>
                              <a:lnTo>
                                <a:pt x="173" y="75"/>
                              </a:lnTo>
                              <a:lnTo>
                                <a:pt x="172" y="88"/>
                              </a:lnTo>
                              <a:lnTo>
                                <a:pt x="173" y="99"/>
                              </a:lnTo>
                              <a:lnTo>
                                <a:pt x="173" y="101"/>
                              </a:lnTo>
                              <a:lnTo>
                                <a:pt x="175" y="110"/>
                              </a:lnTo>
                              <a:lnTo>
                                <a:pt x="179" y="119"/>
                              </a:lnTo>
                              <a:lnTo>
                                <a:pt x="185" y="127"/>
                              </a:lnTo>
                              <a:lnTo>
                                <a:pt x="194" y="136"/>
                              </a:lnTo>
                              <a:lnTo>
                                <a:pt x="205" y="140"/>
                              </a:lnTo>
                              <a:lnTo>
                                <a:pt x="228" y="140"/>
                              </a:lnTo>
                              <a:lnTo>
                                <a:pt x="236" y="138"/>
                              </a:lnTo>
                              <a:lnTo>
                                <a:pt x="251" y="130"/>
                              </a:lnTo>
                              <a:lnTo>
                                <a:pt x="255" y="126"/>
                              </a:lnTo>
                              <a:lnTo>
                                <a:pt x="211" y="126"/>
                              </a:lnTo>
                              <a:lnTo>
                                <a:pt x="203" y="123"/>
                              </a:lnTo>
                              <a:lnTo>
                                <a:pt x="192" y="110"/>
                              </a:lnTo>
                              <a:lnTo>
                                <a:pt x="189" y="101"/>
                              </a:lnTo>
                              <a:lnTo>
                                <a:pt x="189" y="75"/>
                              </a:lnTo>
                              <a:lnTo>
                                <a:pt x="192" y="66"/>
                              </a:lnTo>
                              <a:lnTo>
                                <a:pt x="203" y="53"/>
                              </a:lnTo>
                              <a:lnTo>
                                <a:pt x="211" y="50"/>
                              </a:lnTo>
                              <a:lnTo>
                                <a:pt x="254" y="50"/>
                              </a:lnTo>
                              <a:lnTo>
                                <a:pt x="244" y="40"/>
                              </a:lnTo>
                              <a:lnTo>
                                <a:pt x="233" y="36"/>
                              </a:lnTo>
                              <a:close/>
                              <a:moveTo>
                                <a:pt x="254" y="50"/>
                              </a:moveTo>
                              <a:lnTo>
                                <a:pt x="228" y="50"/>
                              </a:lnTo>
                              <a:lnTo>
                                <a:pt x="235" y="53"/>
                              </a:lnTo>
                              <a:lnTo>
                                <a:pt x="246" y="66"/>
                              </a:lnTo>
                              <a:lnTo>
                                <a:pt x="249" y="75"/>
                              </a:lnTo>
                              <a:lnTo>
                                <a:pt x="249" y="101"/>
                              </a:lnTo>
                              <a:lnTo>
                                <a:pt x="246" y="110"/>
                              </a:lnTo>
                              <a:lnTo>
                                <a:pt x="235" y="123"/>
                              </a:lnTo>
                              <a:lnTo>
                                <a:pt x="228" y="126"/>
                              </a:lnTo>
                              <a:lnTo>
                                <a:pt x="255" y="126"/>
                              </a:lnTo>
                              <a:lnTo>
                                <a:pt x="257" y="124"/>
                              </a:lnTo>
                              <a:lnTo>
                                <a:pt x="264" y="110"/>
                              </a:lnTo>
                              <a:lnTo>
                                <a:pt x="266" y="100"/>
                              </a:lnTo>
                              <a:lnTo>
                                <a:pt x="266" y="71"/>
                              </a:lnTo>
                              <a:lnTo>
                                <a:pt x="262" y="58"/>
                              </a:lnTo>
                              <a:lnTo>
                                <a:pt x="254" y="50"/>
                              </a:lnTo>
                              <a:close/>
                              <a:moveTo>
                                <a:pt x="332" y="36"/>
                              </a:moveTo>
                              <a:lnTo>
                                <a:pt x="318" y="36"/>
                              </a:lnTo>
                              <a:lnTo>
                                <a:pt x="310" y="38"/>
                              </a:lnTo>
                              <a:lnTo>
                                <a:pt x="297" y="47"/>
                              </a:lnTo>
                              <a:lnTo>
                                <a:pt x="292" y="53"/>
                              </a:lnTo>
                              <a:lnTo>
                                <a:pt x="285" y="69"/>
                              </a:lnTo>
                              <a:lnTo>
                                <a:pt x="283" y="78"/>
                              </a:lnTo>
                              <a:lnTo>
                                <a:pt x="283" y="98"/>
                              </a:lnTo>
                              <a:lnTo>
                                <a:pt x="285" y="107"/>
                              </a:lnTo>
                              <a:lnTo>
                                <a:pt x="293" y="123"/>
                              </a:lnTo>
                              <a:lnTo>
                                <a:pt x="298" y="129"/>
                              </a:lnTo>
                              <a:lnTo>
                                <a:pt x="311" y="138"/>
                              </a:lnTo>
                              <a:lnTo>
                                <a:pt x="319" y="140"/>
                              </a:lnTo>
                              <a:lnTo>
                                <a:pt x="339" y="140"/>
                              </a:lnTo>
                              <a:lnTo>
                                <a:pt x="349" y="135"/>
                              </a:lnTo>
                              <a:lnTo>
                                <a:pt x="354" y="126"/>
                              </a:lnTo>
                              <a:lnTo>
                                <a:pt x="321" y="126"/>
                              </a:lnTo>
                              <a:lnTo>
                                <a:pt x="315" y="123"/>
                              </a:lnTo>
                              <a:lnTo>
                                <a:pt x="304" y="110"/>
                              </a:lnTo>
                              <a:lnTo>
                                <a:pt x="301" y="101"/>
                              </a:lnTo>
                              <a:lnTo>
                                <a:pt x="301" y="75"/>
                              </a:lnTo>
                              <a:lnTo>
                                <a:pt x="303" y="65"/>
                              </a:lnTo>
                              <a:lnTo>
                                <a:pt x="314" y="53"/>
                              </a:lnTo>
                              <a:lnTo>
                                <a:pt x="320" y="50"/>
                              </a:lnTo>
                              <a:lnTo>
                                <a:pt x="371" y="50"/>
                              </a:lnTo>
                              <a:lnTo>
                                <a:pt x="354" y="50"/>
                              </a:lnTo>
                              <a:lnTo>
                                <a:pt x="351" y="46"/>
                              </a:lnTo>
                              <a:lnTo>
                                <a:pt x="347" y="42"/>
                              </a:lnTo>
                              <a:lnTo>
                                <a:pt x="337" y="37"/>
                              </a:lnTo>
                              <a:lnTo>
                                <a:pt x="332" y="36"/>
                              </a:lnTo>
                              <a:close/>
                              <a:moveTo>
                                <a:pt x="371" y="125"/>
                              </a:moveTo>
                              <a:lnTo>
                                <a:pt x="355" y="125"/>
                              </a:lnTo>
                              <a:lnTo>
                                <a:pt x="355" y="138"/>
                              </a:lnTo>
                              <a:lnTo>
                                <a:pt x="371" y="138"/>
                              </a:lnTo>
                              <a:lnTo>
                                <a:pt x="371" y="125"/>
                              </a:lnTo>
                              <a:close/>
                              <a:moveTo>
                                <a:pt x="371" y="50"/>
                              </a:moveTo>
                              <a:lnTo>
                                <a:pt x="335" y="50"/>
                              </a:lnTo>
                              <a:lnTo>
                                <a:pt x="342" y="53"/>
                              </a:lnTo>
                              <a:lnTo>
                                <a:pt x="353" y="66"/>
                              </a:lnTo>
                              <a:lnTo>
                                <a:pt x="355" y="76"/>
                              </a:lnTo>
                              <a:lnTo>
                                <a:pt x="355" y="102"/>
                              </a:lnTo>
                              <a:lnTo>
                                <a:pt x="353" y="111"/>
                              </a:lnTo>
                              <a:lnTo>
                                <a:pt x="342" y="123"/>
                              </a:lnTo>
                              <a:lnTo>
                                <a:pt x="336" y="126"/>
                              </a:lnTo>
                              <a:lnTo>
                                <a:pt x="354" y="126"/>
                              </a:lnTo>
                              <a:lnTo>
                                <a:pt x="355" y="125"/>
                              </a:lnTo>
                              <a:lnTo>
                                <a:pt x="371" y="125"/>
                              </a:lnTo>
                              <a:lnTo>
                                <a:pt x="371" y="50"/>
                              </a:lnTo>
                              <a:close/>
                              <a:moveTo>
                                <a:pt x="371" y="0"/>
                              </a:moveTo>
                              <a:lnTo>
                                <a:pt x="354" y="0"/>
                              </a:lnTo>
                              <a:lnTo>
                                <a:pt x="354" y="50"/>
                              </a:lnTo>
                              <a:lnTo>
                                <a:pt x="371" y="50"/>
                              </a:lnTo>
                              <a:lnTo>
                                <a:pt x="371" y="0"/>
                              </a:lnTo>
                              <a:close/>
                              <a:moveTo>
                                <a:pt x="416" y="38"/>
                              </a:moveTo>
                              <a:lnTo>
                                <a:pt x="401" y="38"/>
                              </a:lnTo>
                              <a:lnTo>
                                <a:pt x="401" y="138"/>
                              </a:lnTo>
                              <a:lnTo>
                                <a:pt x="418" y="138"/>
                              </a:lnTo>
                              <a:lnTo>
                                <a:pt x="418" y="79"/>
                              </a:lnTo>
                              <a:lnTo>
                                <a:pt x="419" y="72"/>
                              </a:lnTo>
                              <a:lnTo>
                                <a:pt x="422" y="62"/>
                              </a:lnTo>
                              <a:lnTo>
                                <a:pt x="424" y="59"/>
                              </a:lnTo>
                              <a:lnTo>
                                <a:pt x="430" y="54"/>
                              </a:lnTo>
                              <a:lnTo>
                                <a:pt x="433" y="53"/>
                              </a:lnTo>
                              <a:lnTo>
                                <a:pt x="451" y="53"/>
                              </a:lnTo>
                              <a:lnTo>
                                <a:pt x="416" y="53"/>
                              </a:lnTo>
                              <a:lnTo>
                                <a:pt x="416" y="38"/>
                              </a:lnTo>
                              <a:close/>
                              <a:moveTo>
                                <a:pt x="451" y="53"/>
                              </a:moveTo>
                              <a:lnTo>
                                <a:pt x="441" y="53"/>
                              </a:lnTo>
                              <a:lnTo>
                                <a:pt x="445" y="55"/>
                              </a:lnTo>
                              <a:lnTo>
                                <a:pt x="450" y="57"/>
                              </a:lnTo>
                              <a:lnTo>
                                <a:pt x="451" y="53"/>
                              </a:lnTo>
                              <a:close/>
                              <a:moveTo>
                                <a:pt x="444" y="36"/>
                              </a:moveTo>
                              <a:lnTo>
                                <a:pt x="434" y="36"/>
                              </a:lnTo>
                              <a:lnTo>
                                <a:pt x="430" y="37"/>
                              </a:lnTo>
                              <a:lnTo>
                                <a:pt x="424" y="42"/>
                              </a:lnTo>
                              <a:lnTo>
                                <a:pt x="420" y="46"/>
                              </a:lnTo>
                              <a:lnTo>
                                <a:pt x="416" y="53"/>
                              </a:lnTo>
                              <a:lnTo>
                                <a:pt x="451" y="53"/>
                              </a:lnTo>
                              <a:lnTo>
                                <a:pt x="455" y="41"/>
                              </a:lnTo>
                              <a:lnTo>
                                <a:pt x="450" y="38"/>
                              </a:lnTo>
                              <a:lnTo>
                                <a:pt x="444" y="36"/>
                              </a:lnTo>
                              <a:close/>
                              <a:moveTo>
                                <a:pt x="484" y="38"/>
                              </a:moveTo>
                              <a:lnTo>
                                <a:pt x="467" y="38"/>
                              </a:lnTo>
                              <a:lnTo>
                                <a:pt x="467" y="108"/>
                              </a:lnTo>
                              <a:lnTo>
                                <a:pt x="467" y="112"/>
                              </a:lnTo>
                              <a:lnTo>
                                <a:pt x="469" y="121"/>
                              </a:lnTo>
                              <a:lnTo>
                                <a:pt x="471" y="125"/>
                              </a:lnTo>
                              <a:lnTo>
                                <a:pt x="476" y="132"/>
                              </a:lnTo>
                              <a:lnTo>
                                <a:pt x="480" y="135"/>
                              </a:lnTo>
                              <a:lnTo>
                                <a:pt x="490" y="139"/>
                              </a:lnTo>
                              <a:lnTo>
                                <a:pt x="496" y="140"/>
                              </a:lnTo>
                              <a:lnTo>
                                <a:pt x="515" y="140"/>
                              </a:lnTo>
                              <a:lnTo>
                                <a:pt x="526" y="135"/>
                              </a:lnTo>
                              <a:lnTo>
                                <a:pt x="532" y="126"/>
                              </a:lnTo>
                              <a:lnTo>
                                <a:pt x="500" y="126"/>
                              </a:lnTo>
                              <a:lnTo>
                                <a:pt x="496" y="124"/>
                              </a:lnTo>
                              <a:lnTo>
                                <a:pt x="489" y="119"/>
                              </a:lnTo>
                              <a:lnTo>
                                <a:pt x="486" y="116"/>
                              </a:lnTo>
                              <a:lnTo>
                                <a:pt x="485" y="111"/>
                              </a:lnTo>
                              <a:lnTo>
                                <a:pt x="485" y="108"/>
                              </a:lnTo>
                              <a:lnTo>
                                <a:pt x="484" y="102"/>
                              </a:lnTo>
                              <a:lnTo>
                                <a:pt x="484" y="38"/>
                              </a:lnTo>
                              <a:close/>
                              <a:moveTo>
                                <a:pt x="549" y="123"/>
                              </a:moveTo>
                              <a:lnTo>
                                <a:pt x="534" y="123"/>
                              </a:lnTo>
                              <a:lnTo>
                                <a:pt x="534" y="138"/>
                              </a:lnTo>
                              <a:lnTo>
                                <a:pt x="549" y="138"/>
                              </a:lnTo>
                              <a:lnTo>
                                <a:pt x="549" y="123"/>
                              </a:lnTo>
                              <a:close/>
                              <a:moveTo>
                                <a:pt x="549" y="38"/>
                              </a:moveTo>
                              <a:lnTo>
                                <a:pt x="532" y="38"/>
                              </a:lnTo>
                              <a:lnTo>
                                <a:pt x="532" y="100"/>
                              </a:lnTo>
                              <a:lnTo>
                                <a:pt x="531" y="107"/>
                              </a:lnTo>
                              <a:lnTo>
                                <a:pt x="527" y="116"/>
                              </a:lnTo>
                              <a:lnTo>
                                <a:pt x="524" y="119"/>
                              </a:lnTo>
                              <a:lnTo>
                                <a:pt x="515" y="124"/>
                              </a:lnTo>
                              <a:lnTo>
                                <a:pt x="510" y="126"/>
                              </a:lnTo>
                              <a:lnTo>
                                <a:pt x="532" y="126"/>
                              </a:lnTo>
                              <a:lnTo>
                                <a:pt x="534" y="123"/>
                              </a:lnTo>
                              <a:lnTo>
                                <a:pt x="549" y="123"/>
                              </a:lnTo>
                              <a:lnTo>
                                <a:pt x="549" y="38"/>
                              </a:lnTo>
                              <a:close/>
                              <a:moveTo>
                                <a:pt x="576" y="146"/>
                              </a:moveTo>
                              <a:lnTo>
                                <a:pt x="576" y="157"/>
                              </a:lnTo>
                              <a:lnTo>
                                <a:pt x="579" y="165"/>
                              </a:lnTo>
                              <a:lnTo>
                                <a:pt x="594" y="176"/>
                              </a:lnTo>
                              <a:lnTo>
                                <a:pt x="604" y="178"/>
                              </a:lnTo>
                              <a:lnTo>
                                <a:pt x="626" y="178"/>
                              </a:lnTo>
                              <a:lnTo>
                                <a:pt x="634" y="177"/>
                              </a:lnTo>
                              <a:lnTo>
                                <a:pt x="648" y="169"/>
                              </a:lnTo>
                              <a:lnTo>
                                <a:pt x="653" y="164"/>
                              </a:lnTo>
                              <a:lnTo>
                                <a:pt x="608" y="164"/>
                              </a:lnTo>
                              <a:lnTo>
                                <a:pt x="602" y="163"/>
                              </a:lnTo>
                              <a:lnTo>
                                <a:pt x="595" y="157"/>
                              </a:lnTo>
                              <a:lnTo>
                                <a:pt x="593" y="154"/>
                              </a:lnTo>
                              <a:lnTo>
                                <a:pt x="592" y="149"/>
                              </a:lnTo>
                              <a:lnTo>
                                <a:pt x="576" y="146"/>
                              </a:lnTo>
                              <a:close/>
                              <a:moveTo>
                                <a:pt x="661" y="125"/>
                              </a:moveTo>
                              <a:lnTo>
                                <a:pt x="644" y="125"/>
                              </a:lnTo>
                              <a:lnTo>
                                <a:pt x="644" y="138"/>
                              </a:lnTo>
                              <a:lnTo>
                                <a:pt x="643" y="143"/>
                              </a:lnTo>
                              <a:lnTo>
                                <a:pt x="643" y="147"/>
                              </a:lnTo>
                              <a:lnTo>
                                <a:pt x="641" y="152"/>
                              </a:lnTo>
                              <a:lnTo>
                                <a:pt x="638" y="157"/>
                              </a:lnTo>
                              <a:lnTo>
                                <a:pt x="629" y="163"/>
                              </a:lnTo>
                              <a:lnTo>
                                <a:pt x="623" y="164"/>
                              </a:lnTo>
                              <a:lnTo>
                                <a:pt x="653" y="164"/>
                              </a:lnTo>
                              <a:lnTo>
                                <a:pt x="660" y="151"/>
                              </a:lnTo>
                              <a:lnTo>
                                <a:pt x="661" y="140"/>
                              </a:lnTo>
                              <a:lnTo>
                                <a:pt x="661" y="125"/>
                              </a:lnTo>
                              <a:close/>
                              <a:moveTo>
                                <a:pt x="628" y="36"/>
                              </a:moveTo>
                              <a:lnTo>
                                <a:pt x="607" y="36"/>
                              </a:lnTo>
                              <a:lnTo>
                                <a:pt x="599" y="38"/>
                              </a:lnTo>
                              <a:lnTo>
                                <a:pt x="586" y="47"/>
                              </a:lnTo>
                              <a:lnTo>
                                <a:pt x="581" y="53"/>
                              </a:lnTo>
                              <a:lnTo>
                                <a:pt x="574" y="69"/>
                              </a:lnTo>
                              <a:lnTo>
                                <a:pt x="572" y="78"/>
                              </a:lnTo>
                              <a:lnTo>
                                <a:pt x="572" y="101"/>
                              </a:lnTo>
                              <a:lnTo>
                                <a:pt x="576" y="113"/>
                              </a:lnTo>
                              <a:lnTo>
                                <a:pt x="591" y="133"/>
                              </a:lnTo>
                              <a:lnTo>
                                <a:pt x="602" y="138"/>
                              </a:lnTo>
                              <a:lnTo>
                                <a:pt x="627" y="138"/>
                              </a:lnTo>
                              <a:lnTo>
                                <a:pt x="636" y="134"/>
                              </a:lnTo>
                              <a:lnTo>
                                <a:pt x="644" y="125"/>
                              </a:lnTo>
                              <a:lnTo>
                                <a:pt x="661" y="125"/>
                              </a:lnTo>
                              <a:lnTo>
                                <a:pt x="661" y="124"/>
                              </a:lnTo>
                              <a:lnTo>
                                <a:pt x="610" y="124"/>
                              </a:lnTo>
                              <a:lnTo>
                                <a:pt x="603" y="121"/>
                              </a:lnTo>
                              <a:lnTo>
                                <a:pt x="592" y="109"/>
                              </a:lnTo>
                              <a:lnTo>
                                <a:pt x="590" y="100"/>
                              </a:lnTo>
                              <a:lnTo>
                                <a:pt x="590" y="74"/>
                              </a:lnTo>
                              <a:lnTo>
                                <a:pt x="593" y="65"/>
                              </a:lnTo>
                              <a:lnTo>
                                <a:pt x="603" y="53"/>
                              </a:lnTo>
                              <a:lnTo>
                                <a:pt x="610" y="50"/>
                              </a:lnTo>
                              <a:lnTo>
                                <a:pt x="645" y="50"/>
                              </a:lnTo>
                              <a:lnTo>
                                <a:pt x="638" y="41"/>
                              </a:lnTo>
                              <a:lnTo>
                                <a:pt x="628" y="36"/>
                              </a:lnTo>
                              <a:close/>
                              <a:moveTo>
                                <a:pt x="645" y="50"/>
                              </a:moveTo>
                              <a:lnTo>
                                <a:pt x="625" y="50"/>
                              </a:lnTo>
                              <a:lnTo>
                                <a:pt x="631" y="53"/>
                              </a:lnTo>
                              <a:lnTo>
                                <a:pt x="632" y="53"/>
                              </a:lnTo>
                              <a:lnTo>
                                <a:pt x="642" y="65"/>
                              </a:lnTo>
                              <a:lnTo>
                                <a:pt x="645" y="74"/>
                              </a:lnTo>
                              <a:lnTo>
                                <a:pt x="645" y="100"/>
                              </a:lnTo>
                              <a:lnTo>
                                <a:pt x="643" y="109"/>
                              </a:lnTo>
                              <a:lnTo>
                                <a:pt x="632" y="121"/>
                              </a:lnTo>
                              <a:lnTo>
                                <a:pt x="625" y="124"/>
                              </a:lnTo>
                              <a:lnTo>
                                <a:pt x="661" y="124"/>
                              </a:lnTo>
                              <a:lnTo>
                                <a:pt x="661" y="50"/>
                              </a:lnTo>
                              <a:lnTo>
                                <a:pt x="645" y="50"/>
                              </a:lnTo>
                              <a:close/>
                              <a:moveTo>
                                <a:pt x="661" y="38"/>
                              </a:moveTo>
                              <a:lnTo>
                                <a:pt x="645" y="38"/>
                              </a:lnTo>
                              <a:lnTo>
                                <a:pt x="645" y="50"/>
                              </a:lnTo>
                              <a:lnTo>
                                <a:pt x="661" y="50"/>
                              </a:lnTo>
                              <a:lnTo>
                                <a:pt x="661" y="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1E5F7B" id="Forma Livre: Forma 2" o:spid="_x0000_s1026" style="position:absolute;margin-left:197.65pt;margin-top:97.15pt;width:33.05pt;height:8.9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661,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" path="m16,38l,38,,176r17,l17,128r58,l76,126r-41,l29,123,18,111,16,101r,-25l19,66,30,53r2,-2l16,51r,-13xm75,128r-58,l20,131r4,3l33,139r5,1l52,140r7,-2l73,129r2,-1xm76,49r-25,l57,52,68,65r2,9l70,101r-2,9l57,123r-7,3l76,126r3,-3l86,107r2,-9l88,78,86,69,79,53,76,49xm54,36r-16,l33,37r-9,5l19,46r-3,5l32,51r4,-2l76,49,74,47,61,38,54,36xm127,38r-16,l111,138r17,l128,79r1,-7l133,62r2,-3l141,54r3,-1l162,53r-35,l127,38xm162,53r-10,l156,55r4,2l162,53xm154,36r-9,l141,37r-7,5l131,46r-4,7l162,53r4,-12l160,38r-6,-2xm233,36r-26,l196,40r-9,7l181,55r-5,9l173,75r-1,13l173,99r,2l175,110r4,9l185,127r9,9l205,140r23,l236,138r15,-8l255,126r-44,l203,123,192,110r-3,-9l189,75r3,-9l203,53r8,-3l254,50,244,40,233,36xm254,50r-26,l235,53r11,13l249,75r,26l246,110r-11,13l228,126r27,l257,124r7,-14l266,100r,-29l262,58r-8,-8xm332,36r-14,l310,38r-13,9l292,53r-7,16l283,78r,20l285,107r8,16l298,129r13,9l319,140r20,l349,135r5,-9l321,126r-6,-3l304,110r-3,-9l301,75r2,-10l314,53r6,-3l371,50r-17,l351,46r-4,-4l337,37r-5,-1xm371,125r-16,l355,138r16,l371,125xm371,50r-36,l342,53r11,13l355,76r,26l353,111r-11,12l336,126r18,l355,125r16,l371,50xm371,l354,r,50l371,50,371,xm416,38r-15,l401,138r17,l418,79r1,-7l422,62r2,-3l430,54r3,-1l451,53r-35,l416,38xm451,53r-10,l445,55r5,2l451,53xm444,36r-10,l430,37r-6,5l420,46r-4,7l451,53r4,-12l450,38r-6,-2xm484,38r-17,l467,108r,4l469,121r2,4l476,132r4,3l490,139r6,1l515,140r11,-5l532,126r-32,l496,124r-7,-5l486,116r-1,-5l485,108r-1,-6l484,38xm549,123r-15,l534,138r15,l549,123xm549,38r-17,l532,100r-1,7l527,116r-3,3l515,124r-5,2l532,126r2,-3l549,123r,-85xm576,146r,11l579,165r15,11l604,178r22,l634,177r14,-8l653,164r-45,l602,163r-7,-6l593,154r-1,-5l576,146xm661,125r-17,l644,138r-1,5l643,147r-2,5l638,157r-9,6l623,164r30,l660,151r1,-11l661,125xm628,36r-21,l599,38r-13,9l581,53r-7,16l572,78r,23l576,113r15,20l602,138r25,l636,134r8,-9l661,125r,-1l610,124r-7,-3l592,109r-2,-9l590,74r3,-9l603,53r7,-3l645,50r-7,-9l628,36xm645,50r-20,l631,53r1,l642,65r3,9l645,100r-2,9l632,121r-7,3l661,124r,-74l645,50xm661,38r-16,l645,50r16,l661,38xe" fillcolor="black" stroked="f">
                <v:path arrowok="t" o:connecttype="custom" o:connectlocs="30241875,835078975;6451600,814111275;30241875,835078975;20967700,839917675;22983825,804433875;20161250,834272525;34677350,811288700;9677400,800401625;29838650,802417750;51612800,839111225;58064400,804837100;61290200,804837100;56854725,798385500;64516000,798788725;72983725,805643550;70564375,827820925;95161100,839111225;76209525,824191900;98386900,799595175;100403025,813708050;103628825,833466075;133870700,797982275;114112675,814917725;128628775,839917675;122580400,827820925;149596475,803627425;133870700,797982275;149596475,803627425;142338425,828224150;149596475,803627425;167741600,798788725;170160950,808466125;167741600,804837100;181854475,804837100;167741600,804837100;188306075,798788725;193548000,837901550;201612500,834272525;195160900,824595125;221370525,833062850;211289900,831449950;221370525,798788725;252418850,855240225;239918875,846772500;259676900,839111225;251209175,849595075;253225300,797982275;230644700,814917725;256451100,837498325;238709200,827417700;260080125,803627425;254838200,804837100;252015625,833466075;260080125,798788725" o:connectangles="0,0,0,0,0,0,0,0,0,0,0,0,0,0,0,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247836D0" w14:textId="4A6F99AB" w:rsidR="00423104" w:rsidRPr="002D5EE6" w:rsidRDefault="00423104" w:rsidP="00423104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SCHEME 1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The prodrug hydroxymethylnitrofurantoi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1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parent drug nitrofurantoi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2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</w:t>
      </w:r>
      <w:r w:rsidR="00BD7219" w:rsidRPr="002D5EE6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14:paraId="53F54ADF" w14:textId="77777777" w:rsidR="00BD7219" w:rsidRPr="002D5EE6" w:rsidRDefault="00BD7219" w:rsidP="00423104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BAF075A" w14:textId="77777777" w:rsidR="00423104" w:rsidRPr="002D5EE6" w:rsidRDefault="00423104" w:rsidP="00423104">
      <w:pPr>
        <w:spacing w:line="360" w:lineRule="auto"/>
        <w:ind w:right="1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bookmarkStart w:id="1" w:name="_Hlk87281159"/>
      <w:bookmarkEnd w:id="0"/>
      <w:r w:rsidRPr="002D5EE6">
        <w:rPr>
          <w:rFonts w:asciiTheme="majorHAnsi" w:hAnsiTheme="majorHAnsi" w:cstheme="majorHAnsi"/>
          <w:noProof/>
          <w:sz w:val="24"/>
          <w:szCs w:val="24"/>
          <w:lang w:eastAsia="pt-BR"/>
        </w:rPr>
        <w:drawing>
          <wp:inline distT="0" distB="0" distL="0" distR="0" wp14:anchorId="18536A5C" wp14:editId="53241347">
            <wp:extent cx="5731510" cy="1451610"/>
            <wp:effectExtent l="0" t="0" r="0" b="0"/>
            <wp:docPr id="5" name="Imagem 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Diagrama&#10;&#10;Descrição gerada automaticamente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9D5FE" w14:textId="234CAD6A" w:rsidR="00423104" w:rsidRDefault="00423104" w:rsidP="00423104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SCHEME 2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Design of 7-(hydroxymethyl)theophylline prodrugs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3-6)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14:paraId="3233170A" w14:textId="77777777" w:rsidR="008B6A3C" w:rsidRPr="002D5EE6" w:rsidRDefault="008B6A3C" w:rsidP="00423104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</w:p>
    <w:bookmarkStart w:id="2" w:name="_Hlk87281190"/>
    <w:bookmarkEnd w:id="1"/>
    <w:p w14:paraId="14F47107" w14:textId="55C936EB" w:rsidR="00423104" w:rsidRPr="002D5EE6" w:rsidRDefault="00423104" w:rsidP="008B6A3C">
      <w:pPr>
        <w:spacing w:line="360" w:lineRule="auto"/>
        <w:rPr>
          <w:rFonts w:asciiTheme="majorHAnsi" w:hAnsiTheme="majorHAnsi" w:cstheme="majorHAnsi"/>
          <w:bCs/>
          <w:noProof/>
          <w:sz w:val="24"/>
          <w:szCs w:val="24"/>
        </w:rPr>
      </w:pPr>
      <w:r w:rsidRPr="002D5EE6">
        <w:rPr>
          <w:rFonts w:asciiTheme="majorHAnsi" w:hAnsiTheme="majorHAnsi" w:cstheme="majorHAnsi"/>
          <w:bCs/>
          <w:noProof/>
          <w:sz w:val="24"/>
          <w:szCs w:val="24"/>
        </w:rPr>
        <w:object w:dxaOrig="9686" w:dyaOrig="1970" w14:anchorId="0B27E7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8pt;height:84pt" o:ole="">
            <v:imagedata r:id="rId21" o:title=""/>
          </v:shape>
          <o:OLEObject Type="Embed" ProgID="ChemDraw.Document.6.0" ShapeID="_x0000_i1025" DrawAspect="Content" ObjectID="_1699187547" r:id="rId22"/>
        </w:object>
      </w:r>
    </w:p>
    <w:p w14:paraId="00A0CCF3" w14:textId="5979DC68" w:rsidR="00423104" w:rsidRPr="002D5EE6" w:rsidRDefault="00423104" w:rsidP="00423104">
      <w:pPr>
        <w:spacing w:line="360" w:lineRule="auto"/>
        <w:ind w:left="78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 w:rsidR="008B3323">
        <w:rPr>
          <w:rFonts w:asciiTheme="majorHAnsi" w:hAnsiTheme="majorHAnsi" w:cstheme="majorHAnsi"/>
          <w:b/>
          <w:sz w:val="24"/>
          <w:szCs w:val="24"/>
          <w:lang w:val="en-US"/>
        </w:rPr>
        <w:t>3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Degradation of allopurinol prodrug (Bundgaard, Falch, 1985).</w:t>
      </w:r>
    </w:p>
    <w:p w14:paraId="43E8ABAD" w14:textId="1B3C66B4" w:rsidR="00BD7219" w:rsidRDefault="00BD7219" w:rsidP="00BD7219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F44A604" w14:textId="77777777" w:rsidR="008B3323" w:rsidRDefault="008B3323" w:rsidP="008B3323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val="en-US"/>
        </w:rPr>
        <w:lastRenderedPageBreak/>
        <w:drawing>
          <wp:inline distT="0" distB="0" distL="0" distR="0" wp14:anchorId="7F035FA5" wp14:editId="3F793B7F">
            <wp:extent cx="4290060" cy="2148561"/>
            <wp:effectExtent l="0" t="0" r="0" b="4445"/>
            <wp:docPr id="8" name="Imagem 8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Diagrama, Esquemát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351" cy="2152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1A353" w14:textId="48B5F06B" w:rsidR="008B3323" w:rsidRDefault="008B3323" w:rsidP="008B3323">
      <w:pPr>
        <w:spacing w:line="360" w:lineRule="auto"/>
        <w:jc w:val="center"/>
        <w:rPr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>4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. </w:t>
      </w:r>
      <w:r w:rsidRPr="001966F8">
        <w:rPr>
          <w:lang w:val="en-US"/>
        </w:rPr>
        <w:t xml:space="preserve">Design of </w:t>
      </w:r>
      <w:r w:rsidRPr="007B0930">
        <w:rPr>
          <w:i/>
          <w:iCs/>
          <w:lang w:val="en-US"/>
        </w:rPr>
        <w:t>N-</w:t>
      </w:r>
      <w:r w:rsidRPr="001966F8">
        <w:rPr>
          <w:lang w:val="en-US"/>
        </w:rPr>
        <w:t>substituted [(3- or 4-(aminomethyl)benzoyloxymethyl]-allopurinol prodrugs (</w:t>
      </w:r>
      <w:r w:rsidRPr="001966F8">
        <w:rPr>
          <w:b/>
          <w:bCs/>
          <w:lang w:val="en-US"/>
        </w:rPr>
        <w:t>14-16</w:t>
      </w:r>
      <w:r w:rsidRPr="001966F8">
        <w:rPr>
          <w:lang w:val="en-US"/>
        </w:rPr>
        <w:t>).</w:t>
      </w:r>
    </w:p>
    <w:p w14:paraId="06D51975" w14:textId="383E5627" w:rsidR="002E40CF" w:rsidRDefault="002E40CF" w:rsidP="008B3323">
      <w:pPr>
        <w:spacing w:line="360" w:lineRule="auto"/>
        <w:jc w:val="center"/>
        <w:rPr>
          <w:lang w:val="en-US"/>
        </w:rPr>
      </w:pPr>
    </w:p>
    <w:p w14:paraId="4A7BD5EE" w14:textId="7E89836E" w:rsidR="002E40CF" w:rsidRPr="001966F8" w:rsidRDefault="002E40CF" w:rsidP="008B3323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9102D2">
        <w:object w:dxaOrig="10072" w:dyaOrig="2755" w14:anchorId="0BCAFB68">
          <v:shape id="_x0000_i1026" type="#_x0000_t75" style="width:451.8pt;height:123.6pt" o:ole="">
            <v:imagedata r:id="rId24" o:title=""/>
          </v:shape>
          <o:OLEObject Type="Embed" ProgID="ChemDraw.Document.6.0" ShapeID="_x0000_i1026" DrawAspect="Content" ObjectID="_1699187548" r:id="rId25"/>
        </w:object>
      </w:r>
    </w:p>
    <w:p w14:paraId="6F239E64" w14:textId="635C64F7" w:rsidR="002E40CF" w:rsidRPr="009102D2" w:rsidRDefault="002E40CF" w:rsidP="002E40CF">
      <w:pPr>
        <w:spacing w:line="360" w:lineRule="auto"/>
        <w:ind w:left="120" w:right="720"/>
        <w:jc w:val="both"/>
        <w:rPr>
          <w:lang w:val="en-US"/>
        </w:rPr>
      </w:pPr>
      <w:r w:rsidRPr="002E40CF">
        <w:rPr>
          <w:rFonts w:asciiTheme="majorHAnsi" w:hAnsiTheme="majorHAnsi" w:cstheme="majorHAnsi"/>
          <w:b/>
          <w:bCs/>
          <w:sz w:val="24"/>
          <w:szCs w:val="24"/>
          <w:lang w:val="en-US"/>
        </w:rPr>
        <w:t>SCHEME 5S.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9102D2">
        <w:rPr>
          <w:sz w:val="24"/>
          <w:szCs w:val="24"/>
          <w:lang w:val="en-US"/>
        </w:rPr>
        <w:t xml:space="preserve">Design of </w:t>
      </w:r>
      <w:r w:rsidRPr="009102D2">
        <w:rPr>
          <w:i/>
          <w:sz w:val="24"/>
          <w:szCs w:val="24"/>
          <w:lang w:val="en-US"/>
        </w:rPr>
        <w:t>N</w:t>
      </w:r>
      <w:r w:rsidRPr="009102D2">
        <w:rPr>
          <w:sz w:val="24"/>
          <w:szCs w:val="24"/>
          <w:lang w:val="en-US"/>
        </w:rPr>
        <w:t>-hydroxymethyl-5FU prodrugs as monocarboxylate transporter 1 (MCT1)-targeting (</w:t>
      </w:r>
      <w:r w:rsidRPr="009102D2">
        <w:rPr>
          <w:b/>
          <w:sz w:val="24"/>
          <w:szCs w:val="24"/>
          <w:lang w:val="en-US"/>
        </w:rPr>
        <w:t>21-23</w:t>
      </w:r>
      <w:r w:rsidRPr="009102D2">
        <w:rPr>
          <w:sz w:val="24"/>
          <w:szCs w:val="24"/>
          <w:lang w:val="en-US"/>
        </w:rPr>
        <w:t xml:space="preserve">); i 37% formalin, 55 °C, 4h; ii </w:t>
      </w:r>
      <w:r w:rsidRPr="009102D2">
        <w:rPr>
          <w:i/>
          <w:lang w:val="en-US"/>
        </w:rPr>
        <w:t>N,N,N’,N’</w:t>
      </w:r>
      <w:r w:rsidRPr="009102D2">
        <w:rPr>
          <w:lang w:val="en-US"/>
        </w:rPr>
        <w:t>-</w:t>
      </w:r>
      <w:r w:rsidRPr="00AD0CAC">
        <w:rPr>
          <w:sz w:val="24"/>
          <w:szCs w:val="24"/>
          <w:lang w:val="en-US"/>
        </w:rPr>
        <w:t>tetramethyluronium hexafluorophosphate (HATU,99%),</w:t>
      </w:r>
      <w:r w:rsidRPr="009102D2">
        <w:rPr>
          <w:sz w:val="24"/>
          <w:szCs w:val="24"/>
          <w:lang w:val="en-US"/>
        </w:rPr>
        <w:t xml:space="preserve"> TEA (</w:t>
      </w:r>
      <w:r w:rsidRPr="009102D2">
        <w:rPr>
          <w:lang w:val="en-US"/>
        </w:rPr>
        <w:t>trimethylamine)</w:t>
      </w:r>
      <w:r w:rsidRPr="009102D2">
        <w:rPr>
          <w:sz w:val="24"/>
          <w:szCs w:val="24"/>
          <w:lang w:val="en-US"/>
        </w:rPr>
        <w:t>, ice bath 1h, then go to room temperature for 5 h.</w:t>
      </w:r>
    </w:p>
    <w:p w14:paraId="773CD89C" w14:textId="44806647" w:rsidR="008B3323" w:rsidRDefault="008B3323" w:rsidP="00BD7219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bookmarkStart w:id="3" w:name="_Hlk87281342"/>
    <w:bookmarkEnd w:id="2"/>
    <w:p w14:paraId="33E671E5" w14:textId="77777777" w:rsidR="00423104" w:rsidRPr="002D5EE6" w:rsidRDefault="00423104" w:rsidP="00423104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4528" w:dyaOrig="2289" w14:anchorId="21B4E5F3">
          <v:shape id="_x0000_i1027" type="#_x0000_t75" style="width:228pt;height:114pt" o:ole="">
            <v:imagedata r:id="rId26" o:title=""/>
          </v:shape>
          <o:OLEObject Type="Embed" ProgID="ChemDraw.Document.6.0" ShapeID="_x0000_i1027" DrawAspect="Content" ObjectID="_1699187549" r:id="rId27"/>
        </w:object>
      </w:r>
    </w:p>
    <w:p w14:paraId="2AAC3722" w14:textId="5B6D437E" w:rsidR="00423104" w:rsidRPr="002D5EE6" w:rsidRDefault="00423104" w:rsidP="00423104">
      <w:pPr>
        <w:spacing w:line="360" w:lineRule="auto"/>
        <w:ind w:left="12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 w:rsidR="005A1ADE">
        <w:rPr>
          <w:rFonts w:asciiTheme="majorHAnsi" w:hAnsiTheme="majorHAnsi" w:cstheme="majorHAnsi"/>
          <w:b/>
          <w:sz w:val="24"/>
          <w:szCs w:val="24"/>
          <w:lang w:val="en-US"/>
        </w:rPr>
        <w:t>6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Tegafur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39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its hydroxymethyl metabolit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40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4ABF41AC" w14:textId="77777777" w:rsidR="00BD7219" w:rsidRPr="002D5EE6" w:rsidRDefault="00BD7219" w:rsidP="00BD7219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bookmarkEnd w:id="3"/>
    <w:p w14:paraId="6C17CA85" w14:textId="78C7F4C5" w:rsidR="00423104" w:rsidRPr="002D5EE6" w:rsidRDefault="00423104" w:rsidP="00BD7219">
      <w:pPr>
        <w:pStyle w:val="BodyText"/>
        <w:spacing w:line="360" w:lineRule="auto"/>
        <w:ind w:left="1276" w:firstLine="1134"/>
        <w:jc w:val="both"/>
        <w:rPr>
          <w:rFonts w:asciiTheme="majorHAnsi" w:hAnsiTheme="majorHAnsi" w:cstheme="majorHAnsi"/>
        </w:rPr>
      </w:pPr>
      <w:r w:rsidRPr="002D5EE6">
        <w:rPr>
          <w:rFonts w:asciiTheme="majorHAnsi" w:hAnsiTheme="majorHAnsi" w:cstheme="majorHAnsi"/>
          <w:noProof/>
          <w:lang w:val="pt-BR" w:eastAsia="pt-BR"/>
        </w:rPr>
        <w:drawing>
          <wp:inline distT="0" distB="0" distL="0" distR="0" wp14:anchorId="7DB3B610" wp14:editId="725C8570">
            <wp:extent cx="1936750" cy="1818007"/>
            <wp:effectExtent l="0" t="0" r="6350" b="0"/>
            <wp:docPr id="133" name="Imagem 133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m 133" descr="Diagrama, Esquemático&#10;&#10;Descrição gerada automaticamente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802" cy="1821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14CFF" w14:textId="0EB54467" w:rsidR="00423104" w:rsidRPr="002D5EE6" w:rsidRDefault="00423104" w:rsidP="00423104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076834">
        <w:rPr>
          <w:rFonts w:asciiTheme="majorHAnsi" w:hAnsiTheme="majorHAnsi" w:cstheme="majorHAnsi"/>
          <w:b/>
          <w:sz w:val="24"/>
          <w:szCs w:val="24"/>
          <w:lang w:val="en-US"/>
        </w:rPr>
        <w:t>1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Enediyne prodrugs with hydroxymethyl groups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41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-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42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3DBF7C2A" w14:textId="77777777" w:rsidR="00BD7219" w:rsidRPr="002D5EE6" w:rsidRDefault="00BD7219" w:rsidP="00423104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485698A2" w14:textId="77777777" w:rsidR="00821F2D" w:rsidRPr="002D5EE6" w:rsidRDefault="00821F2D" w:rsidP="00821F2D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2366" w:dyaOrig="2959" w14:anchorId="029C7C3B">
          <v:shape id="_x0000_i1028" type="#_x0000_t75" style="width:118.5pt;height:147.9pt" o:ole="">
            <v:imagedata r:id="rId29" o:title=""/>
          </v:shape>
          <o:OLEObject Type="Embed" ProgID="ChemDraw.Document.6.0" ShapeID="_x0000_i1028" DrawAspect="Content" ObjectID="_1699187550" r:id="rId30"/>
        </w:object>
      </w:r>
    </w:p>
    <w:p w14:paraId="3D2A5758" w14:textId="3F19286C" w:rsidR="00821F2D" w:rsidRPr="002D5EE6" w:rsidRDefault="00821F2D" w:rsidP="00821F2D">
      <w:pPr>
        <w:spacing w:line="360" w:lineRule="auto"/>
        <w:ind w:left="120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076834">
        <w:rPr>
          <w:rFonts w:asciiTheme="majorHAnsi" w:hAnsiTheme="majorHAnsi" w:cstheme="majorHAnsi"/>
          <w:b/>
          <w:sz w:val="24"/>
          <w:szCs w:val="24"/>
          <w:lang w:val="en-US"/>
        </w:rPr>
        <w:t>2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Hydroxymethyl analogu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44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of noscapine.</w:t>
      </w:r>
    </w:p>
    <w:p w14:paraId="13122804" w14:textId="42D186CF" w:rsidR="00821F2D" w:rsidRDefault="00821F2D" w:rsidP="00821F2D">
      <w:pPr>
        <w:spacing w:line="360" w:lineRule="auto"/>
        <w:ind w:left="120"/>
        <w:rPr>
          <w:rFonts w:asciiTheme="majorHAnsi" w:hAnsiTheme="majorHAnsi" w:cstheme="majorHAnsi"/>
          <w:sz w:val="24"/>
          <w:szCs w:val="24"/>
          <w:lang w:val="en-US"/>
        </w:rPr>
      </w:pPr>
    </w:p>
    <w:p w14:paraId="17FA5385" w14:textId="0888BF4E" w:rsidR="0024040A" w:rsidRDefault="0024040A" w:rsidP="00821F2D">
      <w:pPr>
        <w:spacing w:line="360" w:lineRule="auto"/>
        <w:ind w:left="120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4ADB9AC" wp14:editId="1D16A370">
            <wp:extent cx="5400040" cy="3194685"/>
            <wp:effectExtent l="0" t="0" r="0" b="5715"/>
            <wp:docPr id="9" name="Imagem 9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Diagrama, Esquemát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F8611" w14:textId="3D2C9920" w:rsidR="0024040A" w:rsidRPr="009102D2" w:rsidRDefault="0024040A" w:rsidP="0024040A">
      <w:pPr>
        <w:spacing w:line="360" w:lineRule="auto"/>
        <w:ind w:left="141"/>
        <w:jc w:val="both"/>
        <w:rPr>
          <w:sz w:val="24"/>
          <w:szCs w:val="24"/>
          <w:lang w:val="en-US"/>
        </w:rPr>
      </w:pPr>
      <w:r w:rsidRPr="0024040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Scheme </w:t>
      </w:r>
      <w:r w:rsidR="003A11C3">
        <w:rPr>
          <w:rFonts w:asciiTheme="majorHAnsi" w:hAnsiTheme="majorHAnsi" w:cstheme="majorHAnsi"/>
          <w:b/>
          <w:bCs/>
          <w:sz w:val="24"/>
          <w:szCs w:val="24"/>
          <w:lang w:val="en-US"/>
        </w:rPr>
        <w:t>7</w:t>
      </w:r>
      <w:r w:rsidRPr="0024040A">
        <w:rPr>
          <w:rFonts w:asciiTheme="majorHAnsi" w:hAnsiTheme="majorHAnsi" w:cstheme="majorHAnsi"/>
          <w:b/>
          <w:bCs/>
          <w:sz w:val="24"/>
          <w:szCs w:val="24"/>
          <w:lang w:val="en-US"/>
        </w:rPr>
        <w:t>S</w:t>
      </w:r>
      <w:r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. </w:t>
      </w:r>
      <w:r w:rsidRPr="009102D2">
        <w:rPr>
          <w:sz w:val="24"/>
          <w:szCs w:val="24"/>
          <w:lang w:val="en-US"/>
        </w:rPr>
        <w:t>Hydroxymethyl derivatives (</w:t>
      </w:r>
      <w:r w:rsidRPr="009102D2">
        <w:rPr>
          <w:b/>
          <w:bCs/>
          <w:sz w:val="24"/>
          <w:szCs w:val="24"/>
          <w:lang w:val="en-US"/>
        </w:rPr>
        <w:t xml:space="preserve">49a, </w:t>
      </w:r>
      <w:r w:rsidRPr="009102D2">
        <w:rPr>
          <w:b/>
          <w:sz w:val="24"/>
          <w:szCs w:val="24"/>
          <w:lang w:val="en-US"/>
        </w:rPr>
        <w:t>49b</w:t>
      </w:r>
      <w:r w:rsidRPr="009102D2">
        <w:rPr>
          <w:sz w:val="24"/>
          <w:szCs w:val="24"/>
          <w:lang w:val="en-US"/>
        </w:rPr>
        <w:t xml:space="preserve">, </w:t>
      </w:r>
      <w:r w:rsidRPr="009102D2">
        <w:rPr>
          <w:b/>
          <w:bCs/>
          <w:sz w:val="24"/>
          <w:szCs w:val="24"/>
          <w:lang w:val="en-US"/>
        </w:rPr>
        <w:t>49c,</w:t>
      </w:r>
      <w:r w:rsidRPr="009102D2">
        <w:rPr>
          <w:sz w:val="24"/>
          <w:szCs w:val="24"/>
          <w:lang w:val="en-US"/>
        </w:rPr>
        <w:t xml:space="preserve"> </w:t>
      </w:r>
      <w:r w:rsidRPr="009102D2">
        <w:rPr>
          <w:b/>
          <w:sz w:val="24"/>
          <w:szCs w:val="24"/>
          <w:lang w:val="en-US"/>
        </w:rPr>
        <w:t>49d</w:t>
      </w:r>
      <w:r w:rsidRPr="009102D2">
        <w:rPr>
          <w:sz w:val="24"/>
          <w:szCs w:val="24"/>
          <w:lang w:val="en-US"/>
        </w:rPr>
        <w:t xml:space="preserve">, and </w:t>
      </w:r>
      <w:r w:rsidRPr="009102D2">
        <w:rPr>
          <w:b/>
          <w:sz w:val="24"/>
          <w:szCs w:val="24"/>
          <w:lang w:val="en-US"/>
        </w:rPr>
        <w:t>49e</w:t>
      </w:r>
      <w:r w:rsidRPr="009102D2">
        <w:rPr>
          <w:sz w:val="24"/>
          <w:szCs w:val="24"/>
          <w:lang w:val="en-US"/>
        </w:rPr>
        <w:t>), as potential angiogenesis promoters.</w:t>
      </w:r>
    </w:p>
    <w:p w14:paraId="59272433" w14:textId="77777777" w:rsidR="0024040A" w:rsidRPr="009102D2" w:rsidRDefault="0024040A" w:rsidP="0024040A">
      <w:pPr>
        <w:spacing w:line="360" w:lineRule="auto"/>
        <w:jc w:val="both"/>
        <w:rPr>
          <w:sz w:val="24"/>
          <w:szCs w:val="24"/>
          <w:lang w:val="en-US"/>
        </w:rPr>
      </w:pPr>
    </w:p>
    <w:p w14:paraId="011FCEFC" w14:textId="4DA49331" w:rsidR="0024040A" w:rsidRPr="0024040A" w:rsidRDefault="0024040A" w:rsidP="00821F2D">
      <w:pPr>
        <w:spacing w:line="360" w:lineRule="auto"/>
        <w:ind w:left="120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02C07AF" w14:textId="77777777" w:rsidR="00821F2D" w:rsidRPr="002D5EE6" w:rsidRDefault="00821F2D" w:rsidP="00821F2D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sz w:val="24"/>
          <w:szCs w:val="24"/>
        </w:rPr>
        <w:object w:dxaOrig="8690" w:dyaOrig="2618" w14:anchorId="5F49E03A">
          <v:shape id="_x0000_i1029" type="#_x0000_t75" style="width:434.1pt;height:130.5pt" o:ole="">
            <v:imagedata r:id="rId32" o:title=""/>
          </v:shape>
          <o:OLEObject Type="Embed" ProgID="ChemDraw.Document.6.0" ShapeID="_x0000_i1029" DrawAspect="Content" ObjectID="_1699187551" r:id="rId33"/>
        </w:object>
      </w:r>
    </w:p>
    <w:p w14:paraId="242F8CA8" w14:textId="776ECE27" w:rsidR="00821F2D" w:rsidRPr="002D5EE6" w:rsidRDefault="00821F2D" w:rsidP="00821F2D">
      <w:pPr>
        <w:spacing w:line="360" w:lineRule="auto"/>
        <w:ind w:left="141" w:right="697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 w:rsidR="003A11C3">
        <w:rPr>
          <w:rFonts w:asciiTheme="majorHAnsi" w:hAnsiTheme="majorHAnsi" w:cstheme="majorHAnsi"/>
          <w:b/>
          <w:sz w:val="24"/>
          <w:szCs w:val="24"/>
          <w:lang w:val="en-US"/>
        </w:rPr>
        <w:t>8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Isovanilli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51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, its aldehyde derivativ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52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, and its hydroxymethyl analogu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53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 The values of  IC</w:t>
      </w:r>
      <w:r w:rsidRPr="002D5EE6">
        <w:rPr>
          <w:rFonts w:asciiTheme="majorHAnsi" w:hAnsiTheme="majorHAnsi" w:cstheme="majorHAnsi"/>
          <w:sz w:val="24"/>
          <w:szCs w:val="24"/>
          <w:vertAlign w:val="subscript"/>
          <w:lang w:val="en-US"/>
        </w:rPr>
        <w:t>50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 in B16F10-Nex2 were presented for (</w:t>
      </w:r>
      <w:r w:rsidRPr="002D5EE6">
        <w:rPr>
          <w:rFonts w:asciiTheme="majorHAnsi" w:hAnsiTheme="majorHAnsi" w:cstheme="majorHAnsi"/>
          <w:b/>
          <w:bCs/>
          <w:sz w:val="24"/>
          <w:szCs w:val="24"/>
          <w:lang w:val="en-US"/>
        </w:rPr>
        <w:t>51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(</w:t>
      </w:r>
      <w:r w:rsidRPr="002D5EE6">
        <w:rPr>
          <w:rFonts w:asciiTheme="majorHAnsi" w:hAnsiTheme="majorHAnsi" w:cstheme="majorHAnsi"/>
          <w:b/>
          <w:bCs/>
          <w:sz w:val="24"/>
          <w:szCs w:val="24"/>
          <w:lang w:val="en-US"/>
        </w:rPr>
        <w:t>53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) respectively (n=9).  </w:t>
      </w:r>
    </w:p>
    <w:p w14:paraId="244E2A44" w14:textId="65B83D41" w:rsidR="00821F2D" w:rsidRPr="002D5EE6" w:rsidRDefault="00821F2D" w:rsidP="00821F2D">
      <w:pPr>
        <w:spacing w:line="360" w:lineRule="auto"/>
        <w:ind w:left="141" w:right="697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94B19E7" w14:textId="31B523A5" w:rsidR="00821F2D" w:rsidRPr="002D5EE6" w:rsidRDefault="00821F2D" w:rsidP="00BD72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709"/>
        <w:jc w:val="center"/>
        <w:rPr>
          <w:rFonts w:asciiTheme="majorHAnsi" w:eastAsia="Times New Roman" w:hAnsiTheme="majorHAnsi" w:cstheme="majorHAnsi"/>
          <w:color w:val="212121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sz w:val="24"/>
          <w:szCs w:val="24"/>
        </w:rPr>
        <w:object w:dxaOrig="5940" w:dyaOrig="3120" w14:anchorId="36A3E351">
          <v:shape id="_x0000_i1030" type="#_x0000_t75" style="width:297pt;height:156pt" o:ole="">
            <v:imagedata r:id="rId34" o:title=""/>
          </v:shape>
          <o:OLEObject Type="Embed" ProgID="ChemDraw.Document.6.0" ShapeID="_x0000_i1030" DrawAspect="Content" ObjectID="_1699187552" r:id="rId35"/>
        </w:object>
      </w:r>
      <w:r w:rsidRPr="002D5EE6">
        <w:rPr>
          <w:rFonts w:asciiTheme="majorHAnsi" w:hAnsiTheme="majorHAnsi" w:cstheme="majorHAnsi"/>
          <w:sz w:val="24"/>
          <w:szCs w:val="24"/>
        </w:rPr>
        <w:fldChar w:fldCharType="begin"/>
      </w:r>
      <w:r w:rsidRPr="002D5EE6">
        <w:rPr>
          <w:rFonts w:asciiTheme="majorHAnsi" w:hAnsiTheme="majorHAnsi" w:cstheme="majorHAnsi"/>
          <w:sz w:val="24"/>
          <w:szCs w:val="24"/>
        </w:rPr>
        <w:fldChar w:fldCharType="separate"/>
      </w:r>
      <w:r w:rsidRPr="002D5EE6">
        <w:rPr>
          <w:rFonts w:asciiTheme="majorHAnsi" w:hAnsiTheme="majorHAnsi" w:cstheme="majorHAnsi"/>
          <w:noProof/>
          <w:sz w:val="24"/>
          <w:szCs w:val="24"/>
          <w:lang w:eastAsia="pt-BR"/>
        </w:rPr>
        <w:drawing>
          <wp:inline distT="0" distB="0" distL="0" distR="0" wp14:anchorId="4CB1524F" wp14:editId="49AF8D7F">
            <wp:extent cx="3781425" cy="1990725"/>
            <wp:effectExtent l="0" t="0" r="0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5EE6">
        <w:rPr>
          <w:rFonts w:asciiTheme="majorHAnsi" w:hAnsiTheme="majorHAnsi" w:cstheme="majorHAnsi"/>
          <w:noProof/>
          <w:sz w:val="24"/>
          <w:szCs w:val="24"/>
        </w:rPr>
        <w:fldChar w:fldCharType="end"/>
      </w:r>
    </w:p>
    <w:p w14:paraId="012D94C7" w14:textId="15E20421" w:rsidR="00821F2D" w:rsidRPr="002D5EE6" w:rsidRDefault="00821F2D" w:rsidP="00BD7219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F57B20">
        <w:rPr>
          <w:rFonts w:asciiTheme="majorHAnsi" w:hAnsiTheme="majorHAnsi" w:cstheme="majorHAnsi"/>
          <w:b/>
          <w:sz w:val="24"/>
          <w:szCs w:val="24"/>
          <w:lang w:val="en-US"/>
        </w:rPr>
        <w:t>5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DCK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58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its hydroxymethyl derivativ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59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505D2EB6" w14:textId="21D5E5D8" w:rsidR="00857F7F" w:rsidRPr="002D5EE6" w:rsidRDefault="00857F7F" w:rsidP="00821F2D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5DF4E43" w14:textId="77777777" w:rsidR="00857F7F" w:rsidRPr="002D5EE6" w:rsidRDefault="00857F7F" w:rsidP="00821F2D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1CB67F2D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5745" w:dyaOrig="7519" w14:anchorId="66E5E607">
          <v:shape id="_x0000_i1031" type="#_x0000_t75" style="width:286.5pt;height:375.6pt" o:ole="">
            <v:imagedata r:id="rId37" o:title=""/>
          </v:shape>
          <o:OLEObject Type="Embed" ProgID="ChemDraw.Document.6.0" ShapeID="_x0000_i1031" DrawAspect="Content" ObjectID="_1699187553" r:id="rId38"/>
        </w:object>
      </w:r>
    </w:p>
    <w:p w14:paraId="203992A7" w14:textId="6C55D19B" w:rsidR="00857F7F" w:rsidRPr="002D5EE6" w:rsidRDefault="00857F7F" w:rsidP="00857F7F">
      <w:pPr>
        <w:spacing w:line="360" w:lineRule="auto"/>
        <w:ind w:left="120" w:right="7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0D4739">
        <w:rPr>
          <w:rFonts w:asciiTheme="majorHAnsi" w:hAnsiTheme="majorHAnsi" w:cstheme="majorHAnsi"/>
          <w:b/>
          <w:sz w:val="24"/>
          <w:szCs w:val="24"/>
          <w:lang w:val="en-US"/>
        </w:rPr>
        <w:t>6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Hydroxymethyl and carbonyl derivatives of diacylglycerols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0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, DAG-lactones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3, 64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phorbol esters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3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ble to interact with PKC–C1 domains.</w:t>
      </w:r>
    </w:p>
    <w:p w14:paraId="4B5EFC24" w14:textId="15FBE033" w:rsidR="00857F7F" w:rsidRPr="002D5EE6" w:rsidRDefault="00857F7F" w:rsidP="00857F7F">
      <w:pPr>
        <w:spacing w:line="360" w:lineRule="auto"/>
        <w:ind w:left="120" w:right="72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6F9C3D9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sz w:val="24"/>
          <w:szCs w:val="24"/>
        </w:rPr>
        <w:object w:dxaOrig="3223" w:dyaOrig="2994" w14:anchorId="4FC8D755">
          <v:shape id="_x0000_i1032" type="#_x0000_t75" style="width:162pt;height:150pt" o:ole="">
            <v:imagedata r:id="rId39" o:title=""/>
          </v:shape>
          <o:OLEObject Type="Embed" ProgID="ChemDraw.Document.6.0" ShapeID="_x0000_i1032" DrawAspect="Content" ObjectID="_1699187554" r:id="rId40"/>
        </w:object>
      </w:r>
    </w:p>
    <w:p w14:paraId="16DB5239" w14:textId="2D57EF2B" w:rsidR="00857F7F" w:rsidRPr="002D5EE6" w:rsidRDefault="00857F7F" w:rsidP="00857F7F">
      <w:pPr>
        <w:spacing w:line="360" w:lineRule="auto"/>
        <w:ind w:left="120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FIGURE </w:t>
      </w:r>
      <w:r w:rsidR="000D4739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7</w:t>
      </w:r>
      <w:r w:rsidR="002D5EE6"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eastAsia="Times New Roman" w:hAnsiTheme="majorHAnsi" w:cstheme="majorHAnsi"/>
          <w:sz w:val="24"/>
          <w:szCs w:val="24"/>
          <w:lang w:val="en-US"/>
        </w:rPr>
        <w:t xml:space="preserve">. 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Hydroxymethyl derivative kurkinori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6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7C45308C" w14:textId="77777777" w:rsidR="00857F7F" w:rsidRPr="002D5EE6" w:rsidRDefault="00857F7F" w:rsidP="00857F7F">
      <w:pPr>
        <w:spacing w:line="360" w:lineRule="auto"/>
        <w:ind w:left="120"/>
        <w:rPr>
          <w:rFonts w:asciiTheme="majorHAnsi" w:hAnsiTheme="majorHAnsi" w:cstheme="majorHAnsi"/>
          <w:sz w:val="24"/>
          <w:szCs w:val="24"/>
          <w:lang w:val="en-US"/>
        </w:rPr>
      </w:pPr>
    </w:p>
    <w:p w14:paraId="758B68D9" w14:textId="77777777" w:rsidR="00857F7F" w:rsidRPr="002D5EE6" w:rsidRDefault="00857F7F" w:rsidP="00857F7F">
      <w:pPr>
        <w:spacing w:line="360" w:lineRule="auto"/>
        <w:jc w:val="center"/>
        <w:rPr>
          <w:rFonts w:asciiTheme="majorHAnsi" w:eastAsia="Times New Roman" w:hAnsiTheme="majorHAnsi" w:cstheme="majorHAnsi"/>
          <w:sz w:val="24"/>
          <w:szCs w:val="24"/>
        </w:rPr>
      </w:pPr>
      <w:r w:rsidRPr="002D5EE6">
        <w:rPr>
          <w:rFonts w:asciiTheme="majorHAnsi" w:eastAsia="Times New Roman" w:hAnsiTheme="majorHAnsi" w:cstheme="majorHAnsi"/>
          <w:noProof/>
          <w:sz w:val="24"/>
          <w:szCs w:val="24"/>
          <w:lang w:eastAsia="pt-BR"/>
        </w:rPr>
        <w:drawing>
          <wp:inline distT="0" distB="0" distL="0" distR="0" wp14:anchorId="2B3A1B0C" wp14:editId="6F2C66F3">
            <wp:extent cx="2589484" cy="1797050"/>
            <wp:effectExtent l="0" t="0" r="0" b="0"/>
            <wp:docPr id="14" name="Imagem 14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Diagrama&#10;&#10;Descrição gerada automaticamente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381" cy="1806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252F5" w14:textId="77777777" w:rsidR="00857F7F" w:rsidRPr="002D5EE6" w:rsidRDefault="00857F7F" w:rsidP="00857F7F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0B7539E1" w14:textId="23E31080" w:rsidR="00857F7F" w:rsidRPr="002D5EE6" w:rsidRDefault="00857F7F" w:rsidP="00857F7F">
      <w:pPr>
        <w:spacing w:line="360" w:lineRule="auto"/>
        <w:ind w:left="142" w:right="100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0D4739">
        <w:rPr>
          <w:rFonts w:asciiTheme="majorHAnsi" w:hAnsiTheme="majorHAnsi" w:cstheme="majorHAnsi"/>
          <w:b/>
          <w:sz w:val="24"/>
          <w:szCs w:val="24"/>
          <w:lang w:val="en-US"/>
        </w:rPr>
        <w:t>8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Hydroxymethyl bioisoster of phenolic GluN2B-selective </w:t>
      </w:r>
      <w:r w:rsidRPr="002D5EE6">
        <w:rPr>
          <w:rFonts w:asciiTheme="majorHAnsi" w:hAnsiTheme="majorHAnsi" w:cstheme="majorHAnsi"/>
          <w:i/>
          <w:sz w:val="24"/>
          <w:szCs w:val="24"/>
          <w:lang w:val="en-US"/>
        </w:rPr>
        <w:t>N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- methyl-D-aspartat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6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647EDBB4" w14:textId="71BF68BD" w:rsidR="00857F7F" w:rsidRPr="002D5EE6" w:rsidRDefault="00857F7F" w:rsidP="00857F7F">
      <w:pPr>
        <w:spacing w:line="360" w:lineRule="auto"/>
        <w:ind w:left="142" w:right="100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3776E87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1783" w:dyaOrig="1301" w14:anchorId="4DC75793">
          <v:shape id="_x0000_i1033" type="#_x0000_t75" style="width:90pt;height:64.5pt" o:ole="">
            <v:imagedata r:id="rId42" o:title=""/>
          </v:shape>
          <o:OLEObject Type="Embed" ProgID="ChemDraw.Document.6.0" ShapeID="_x0000_i1033" DrawAspect="Content" ObjectID="_1699187555" r:id="rId43"/>
        </w:object>
      </w:r>
    </w:p>
    <w:p w14:paraId="47D81FDD" w14:textId="1101FF21" w:rsidR="00857F7F" w:rsidRPr="002D5EE6" w:rsidRDefault="00857F7F" w:rsidP="00857F7F">
      <w:pPr>
        <w:spacing w:line="360" w:lineRule="auto"/>
        <w:ind w:left="840" w:right="720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FIGURE </w:t>
      </w:r>
      <w:r w:rsidR="00123D99">
        <w:rPr>
          <w:rFonts w:asciiTheme="majorHAnsi" w:hAnsiTheme="majorHAnsi" w:cstheme="majorHAnsi"/>
          <w:b/>
          <w:sz w:val="24"/>
          <w:szCs w:val="24"/>
          <w:lang w:val="en-US"/>
        </w:rPr>
        <w:t>9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Pr="002D5EE6">
        <w:rPr>
          <w:rFonts w:asciiTheme="majorHAnsi" w:eastAsia="Times New Roman" w:hAnsiTheme="majorHAnsi" w:cstheme="majorHAnsi"/>
          <w:color w:val="000000"/>
          <w:sz w:val="24"/>
          <w:szCs w:val="24"/>
          <w:lang w:val="en-US"/>
        </w:rPr>
        <w:t>5-hydroxymethyl-2-furfural (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5HMF</w:t>
      </w:r>
      <w:r w:rsidRPr="002D5EE6" w:rsidDel="00101929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7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117B613D" w14:textId="77777777" w:rsidR="00857F7F" w:rsidRPr="002D5EE6" w:rsidRDefault="00857F7F" w:rsidP="00857F7F">
      <w:pPr>
        <w:spacing w:line="360" w:lineRule="auto"/>
        <w:jc w:val="center"/>
        <w:rPr>
          <w:rFonts w:asciiTheme="majorHAnsi" w:eastAsia="Times New Roman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6573" w:dyaOrig="2472" w14:anchorId="19634C86">
          <v:shape id="_x0000_i1034" type="#_x0000_t75" style="width:330pt;height:123.6pt" o:ole="">
            <v:imagedata r:id="rId44" o:title=""/>
          </v:shape>
          <o:OLEObject Type="Embed" ProgID="ChemDraw.Document.6.0" ShapeID="_x0000_i1034" DrawAspect="Content" ObjectID="_1699187556" r:id="rId45"/>
        </w:object>
      </w:r>
    </w:p>
    <w:p w14:paraId="454E093F" w14:textId="0F4A8294" w:rsidR="00857F7F" w:rsidRDefault="00857F7F" w:rsidP="00857F7F">
      <w:pPr>
        <w:spacing w:line="360" w:lineRule="auto"/>
        <w:ind w:left="120" w:right="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 w:rsidR="003A11C3">
        <w:rPr>
          <w:rFonts w:asciiTheme="majorHAnsi" w:hAnsiTheme="majorHAnsi" w:cstheme="majorHAnsi"/>
          <w:b/>
          <w:sz w:val="24"/>
          <w:szCs w:val="24"/>
          <w:lang w:val="en-US"/>
        </w:rPr>
        <w:t>9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Pr="002D5EE6">
        <w:rPr>
          <w:rFonts w:asciiTheme="majorHAnsi" w:eastAsia="Calibri" w:hAnsiTheme="majorHAnsi" w:cstheme="majorHAnsi"/>
          <w:sz w:val="24"/>
          <w:szCs w:val="24"/>
          <w:lang w:val="en-US"/>
        </w:rPr>
        <w:t>∆</w:t>
      </w:r>
      <w:r w:rsidRPr="002D5EE6">
        <w:rPr>
          <w:rFonts w:asciiTheme="majorHAnsi" w:hAnsiTheme="majorHAnsi" w:cstheme="majorHAnsi"/>
          <w:sz w:val="24"/>
          <w:szCs w:val="24"/>
          <w:vertAlign w:val="superscript"/>
          <w:lang w:val="en-US"/>
        </w:rPr>
        <w:t>9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-THC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8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its hydroxymethyl metabolit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69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34FD726D" w14:textId="77777777" w:rsidR="00123D99" w:rsidRPr="002D5EE6" w:rsidRDefault="00123D99" w:rsidP="00857F7F">
      <w:pPr>
        <w:spacing w:line="360" w:lineRule="auto"/>
        <w:ind w:left="120" w:right="2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3A136282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2210" w:dyaOrig="2891" w14:anchorId="42FE8A7B">
          <v:shape id="_x0000_i1035" type="#_x0000_t75" style="width:111pt;height:144.6pt" o:ole="">
            <v:imagedata r:id="rId46" o:title=""/>
          </v:shape>
          <o:OLEObject Type="Embed" ProgID="ChemDraw.Document.6.0" ShapeID="_x0000_i1035" DrawAspect="Content" ObjectID="_1699187557" r:id="rId47"/>
        </w:object>
      </w:r>
    </w:p>
    <w:p w14:paraId="14B6D631" w14:textId="52B247E2" w:rsidR="00857F7F" w:rsidRPr="002D5EE6" w:rsidRDefault="00857F7F" w:rsidP="00857F7F">
      <w:pPr>
        <w:spacing w:line="360" w:lineRule="auto"/>
        <w:ind w:left="30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FIGURE </w:t>
      </w:r>
      <w:r w:rsidR="008B527C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10</w:t>
      </w:r>
      <w:r w:rsidR="00AD261B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eastAsia="Times New Roman" w:hAnsiTheme="majorHAnsi" w:cstheme="majorHAnsi"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Losarta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0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4FAAAD6E" w14:textId="77777777" w:rsidR="00857F7F" w:rsidRPr="002D5EE6" w:rsidRDefault="00857F7F" w:rsidP="00857F7F">
      <w:pPr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CC7E710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sz w:val="24"/>
          <w:szCs w:val="24"/>
        </w:rPr>
        <w:object w:dxaOrig="4051" w:dyaOrig="2428" w14:anchorId="78BAAE91">
          <v:shape id="_x0000_i1036" type="#_x0000_t75" style="width:202.5pt;height:121.5pt" o:ole="">
            <v:imagedata r:id="rId48" o:title=""/>
          </v:shape>
          <o:OLEObject Type="Embed" ProgID="ChemDraw.Document.6.0" ShapeID="_x0000_i1036" DrawAspect="Content" ObjectID="_1699187558" r:id="rId49"/>
        </w:object>
      </w:r>
    </w:p>
    <w:p w14:paraId="0BF82A5B" w14:textId="716D1590" w:rsidR="00857F7F" w:rsidRPr="002D5EE6" w:rsidRDefault="00857F7F" w:rsidP="00857F7F">
      <w:pPr>
        <w:spacing w:line="360" w:lineRule="auto"/>
        <w:ind w:left="162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FIGURE 1</w:t>
      </w:r>
      <w:r w:rsidR="008B527C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1</w:t>
      </w:r>
      <w:r w:rsidR="002D5EE6"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Azacitidin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1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decitabine drugs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2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4057BC9F" w14:textId="00EBFB54" w:rsidR="00857F7F" w:rsidRPr="002D5EE6" w:rsidRDefault="00857F7F" w:rsidP="00857F7F">
      <w:pPr>
        <w:spacing w:line="360" w:lineRule="auto"/>
        <w:ind w:left="162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7392ABCF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4953" w:dyaOrig="1929" w14:anchorId="6A9BBC46">
          <v:shape id="_x0000_i1037" type="#_x0000_t75" style="width:247.5pt;height:96.6pt" o:ole="">
            <v:imagedata r:id="rId50" o:title=""/>
          </v:shape>
          <o:OLEObject Type="Embed" ProgID="ChemDraw.Document.6.0" ShapeID="_x0000_i1037" DrawAspect="Content" ObjectID="_1699187559" r:id="rId51"/>
        </w:object>
      </w:r>
    </w:p>
    <w:p w14:paraId="5CD610FE" w14:textId="58DAB134" w:rsidR="00857F7F" w:rsidRPr="002D5EE6" w:rsidRDefault="00857F7F" w:rsidP="00857F7F">
      <w:pPr>
        <w:spacing w:line="360" w:lineRule="auto"/>
        <w:ind w:left="26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FIGURE 1</w:t>
      </w:r>
      <w:r w:rsidR="008B527C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2</w:t>
      </w:r>
      <w:r w:rsidR="002D5EE6"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Tyrosinase inhibitors kojic acid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3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) and </w:t>
      </w:r>
      <w:r w:rsidRPr="002D5EE6">
        <w:rPr>
          <w:rFonts w:asciiTheme="majorHAnsi" w:hAnsiTheme="majorHAnsi" w:cstheme="majorHAnsi"/>
          <w:i/>
          <w:sz w:val="24"/>
          <w:szCs w:val="24"/>
          <w:lang w:val="en-US"/>
        </w:rPr>
        <w:t>p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-hydroxybenzyl alcohol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4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579D24C0" w14:textId="4297C738" w:rsidR="00857F7F" w:rsidRPr="002D5EE6" w:rsidRDefault="00857F7F" w:rsidP="00857F7F">
      <w:pPr>
        <w:spacing w:line="360" w:lineRule="auto"/>
        <w:ind w:left="162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6C005506" w14:textId="77777777" w:rsidR="00857F7F" w:rsidRPr="002D5EE6" w:rsidRDefault="00857F7F" w:rsidP="00857F7F">
      <w:pPr>
        <w:spacing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8306" w:dyaOrig="2853" w14:anchorId="366C18CE">
          <v:shape id="_x0000_i1038" type="#_x0000_t75" style="width:414pt;height:143.1pt" o:ole="">
            <v:imagedata r:id="rId52" o:title=""/>
          </v:shape>
          <o:OLEObject Type="Embed" ProgID="ChemDraw.Document.6.0" ShapeID="_x0000_i1038" DrawAspect="Content" ObjectID="_1699187560" r:id="rId53"/>
        </w:object>
      </w:r>
    </w:p>
    <w:p w14:paraId="63CABE3D" w14:textId="48965940" w:rsidR="00857F7F" w:rsidRPr="002D5EE6" w:rsidRDefault="00857F7F" w:rsidP="00857F7F">
      <w:pPr>
        <w:spacing w:line="360" w:lineRule="auto"/>
        <w:ind w:left="142" w:right="128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FIGURE 1</w:t>
      </w:r>
      <w:r w:rsidR="008B527C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3</w:t>
      </w:r>
      <w:r w:rsidR="002D5EE6" w:rsidRPr="002D5E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S</w:t>
      </w:r>
      <w:r w:rsidR="00CF0C07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.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 xml:space="preserve"> Structure and activity of dihydroresveratrol glucosid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5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and dihydroresveratrol xyloside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6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.</w:t>
      </w:r>
    </w:p>
    <w:p w14:paraId="7E2BA335" w14:textId="6B21193E" w:rsidR="00857F7F" w:rsidRPr="002D5EE6" w:rsidRDefault="00857F7F" w:rsidP="00857F7F">
      <w:pPr>
        <w:spacing w:line="360" w:lineRule="auto"/>
        <w:ind w:left="142" w:right="1280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0C5CB4AC" w14:textId="77777777" w:rsidR="00857F7F" w:rsidRPr="002D5EE6" w:rsidRDefault="00857F7F" w:rsidP="00857F7F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noProof/>
          <w:sz w:val="24"/>
          <w:szCs w:val="24"/>
        </w:rPr>
        <w:object w:dxaOrig="6526" w:dyaOrig="2884" w14:anchorId="7430BA01">
          <v:shape id="_x0000_i1039" type="#_x0000_t75" alt="" style="width:327.6pt;height:144.9pt" o:ole="">
            <v:imagedata r:id="rId54" o:title=""/>
          </v:shape>
          <o:OLEObject Type="Embed" ProgID="ChemDraw.Document.6.0" ShapeID="_x0000_i1039" DrawAspect="Content" ObjectID="_1699187561" r:id="rId55"/>
        </w:object>
      </w:r>
    </w:p>
    <w:p w14:paraId="7AD4C650" w14:textId="1E597BE5" w:rsidR="00857F7F" w:rsidRPr="002D5EE6" w:rsidRDefault="00857F7F" w:rsidP="002C6F65">
      <w:pPr>
        <w:spacing w:line="360" w:lineRule="auto"/>
        <w:ind w:left="142" w:right="1140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 xml:space="preserve">SCHEME </w:t>
      </w:r>
      <w:r w:rsidR="003A11C3">
        <w:rPr>
          <w:rFonts w:asciiTheme="majorHAnsi" w:hAnsiTheme="majorHAnsi" w:cstheme="majorHAnsi"/>
          <w:b/>
          <w:sz w:val="24"/>
          <w:szCs w:val="24"/>
          <w:lang w:val="en-US"/>
        </w:rPr>
        <w:t>10</w:t>
      </w:r>
      <w:r w:rsidR="002D5EE6" w:rsidRPr="002D5EE6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. Gastrodin (</w:t>
      </w:r>
      <w:r w:rsidRPr="002D5EE6">
        <w:rPr>
          <w:rFonts w:asciiTheme="majorHAnsi" w:hAnsiTheme="majorHAnsi" w:cstheme="majorHAnsi"/>
          <w:b/>
          <w:sz w:val="24"/>
          <w:szCs w:val="24"/>
          <w:lang w:val="en-US"/>
        </w:rPr>
        <w:t>77</w:t>
      </w:r>
      <w:r w:rsidRPr="002D5EE6">
        <w:rPr>
          <w:rFonts w:asciiTheme="majorHAnsi" w:hAnsiTheme="majorHAnsi" w:cstheme="majorHAnsi"/>
          <w:sz w:val="24"/>
          <w:szCs w:val="24"/>
          <w:lang w:val="en-US"/>
        </w:rPr>
        <w:t>) from herbs of traditional Chinese medicine.</w:t>
      </w:r>
    </w:p>
    <w:p w14:paraId="6812DC8C" w14:textId="77777777" w:rsidR="00821F2D" w:rsidRPr="002D5EE6" w:rsidRDefault="00821F2D" w:rsidP="00821F2D">
      <w:pPr>
        <w:spacing w:line="360" w:lineRule="auto"/>
        <w:ind w:left="141" w:right="697"/>
        <w:jc w:val="both"/>
        <w:rPr>
          <w:rFonts w:asciiTheme="majorHAnsi" w:hAnsiTheme="majorHAnsi" w:cstheme="majorHAnsi"/>
          <w:sz w:val="24"/>
          <w:szCs w:val="24"/>
          <w:lang w:val="en-US"/>
        </w:rPr>
      </w:pPr>
    </w:p>
    <w:p w14:paraId="2A874E2F" w14:textId="23CF2509" w:rsidR="00986C34" w:rsidRPr="00BD7219" w:rsidRDefault="00986C34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5CCC9A71" w14:textId="77777777" w:rsidR="00986C34" w:rsidRPr="00BD7219" w:rsidRDefault="00986C34">
      <w:pPr>
        <w:rPr>
          <w:rFonts w:asciiTheme="majorHAnsi" w:hAnsiTheme="majorHAnsi" w:cstheme="majorHAnsi"/>
          <w:sz w:val="24"/>
          <w:szCs w:val="24"/>
          <w:lang w:val="en-US"/>
        </w:rPr>
      </w:pPr>
    </w:p>
    <w:sectPr w:rsidR="00986C34" w:rsidRPr="00BD72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C34"/>
    <w:rsid w:val="00076834"/>
    <w:rsid w:val="00082185"/>
    <w:rsid w:val="000D4739"/>
    <w:rsid w:val="00123D99"/>
    <w:rsid w:val="00170B0A"/>
    <w:rsid w:val="001966F8"/>
    <w:rsid w:val="001A7572"/>
    <w:rsid w:val="0022709D"/>
    <w:rsid w:val="0024040A"/>
    <w:rsid w:val="002C6F65"/>
    <w:rsid w:val="002D5EE6"/>
    <w:rsid w:val="002E40CF"/>
    <w:rsid w:val="003A11C3"/>
    <w:rsid w:val="003F74F5"/>
    <w:rsid w:val="00423104"/>
    <w:rsid w:val="005A1ADE"/>
    <w:rsid w:val="005C351C"/>
    <w:rsid w:val="00756CBC"/>
    <w:rsid w:val="007B0930"/>
    <w:rsid w:val="00821F2D"/>
    <w:rsid w:val="00857F7F"/>
    <w:rsid w:val="008B3323"/>
    <w:rsid w:val="008B527C"/>
    <w:rsid w:val="008B6A3C"/>
    <w:rsid w:val="00986C34"/>
    <w:rsid w:val="00996866"/>
    <w:rsid w:val="00A74B1C"/>
    <w:rsid w:val="00A95434"/>
    <w:rsid w:val="00AD261B"/>
    <w:rsid w:val="00BD7219"/>
    <w:rsid w:val="00BF44B8"/>
    <w:rsid w:val="00CF0C07"/>
    <w:rsid w:val="00D50530"/>
    <w:rsid w:val="00F5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ECB8"/>
  <w15:chartTrackingRefBased/>
  <w15:docId w15:val="{3B7A3072-7617-446F-8464-C5C3A21C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2310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2310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1.emf"/><Relationship Id="rId39" Type="http://schemas.openxmlformats.org/officeDocument/2006/relationships/image" Target="media/image29.emf"/><Relationship Id="rId21" Type="http://schemas.openxmlformats.org/officeDocument/2006/relationships/image" Target="media/image18.emf"/><Relationship Id="rId34" Type="http://schemas.openxmlformats.org/officeDocument/2006/relationships/image" Target="media/image26.emf"/><Relationship Id="rId42" Type="http://schemas.openxmlformats.org/officeDocument/2006/relationships/image" Target="media/image31.emf"/><Relationship Id="rId47" Type="http://schemas.openxmlformats.org/officeDocument/2006/relationships/oleObject" Target="embeddings/oleObject11.bin"/><Relationship Id="rId50" Type="http://schemas.openxmlformats.org/officeDocument/2006/relationships/image" Target="media/image35.emf"/><Relationship Id="rId55" Type="http://schemas.openxmlformats.org/officeDocument/2006/relationships/oleObject" Target="embeddings/oleObject15.bin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3.emf"/><Relationship Id="rId11" Type="http://schemas.openxmlformats.org/officeDocument/2006/relationships/image" Target="media/image8.png"/><Relationship Id="rId24" Type="http://schemas.openxmlformats.org/officeDocument/2006/relationships/image" Target="media/image20.emf"/><Relationship Id="rId32" Type="http://schemas.openxmlformats.org/officeDocument/2006/relationships/image" Target="media/image25.emf"/><Relationship Id="rId37" Type="http://schemas.openxmlformats.org/officeDocument/2006/relationships/image" Target="media/image28.emf"/><Relationship Id="rId40" Type="http://schemas.openxmlformats.org/officeDocument/2006/relationships/oleObject" Target="embeddings/oleObject8.bin"/><Relationship Id="rId45" Type="http://schemas.openxmlformats.org/officeDocument/2006/relationships/oleObject" Target="embeddings/oleObject10.bin"/><Relationship Id="rId53" Type="http://schemas.openxmlformats.org/officeDocument/2006/relationships/oleObject" Target="embeddings/oleObject14.bin"/><Relationship Id="rId5" Type="http://schemas.openxmlformats.org/officeDocument/2006/relationships/image" Target="media/image2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oleObject" Target="embeddings/oleObject1.bin"/><Relationship Id="rId27" Type="http://schemas.openxmlformats.org/officeDocument/2006/relationships/oleObject" Target="embeddings/oleObject3.bin"/><Relationship Id="rId30" Type="http://schemas.openxmlformats.org/officeDocument/2006/relationships/oleObject" Target="embeddings/oleObject4.bin"/><Relationship Id="rId35" Type="http://schemas.openxmlformats.org/officeDocument/2006/relationships/oleObject" Target="embeddings/oleObject6.bin"/><Relationship Id="rId43" Type="http://schemas.openxmlformats.org/officeDocument/2006/relationships/oleObject" Target="embeddings/oleObject9.bin"/><Relationship Id="rId48" Type="http://schemas.openxmlformats.org/officeDocument/2006/relationships/image" Target="media/image34.emf"/><Relationship Id="rId56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oleObject" Target="embeddings/oleObject2.bin"/><Relationship Id="rId33" Type="http://schemas.openxmlformats.org/officeDocument/2006/relationships/oleObject" Target="embeddings/oleObject5.bin"/><Relationship Id="rId38" Type="http://schemas.openxmlformats.org/officeDocument/2006/relationships/oleObject" Target="embeddings/oleObject7.bin"/><Relationship Id="rId46" Type="http://schemas.openxmlformats.org/officeDocument/2006/relationships/image" Target="media/image33.emf"/><Relationship Id="rId20" Type="http://schemas.openxmlformats.org/officeDocument/2006/relationships/image" Target="media/image17.tiff"/><Relationship Id="rId41" Type="http://schemas.openxmlformats.org/officeDocument/2006/relationships/image" Target="media/image30.tif"/><Relationship Id="rId54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19.png"/><Relationship Id="rId28" Type="http://schemas.openxmlformats.org/officeDocument/2006/relationships/image" Target="media/image22.tif"/><Relationship Id="rId36" Type="http://schemas.openxmlformats.org/officeDocument/2006/relationships/image" Target="media/image27.emf"/><Relationship Id="rId49" Type="http://schemas.openxmlformats.org/officeDocument/2006/relationships/oleObject" Target="embeddings/oleObject12.bin"/><Relationship Id="rId57" Type="http://schemas.openxmlformats.org/officeDocument/2006/relationships/theme" Target="theme/theme1.xml"/><Relationship Id="rId10" Type="http://schemas.openxmlformats.org/officeDocument/2006/relationships/image" Target="media/image7.png"/><Relationship Id="rId31" Type="http://schemas.openxmlformats.org/officeDocument/2006/relationships/image" Target="media/image24.tiff"/><Relationship Id="rId44" Type="http://schemas.openxmlformats.org/officeDocument/2006/relationships/image" Target="media/image32.emf"/><Relationship Id="rId52" Type="http://schemas.openxmlformats.org/officeDocument/2006/relationships/image" Target="media/image36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ERREIRA</dc:creator>
  <cp:keywords/>
  <dc:description/>
  <cp:lastModifiedBy>Giorgia Aprile</cp:lastModifiedBy>
  <cp:revision>3</cp:revision>
  <dcterms:created xsi:type="dcterms:W3CDTF">2021-11-22T20:55:00Z</dcterms:created>
  <dcterms:modified xsi:type="dcterms:W3CDTF">2021-11-23T15:46:00Z</dcterms:modified>
</cp:coreProperties>
</file>